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9EABD" w14:textId="77777777" w:rsidR="00620E78" w:rsidRDefault="00620E78" w:rsidP="00620E7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D231FDD" w14:textId="77777777" w:rsidR="00620E78" w:rsidRDefault="00620E78" w:rsidP="00620E7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C68A3A4" w14:textId="2C033059" w:rsidR="00620E78" w:rsidRPr="00553175" w:rsidRDefault="00620E78" w:rsidP="00620E7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3175">
        <w:rPr>
          <w:rFonts w:ascii="Times New Roman" w:hAnsi="Times New Roman" w:cs="Times New Roman"/>
          <w:b/>
          <w:bCs/>
        </w:rPr>
        <w:t>Table</w:t>
      </w:r>
      <w:r w:rsidR="00553175" w:rsidRPr="00553175">
        <w:rPr>
          <w:rFonts w:ascii="Times New Roman" w:hAnsi="Times New Roman" w:cs="Times New Roman"/>
          <w:b/>
          <w:bCs/>
        </w:rPr>
        <w:t xml:space="preserve"> S2</w:t>
      </w:r>
      <w:r w:rsidR="00286660" w:rsidRPr="00553175">
        <w:rPr>
          <w:rFonts w:ascii="Times New Roman" w:hAnsi="Times New Roman" w:cs="Times New Roman"/>
          <w:b/>
          <w:bCs/>
        </w:rPr>
        <w:t>:</w:t>
      </w:r>
      <w:r w:rsidR="00553175" w:rsidRPr="00553175">
        <w:rPr>
          <w:rFonts w:ascii="Times New Roman" w:hAnsi="Times New Roman" w:cs="Times New Roman"/>
          <w:b/>
          <w:bCs/>
        </w:rPr>
        <w:t xml:space="preserve"> A </w:t>
      </w:r>
      <w:r w:rsidR="00553175" w:rsidRPr="00553175">
        <w:rPr>
          <w:rFonts w:ascii="Times New Roman" w:hAnsi="Times New Roman" w:cs="Times New Roman"/>
          <w:b/>
          <w:bCs/>
        </w:rPr>
        <w:t>mixed-effects linear regression model</w:t>
      </w:r>
      <w:r w:rsidR="00286660" w:rsidRPr="00553175">
        <w:rPr>
          <w:rFonts w:ascii="Times New Roman" w:hAnsi="Times New Roman" w:cs="Times New Roman"/>
          <w:b/>
          <w:bCs/>
        </w:rPr>
        <w:t xml:space="preserve"> </w:t>
      </w:r>
      <w:r w:rsidR="00553175" w:rsidRPr="00553175">
        <w:rPr>
          <w:rFonts w:ascii="Times New Roman" w:hAnsi="Times New Roman" w:cs="Times New Roman"/>
          <w:b/>
          <w:bCs/>
        </w:rPr>
        <w:t>for h</w:t>
      </w:r>
      <w:r w:rsidR="00286660" w:rsidRPr="00553175">
        <w:rPr>
          <w:rFonts w:ascii="Times New Roman" w:hAnsi="Times New Roman" w:cs="Times New Roman"/>
          <w:b/>
          <w:bCs/>
        </w:rPr>
        <w:t xml:space="preserve">atchability </w:t>
      </w:r>
      <w:r w:rsidR="00553175" w:rsidRPr="00553175">
        <w:rPr>
          <w:rFonts w:ascii="Times New Roman" w:hAnsi="Times New Roman" w:cs="Times New Roman"/>
          <w:b/>
          <w:bCs/>
        </w:rPr>
        <w:t xml:space="preserve">of uninfected </w:t>
      </w:r>
      <w:r w:rsidR="00553175" w:rsidRPr="00553175">
        <w:rPr>
          <w:rFonts w:ascii="Times New Roman" w:hAnsi="Times New Roman" w:cs="Times New Roman"/>
          <w:b/>
          <w:bCs/>
          <w:i/>
          <w:iCs/>
        </w:rPr>
        <w:t xml:space="preserve">Ae. aegypti </w:t>
      </w:r>
      <w:r w:rsidR="00553175" w:rsidRPr="00553175">
        <w:rPr>
          <w:rFonts w:ascii="Times New Roman" w:hAnsi="Times New Roman" w:cs="Times New Roman"/>
          <w:b/>
          <w:bCs/>
        </w:rPr>
        <w:t>under the four diets.</w:t>
      </w:r>
    </w:p>
    <w:p w14:paraId="612E9935" w14:textId="77777777" w:rsidR="00620E78" w:rsidRPr="00553175" w:rsidRDefault="00620E78" w:rsidP="00620E7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620E78" w:rsidRPr="00EC1FBF" w14:paraId="60E68AB6" w14:textId="77777777" w:rsidTr="00620E78">
        <w:tc>
          <w:tcPr>
            <w:tcW w:w="2161" w:type="dxa"/>
          </w:tcPr>
          <w:p w14:paraId="11F4F8D3" w14:textId="35AC7293" w:rsidR="00620E78" w:rsidRPr="00EC1FBF" w:rsidRDefault="00620E78" w:rsidP="00620E7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7DFA63C1" w14:textId="21F845E7" w:rsidR="00620E78" w:rsidRPr="00EC1FBF" w:rsidRDefault="00620E78" w:rsidP="00620E7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09D1F0A8" w14:textId="4C6ECC43" w:rsidR="00620E78" w:rsidRPr="00EC1FBF" w:rsidRDefault="00620E78" w:rsidP="00620E7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 w:rsidR="00EC1FB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560A1527" w14:textId="35773F8D" w:rsidR="00620E78" w:rsidRPr="00EC1FBF" w:rsidRDefault="00EC1FBF" w:rsidP="00620E78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5BDA54E1" w14:textId="5B1F802E" w:rsidR="00620E78" w:rsidRPr="00EC1FBF" w:rsidRDefault="00620E78" w:rsidP="00620E7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620E78" w:rsidRPr="00EC1FBF" w14:paraId="6E0F0489" w14:textId="77777777" w:rsidTr="00620E78">
        <w:tc>
          <w:tcPr>
            <w:tcW w:w="2161" w:type="dxa"/>
          </w:tcPr>
          <w:p w14:paraId="07643FB6" w14:textId="27CCE451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2BECE98F" w14:textId="5894D105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3AC8CE85" w14:textId="3C94CD83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.67</w:t>
            </w:r>
          </w:p>
        </w:tc>
        <w:tc>
          <w:tcPr>
            <w:tcW w:w="1503" w:type="dxa"/>
          </w:tcPr>
          <w:p w14:paraId="44A7874D" w14:textId="25F8C3B4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.78, 98.55</w:t>
            </w:r>
          </w:p>
        </w:tc>
        <w:tc>
          <w:tcPr>
            <w:tcW w:w="1503" w:type="dxa"/>
          </w:tcPr>
          <w:p w14:paraId="69FE7DA5" w14:textId="2AA0DED4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620E78" w:rsidRPr="00EC1FBF" w14:paraId="6B290612" w14:textId="77777777" w:rsidTr="00620E78">
        <w:tc>
          <w:tcPr>
            <w:tcW w:w="2161" w:type="dxa"/>
          </w:tcPr>
          <w:p w14:paraId="512DEDCF" w14:textId="77777777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6A0909B8" w14:textId="0CFCE4A9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77C6CAC8" w14:textId="1F7F3F3B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6.17</w:t>
            </w:r>
          </w:p>
        </w:tc>
        <w:tc>
          <w:tcPr>
            <w:tcW w:w="1503" w:type="dxa"/>
          </w:tcPr>
          <w:p w14:paraId="205E4CED" w14:textId="4337FB58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21.34, -10.99  </w:t>
            </w:r>
          </w:p>
        </w:tc>
        <w:tc>
          <w:tcPr>
            <w:tcW w:w="1503" w:type="dxa"/>
          </w:tcPr>
          <w:p w14:paraId="5CB9D3B9" w14:textId="461A38E3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620E78" w:rsidRPr="00EC1FBF" w14:paraId="238F0A38" w14:textId="77777777" w:rsidTr="00620E78">
        <w:tc>
          <w:tcPr>
            <w:tcW w:w="2161" w:type="dxa"/>
          </w:tcPr>
          <w:p w14:paraId="1FDAD5E1" w14:textId="77777777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294BDD99" w14:textId="66C4AF68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5E810DA6" w14:textId="33524BEC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.83</w:t>
            </w:r>
          </w:p>
        </w:tc>
        <w:tc>
          <w:tcPr>
            <w:tcW w:w="1503" w:type="dxa"/>
          </w:tcPr>
          <w:p w14:paraId="17F575B2" w14:textId="3690F74A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.00, -0.66</w:t>
            </w:r>
          </w:p>
        </w:tc>
        <w:tc>
          <w:tcPr>
            <w:tcW w:w="1503" w:type="dxa"/>
          </w:tcPr>
          <w:p w14:paraId="3EB0DFB7" w14:textId="72662806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</w:t>
            </w:r>
          </w:p>
        </w:tc>
      </w:tr>
      <w:tr w:rsidR="00620E78" w:rsidRPr="00EC1FBF" w14:paraId="32657639" w14:textId="77777777" w:rsidTr="00620E78">
        <w:tc>
          <w:tcPr>
            <w:tcW w:w="2161" w:type="dxa"/>
          </w:tcPr>
          <w:p w14:paraId="4187CD73" w14:textId="77777777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1E19D15" w14:textId="066D79F4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1753DC1D" w14:textId="58FE39CC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.83</w:t>
            </w:r>
          </w:p>
        </w:tc>
        <w:tc>
          <w:tcPr>
            <w:tcW w:w="1503" w:type="dxa"/>
          </w:tcPr>
          <w:p w14:paraId="073001D5" w14:textId="0FFCD428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.00, -0.66</w:t>
            </w:r>
          </w:p>
        </w:tc>
        <w:tc>
          <w:tcPr>
            <w:tcW w:w="1503" w:type="dxa"/>
          </w:tcPr>
          <w:p w14:paraId="57C2EBD2" w14:textId="1B533EEC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</w:t>
            </w:r>
          </w:p>
        </w:tc>
      </w:tr>
      <w:tr w:rsidR="00620E78" w:rsidRPr="00EC1FBF" w14:paraId="210D5577" w14:textId="77777777" w:rsidTr="00620E78">
        <w:tc>
          <w:tcPr>
            <w:tcW w:w="2161" w:type="dxa"/>
          </w:tcPr>
          <w:p w14:paraId="352ECC20" w14:textId="2291D1BE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5F59AA3C" w14:textId="11744468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0DE4ABFF" w14:textId="5F3AF9A5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1503" w:type="dxa"/>
          </w:tcPr>
          <w:p w14:paraId="18A71434" w14:textId="1BA94B65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, 313.94</w:t>
            </w:r>
          </w:p>
        </w:tc>
        <w:tc>
          <w:tcPr>
            <w:tcW w:w="1503" w:type="dxa"/>
          </w:tcPr>
          <w:p w14:paraId="5CBEDC11" w14:textId="70C5062F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20E78" w:rsidRPr="00EC1FBF" w14:paraId="03E346D4" w14:textId="77777777" w:rsidTr="00620E78">
        <w:tc>
          <w:tcPr>
            <w:tcW w:w="2161" w:type="dxa"/>
          </w:tcPr>
          <w:p w14:paraId="749F187A" w14:textId="77777777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67B053F" w14:textId="3898D2F1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0884FE5C" w14:textId="3666D78E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e-09</w:t>
            </w:r>
          </w:p>
        </w:tc>
        <w:tc>
          <w:tcPr>
            <w:tcW w:w="1503" w:type="dxa"/>
          </w:tcPr>
          <w:p w14:paraId="711EB2EF" w14:textId="17BDFF42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9e-23, 74038.43</w:t>
            </w:r>
          </w:p>
        </w:tc>
        <w:tc>
          <w:tcPr>
            <w:tcW w:w="1503" w:type="dxa"/>
          </w:tcPr>
          <w:p w14:paraId="41C37EC6" w14:textId="518B1E27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20E78" w:rsidRPr="00EC1FBF" w14:paraId="2C599675" w14:textId="77777777" w:rsidTr="00620E78">
        <w:tc>
          <w:tcPr>
            <w:tcW w:w="2161" w:type="dxa"/>
          </w:tcPr>
          <w:p w14:paraId="6033867E" w14:textId="06179BD7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33BB6A23" w14:textId="77777777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7E39CCD" w14:textId="0E6A3B78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87</w:t>
            </w:r>
          </w:p>
        </w:tc>
        <w:tc>
          <w:tcPr>
            <w:tcW w:w="1503" w:type="dxa"/>
          </w:tcPr>
          <w:p w14:paraId="32034761" w14:textId="72E71D96" w:rsidR="00620E78" w:rsidRPr="00EC1FBF" w:rsidRDefault="00EC1FB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56, 37.68</w:t>
            </w:r>
          </w:p>
        </w:tc>
        <w:tc>
          <w:tcPr>
            <w:tcW w:w="1503" w:type="dxa"/>
          </w:tcPr>
          <w:p w14:paraId="42D62516" w14:textId="6110995B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20E78" w:rsidRPr="00EC1FBF" w14:paraId="6EA72A57" w14:textId="77777777" w:rsidTr="00620E78">
        <w:tc>
          <w:tcPr>
            <w:tcW w:w="2161" w:type="dxa"/>
          </w:tcPr>
          <w:p w14:paraId="1DBE0ED8" w14:textId="6F757FDB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1F4C4638" w14:textId="64D6EF18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 w:rsidR="00EC1FBF">
              <w:rPr>
                <w:rFonts w:cstheme="minorHAnsi"/>
                <w:sz w:val="18"/>
                <w:szCs w:val="18"/>
              </w:rPr>
              <w:t>155.86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 w:rsidR="00EC1FBF">
              <w:rPr>
                <w:rFonts w:cstheme="minorHAnsi"/>
                <w:sz w:val="18"/>
                <w:szCs w:val="18"/>
              </w:rPr>
              <w:t>164.11</w:t>
            </w:r>
            <w:r w:rsidRPr="00EC1FB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4C2E8C56" w14:textId="54D81412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0CAAFB6" w14:textId="0086D27B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AC3A53E" w14:textId="4F45674A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20E78" w:rsidRPr="00EC1FBF" w14:paraId="530125CB" w14:textId="77777777" w:rsidTr="00620E78">
        <w:tc>
          <w:tcPr>
            <w:tcW w:w="2161" w:type="dxa"/>
          </w:tcPr>
          <w:p w14:paraId="05A8BD1C" w14:textId="31A2D9EF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356B9ED5" w14:textId="2DABDBAC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 w:rsidR="0018141A">
              <w:rPr>
                <w:rFonts w:cstheme="minorHAnsi"/>
                <w:sz w:val="18"/>
                <w:szCs w:val="18"/>
              </w:rPr>
              <w:t>0.04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 w:rsidR="0018141A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503" w:type="dxa"/>
          </w:tcPr>
          <w:p w14:paraId="7CB92C0A" w14:textId="34985AFA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6DB7397" w14:textId="53E6E6A3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BEE60B8" w14:textId="5C2ACF6F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20E78" w:rsidRPr="00EC1FBF" w14:paraId="12C97885" w14:textId="77777777" w:rsidTr="00620E78">
        <w:tc>
          <w:tcPr>
            <w:tcW w:w="2161" w:type="dxa"/>
          </w:tcPr>
          <w:p w14:paraId="3C0FFB2A" w14:textId="2C71186F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4C236029" w14:textId="171E74CC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1503" w:type="dxa"/>
          </w:tcPr>
          <w:p w14:paraId="042CDFF0" w14:textId="7164B574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897A1E6" w14:textId="3F922511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C2AD8BB" w14:textId="64A4D5D0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20E78" w:rsidRPr="00EC1FBF" w14:paraId="55574F70" w14:textId="77777777" w:rsidTr="00620E78">
        <w:tc>
          <w:tcPr>
            <w:tcW w:w="2161" w:type="dxa"/>
          </w:tcPr>
          <w:p w14:paraId="192BF818" w14:textId="22F502E1" w:rsidR="00620E78" w:rsidRPr="00EC1FBF" w:rsidRDefault="00620E78" w:rsidP="00620E78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46D982D7" w14:textId="79273910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1503" w:type="dxa"/>
          </w:tcPr>
          <w:p w14:paraId="217D4EF2" w14:textId="22AB8832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F4A4F69" w14:textId="2994B4C4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0D56382" w14:textId="3A31C535" w:rsidR="00620E78" w:rsidRPr="00EC1FBF" w:rsidRDefault="0018141A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6B6266F8" w14:textId="77777777" w:rsidTr="00620E78">
        <w:tc>
          <w:tcPr>
            <w:tcW w:w="2161" w:type="dxa"/>
          </w:tcPr>
          <w:p w14:paraId="72E8CBAC" w14:textId="7414F0BF" w:rsidR="00401D05" w:rsidRPr="00EC1FBF" w:rsidRDefault="00401D05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67DA872F" w14:textId="536A2B16" w:rsidR="00401D05" w:rsidRDefault="00401D05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.03, P&lt;0.001</w:t>
            </w:r>
          </w:p>
        </w:tc>
        <w:tc>
          <w:tcPr>
            <w:tcW w:w="1503" w:type="dxa"/>
          </w:tcPr>
          <w:p w14:paraId="45810019" w14:textId="2B03C55B" w:rsidR="00401D05" w:rsidRDefault="00401D05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0ED99C0" w14:textId="4AB71025" w:rsidR="00401D05" w:rsidRDefault="00401D05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63005FC" w14:textId="6BF33E58" w:rsidR="00401D05" w:rsidRDefault="00401D05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1B536D58" w14:textId="77777777" w:rsidTr="00620E78">
        <w:tc>
          <w:tcPr>
            <w:tcW w:w="2161" w:type="dxa"/>
          </w:tcPr>
          <w:p w14:paraId="0548206F" w14:textId="7B23317E" w:rsidR="00401D05" w:rsidRDefault="00401D05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3B10EA7D" w14:textId="33C2715E" w:rsidR="00401D05" w:rsidRDefault="00401D05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, P = 0.914</w:t>
            </w:r>
          </w:p>
        </w:tc>
        <w:tc>
          <w:tcPr>
            <w:tcW w:w="1503" w:type="dxa"/>
          </w:tcPr>
          <w:p w14:paraId="13007EAD" w14:textId="291F38AB" w:rsidR="00401D05" w:rsidRDefault="00564FF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5086E58" w14:textId="2DCDB39E" w:rsidR="00401D05" w:rsidRDefault="00564FFF" w:rsidP="00620E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F7DE1FC" w14:textId="77777777" w:rsidR="00401D05" w:rsidRDefault="00401D05" w:rsidP="00620E78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40BE1B9" w14:textId="77777777" w:rsidR="00620E78" w:rsidRDefault="00620E78" w:rsidP="00620E7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FED6B91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2446D11" w14:textId="77777777" w:rsidR="00401D05" w:rsidRPr="00E158A3" w:rsidRDefault="00401D05" w:rsidP="00401D05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E158A3">
        <w:rPr>
          <w:rFonts w:ascii="Courier New" w:hAnsi="Courier New" w:cs="Courier New"/>
          <w:b/>
          <w:bCs/>
          <w:sz w:val="18"/>
          <w:szCs w:val="18"/>
        </w:rPr>
        <w:t>Pairwise comparisons of marginal linear predictions</w:t>
      </w:r>
    </w:p>
    <w:p w14:paraId="46192BBF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EB020EB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01D05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55EBABBD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D285FBB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20ED5C42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            |                            Unadjusted           </w:t>
      </w:r>
      <w:proofErr w:type="spellStart"/>
      <w:r w:rsidRPr="00401D05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4CF902DA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            |   Contrast   Std. Err.      z    P&gt;|z|  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>95% Conf. Interval]</w:t>
      </w:r>
    </w:p>
    <w:p w14:paraId="07EF4BDA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>-----------------+----------------------------------------------------------------</w:t>
      </w:r>
    </w:p>
    <w:p w14:paraId="023D97D5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01D05">
        <w:rPr>
          <w:rFonts w:ascii="Courier New" w:hAnsi="Courier New" w:cs="Courier New"/>
          <w:sz w:val="18"/>
          <w:szCs w:val="18"/>
        </w:rPr>
        <w:t>nooflarvaemerged</w:t>
      </w:r>
      <w:proofErr w:type="spellEnd"/>
      <w:r w:rsidRPr="00401D05">
        <w:rPr>
          <w:rFonts w:ascii="Courier New" w:hAnsi="Courier New" w:cs="Courier New"/>
          <w:sz w:val="18"/>
          <w:szCs w:val="18"/>
        </w:rPr>
        <w:t xml:space="preserve"> |</w:t>
      </w:r>
    </w:p>
    <w:p w14:paraId="0FF66B3F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      diet1 |</w:t>
      </w:r>
    </w:p>
    <w:p w14:paraId="7B7D1173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LD2 vs LD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 xml:space="preserve">  -16.16667   2.637505    -6.13   0.000    -21.33608   -10.99725</w:t>
      </w:r>
    </w:p>
    <w:p w14:paraId="08135727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 xml:space="preserve">  -5.833333   2.637505    -2.21   0.027    -11.00275   -.6639182</w:t>
      </w:r>
    </w:p>
    <w:p w14:paraId="690315B5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 xml:space="preserve">  -5.833333   2.637505    -2.21   0.027    -11.00275   -.6639182</w:t>
      </w:r>
    </w:p>
    <w:p w14:paraId="3664B6D8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 xml:space="preserve">   10.33333   2.637505     3.92   0.000     5.163918    15.50275</w:t>
      </w:r>
    </w:p>
    <w:p w14:paraId="50C73A22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 xml:space="preserve">   10.33333   2.637505     3.92   0.000     5.163918    15.50275</w:t>
      </w:r>
    </w:p>
    <w:p w14:paraId="060E1700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401D05">
        <w:rPr>
          <w:rFonts w:ascii="Courier New" w:hAnsi="Courier New" w:cs="Courier New"/>
          <w:sz w:val="18"/>
          <w:szCs w:val="18"/>
        </w:rPr>
        <w:t>3  |</w:t>
      </w:r>
      <w:proofErr w:type="gramEnd"/>
      <w:r w:rsidRPr="00401D05">
        <w:rPr>
          <w:rFonts w:ascii="Courier New" w:hAnsi="Courier New" w:cs="Courier New"/>
          <w:sz w:val="18"/>
          <w:szCs w:val="18"/>
        </w:rPr>
        <w:t xml:space="preserve">  -4.26e-14   2.637505    -0.00   1.000    -5.169415    5.169415</w:t>
      </w:r>
    </w:p>
    <w:p w14:paraId="65951D03" w14:textId="77777777" w:rsidR="00401D05" w:rsidRP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01D05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52B423B2" w14:textId="77777777" w:rsidR="00286660" w:rsidRDefault="00286660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1D4FC7E" w14:textId="06F6464E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553175">
        <w:rPr>
          <w:rFonts w:ascii="Times New Roman" w:hAnsi="Times New Roman" w:cs="Times New Roman"/>
          <w:b/>
          <w:bCs/>
        </w:rPr>
        <w:t xml:space="preserve">: A mixed-effects linear regression model for hatchability 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AlbB</w:t>
      </w:r>
      <w:proofErr w:type="spellEnd"/>
      <w:r>
        <w:rPr>
          <w:rFonts w:ascii="Times New Roman" w:hAnsi="Times New Roman" w:cs="Times New Roman"/>
          <w:b/>
          <w:bCs/>
        </w:rPr>
        <w:t xml:space="preserve"> strain</w:t>
      </w:r>
      <w:r w:rsidRPr="00553175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063B8563" w14:textId="77777777" w:rsidR="00401D05" w:rsidRDefault="00401D05" w:rsidP="00401D0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401D05" w:rsidRPr="00EC1FBF" w14:paraId="696F8B78" w14:textId="77777777" w:rsidTr="005B4354">
        <w:tc>
          <w:tcPr>
            <w:tcW w:w="2161" w:type="dxa"/>
          </w:tcPr>
          <w:p w14:paraId="3478DE90" w14:textId="77777777" w:rsidR="00401D05" w:rsidRPr="00EC1FBF" w:rsidRDefault="00401D05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1BFF0B9D" w14:textId="77777777" w:rsidR="00401D05" w:rsidRPr="00EC1FBF" w:rsidRDefault="00401D05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226D3C96" w14:textId="77777777" w:rsidR="00401D05" w:rsidRPr="00EC1FBF" w:rsidRDefault="00401D05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53BA02F5" w14:textId="77777777" w:rsidR="00401D05" w:rsidRPr="00EC1FBF" w:rsidRDefault="00401D05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22106140" w14:textId="77777777" w:rsidR="00401D05" w:rsidRPr="00EC1FBF" w:rsidRDefault="00401D05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401D05" w:rsidRPr="00EC1FBF" w14:paraId="5EFA4155" w14:textId="77777777" w:rsidTr="005B4354">
        <w:tc>
          <w:tcPr>
            <w:tcW w:w="2161" w:type="dxa"/>
          </w:tcPr>
          <w:p w14:paraId="774675C6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65211E72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4299DC72" w14:textId="0D6A0D9B" w:rsidR="00401D05" w:rsidRPr="00EC1FBF" w:rsidRDefault="008C40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8.00</w:t>
            </w:r>
          </w:p>
        </w:tc>
        <w:tc>
          <w:tcPr>
            <w:tcW w:w="1503" w:type="dxa"/>
          </w:tcPr>
          <w:p w14:paraId="23AAE3DF" w14:textId="375DE267" w:rsidR="00401D05" w:rsidRPr="00EC1FBF" w:rsidRDefault="008C40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4.26</w:t>
            </w:r>
            <w:r w:rsidR="00401D05">
              <w:rPr>
                <w:rFonts w:cstheme="minorHAnsi"/>
                <w:sz w:val="18"/>
                <w:szCs w:val="18"/>
              </w:rPr>
              <w:t>, 9</w:t>
            </w:r>
            <w:r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1503" w:type="dxa"/>
          </w:tcPr>
          <w:p w14:paraId="6DF4AF69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401D05" w:rsidRPr="00EC1FBF" w14:paraId="0FD1BB22" w14:textId="77777777" w:rsidTr="005B4354">
        <w:tc>
          <w:tcPr>
            <w:tcW w:w="2161" w:type="dxa"/>
          </w:tcPr>
          <w:p w14:paraId="41A95330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7E93534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68AABA6B" w14:textId="78DDD256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  <w:r w:rsidR="008C40A9">
              <w:rPr>
                <w:rFonts w:cstheme="minorHAnsi"/>
                <w:sz w:val="18"/>
                <w:szCs w:val="18"/>
              </w:rPr>
              <w:t>3.33</w:t>
            </w:r>
          </w:p>
        </w:tc>
        <w:tc>
          <w:tcPr>
            <w:tcW w:w="1503" w:type="dxa"/>
          </w:tcPr>
          <w:p w14:paraId="78BE935A" w14:textId="51378A36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8C40A9">
              <w:rPr>
                <w:rFonts w:cstheme="minorHAnsi"/>
                <w:sz w:val="18"/>
                <w:szCs w:val="18"/>
              </w:rPr>
              <w:t>17.13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="008C40A9">
              <w:rPr>
                <w:rFonts w:cstheme="minorHAnsi"/>
                <w:sz w:val="18"/>
                <w:szCs w:val="18"/>
              </w:rPr>
              <w:t>9.53</w:t>
            </w:r>
            <w:r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503" w:type="dxa"/>
          </w:tcPr>
          <w:p w14:paraId="4227E6E5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401D05" w:rsidRPr="00EC1FBF" w14:paraId="185DEE8F" w14:textId="77777777" w:rsidTr="005B4354">
        <w:tc>
          <w:tcPr>
            <w:tcW w:w="2161" w:type="dxa"/>
          </w:tcPr>
          <w:p w14:paraId="7C04B5F4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BC55118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3BC4DE82" w14:textId="6F31EF06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8C40A9">
              <w:rPr>
                <w:rFonts w:cstheme="minorHAnsi"/>
                <w:sz w:val="18"/>
                <w:szCs w:val="18"/>
              </w:rPr>
              <w:t>15.50</w:t>
            </w:r>
          </w:p>
        </w:tc>
        <w:tc>
          <w:tcPr>
            <w:tcW w:w="1503" w:type="dxa"/>
          </w:tcPr>
          <w:p w14:paraId="0A99046F" w14:textId="65E29495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  <w:r w:rsidR="008C40A9">
              <w:rPr>
                <w:rFonts w:cstheme="minorHAnsi"/>
                <w:sz w:val="18"/>
                <w:szCs w:val="18"/>
              </w:rPr>
              <w:t>9.30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="008C40A9">
              <w:rPr>
                <w:rFonts w:cstheme="minorHAnsi"/>
                <w:sz w:val="18"/>
                <w:szCs w:val="18"/>
              </w:rPr>
              <w:t>11.70</w:t>
            </w:r>
          </w:p>
        </w:tc>
        <w:tc>
          <w:tcPr>
            <w:tcW w:w="1503" w:type="dxa"/>
          </w:tcPr>
          <w:p w14:paraId="2B4BDCAF" w14:textId="064B6859" w:rsidR="00401D05" w:rsidRPr="00EC1FBF" w:rsidRDefault="008C40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401D05" w:rsidRPr="00EC1FBF" w14:paraId="695C36D8" w14:textId="77777777" w:rsidTr="005B4354">
        <w:tc>
          <w:tcPr>
            <w:tcW w:w="2161" w:type="dxa"/>
          </w:tcPr>
          <w:p w14:paraId="66959447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36647B4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55D98B0C" w14:textId="63FF7D64" w:rsidR="00401D05" w:rsidRPr="00EC1FBF" w:rsidRDefault="008C40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0</w:t>
            </w:r>
          </w:p>
        </w:tc>
        <w:tc>
          <w:tcPr>
            <w:tcW w:w="1503" w:type="dxa"/>
          </w:tcPr>
          <w:p w14:paraId="15B83037" w14:textId="4DAD364A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  <w:r w:rsidR="008C40A9">
              <w:rPr>
                <w:rFonts w:cstheme="minorHAnsi"/>
                <w:sz w:val="18"/>
                <w:szCs w:val="18"/>
              </w:rPr>
              <w:t>.30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8C40A9">
              <w:rPr>
                <w:rFonts w:cstheme="minorHAnsi"/>
                <w:sz w:val="18"/>
                <w:szCs w:val="18"/>
              </w:rPr>
              <w:t>6.30</w:t>
            </w:r>
          </w:p>
        </w:tc>
        <w:tc>
          <w:tcPr>
            <w:tcW w:w="1503" w:type="dxa"/>
          </w:tcPr>
          <w:p w14:paraId="561E7430" w14:textId="251749D2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8C40A9">
              <w:rPr>
                <w:rFonts w:cstheme="minorHAnsi"/>
                <w:sz w:val="18"/>
                <w:szCs w:val="18"/>
              </w:rPr>
              <w:t>197</w:t>
            </w:r>
          </w:p>
        </w:tc>
      </w:tr>
      <w:tr w:rsidR="00401D05" w:rsidRPr="00EC1FBF" w14:paraId="0F503CC9" w14:textId="77777777" w:rsidTr="005B4354">
        <w:tc>
          <w:tcPr>
            <w:tcW w:w="2161" w:type="dxa"/>
          </w:tcPr>
          <w:p w14:paraId="11B0DB68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48DDDD94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028A4478" w14:textId="282D7971" w:rsidR="00401D05" w:rsidRPr="00EC1FBF" w:rsidRDefault="006354AB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65e-22</w:t>
            </w:r>
          </w:p>
        </w:tc>
        <w:tc>
          <w:tcPr>
            <w:tcW w:w="1503" w:type="dxa"/>
          </w:tcPr>
          <w:p w14:paraId="0D7170EF" w14:textId="26D6D269" w:rsidR="00401D05" w:rsidRPr="00EC1FBF" w:rsidRDefault="006354AB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2e-46</w:t>
            </w:r>
            <w:r w:rsidR="00401D05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255.112</w:t>
            </w:r>
          </w:p>
        </w:tc>
        <w:tc>
          <w:tcPr>
            <w:tcW w:w="1503" w:type="dxa"/>
          </w:tcPr>
          <w:p w14:paraId="54064349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6237C2C2" w14:textId="77777777" w:rsidTr="005B4354">
        <w:tc>
          <w:tcPr>
            <w:tcW w:w="2161" w:type="dxa"/>
          </w:tcPr>
          <w:p w14:paraId="1438A8C3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CAF0E17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42BC6C9C" w14:textId="043C16F3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6354AB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503" w:type="dxa"/>
          </w:tcPr>
          <w:p w14:paraId="519F77DC" w14:textId="73087804" w:rsidR="00401D05" w:rsidRPr="00EC1FBF" w:rsidRDefault="006354AB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9</w:t>
            </w:r>
            <w:r w:rsidR="00401D05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44.79</w:t>
            </w:r>
          </w:p>
        </w:tc>
        <w:tc>
          <w:tcPr>
            <w:tcW w:w="1503" w:type="dxa"/>
          </w:tcPr>
          <w:p w14:paraId="6DC60EEE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5ECC4014" w14:textId="77777777" w:rsidTr="005B4354">
        <w:tc>
          <w:tcPr>
            <w:tcW w:w="2161" w:type="dxa"/>
          </w:tcPr>
          <w:p w14:paraId="103787E3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3D64C929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E85FE7D" w14:textId="4E5689D5" w:rsidR="00401D05" w:rsidRPr="00EC1FBF" w:rsidRDefault="006354AB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28</w:t>
            </w:r>
          </w:p>
        </w:tc>
        <w:tc>
          <w:tcPr>
            <w:tcW w:w="1503" w:type="dxa"/>
          </w:tcPr>
          <w:p w14:paraId="5580DE05" w14:textId="5FF5EB97" w:rsidR="00401D05" w:rsidRPr="00EC1FBF" w:rsidRDefault="006354AB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87</w:t>
            </w:r>
            <w:r w:rsidR="00401D05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1.67</w:t>
            </w:r>
          </w:p>
        </w:tc>
        <w:tc>
          <w:tcPr>
            <w:tcW w:w="1503" w:type="dxa"/>
          </w:tcPr>
          <w:p w14:paraId="4BD25323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6BBFDE31" w14:textId="77777777" w:rsidTr="005B4354">
        <w:tc>
          <w:tcPr>
            <w:tcW w:w="2161" w:type="dxa"/>
          </w:tcPr>
          <w:p w14:paraId="5CC31B5A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43FD2E9A" w14:textId="372CB96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 w:rsidR="006354AB">
              <w:rPr>
                <w:rFonts w:cstheme="minorHAnsi"/>
                <w:sz w:val="18"/>
                <w:szCs w:val="18"/>
              </w:rPr>
              <w:t>149.60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6354AB">
              <w:rPr>
                <w:rFonts w:cstheme="minorHAnsi"/>
                <w:sz w:val="18"/>
                <w:szCs w:val="18"/>
              </w:rPr>
              <w:t>57.85</w:t>
            </w:r>
            <w:r w:rsidRPr="00EC1FB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62F19ACB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9CC3735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A6EE7CF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5056A424" w14:textId="77777777" w:rsidTr="005B4354">
        <w:tc>
          <w:tcPr>
            <w:tcW w:w="2161" w:type="dxa"/>
          </w:tcPr>
          <w:p w14:paraId="3ABBF084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5706D563" w14:textId="014EBC60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 w:rsidR="006354AB">
              <w:rPr>
                <w:rFonts w:cstheme="minorHAnsi"/>
                <w:sz w:val="18"/>
                <w:szCs w:val="18"/>
              </w:rPr>
              <w:t>3.04e-23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6354AB">
              <w:rPr>
                <w:rFonts w:cstheme="minorHAnsi"/>
                <w:sz w:val="18"/>
                <w:szCs w:val="18"/>
              </w:rPr>
              <w:t>.48</w:t>
            </w:r>
          </w:p>
        </w:tc>
        <w:tc>
          <w:tcPr>
            <w:tcW w:w="1503" w:type="dxa"/>
          </w:tcPr>
          <w:p w14:paraId="3C352436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DBAFF03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9D5F64C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0EBBB866" w14:textId="77777777" w:rsidTr="005B4354">
        <w:tc>
          <w:tcPr>
            <w:tcW w:w="2161" w:type="dxa"/>
          </w:tcPr>
          <w:p w14:paraId="26E3CD73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0C4D7C7D" w14:textId="571D2B33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6354AB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1503" w:type="dxa"/>
          </w:tcPr>
          <w:p w14:paraId="13AD745F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0561364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132A39F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01D05" w:rsidRPr="00EC1FBF" w14:paraId="303EB754" w14:textId="77777777" w:rsidTr="005B4354">
        <w:tc>
          <w:tcPr>
            <w:tcW w:w="2161" w:type="dxa"/>
          </w:tcPr>
          <w:p w14:paraId="529DD44B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0BE618FE" w14:textId="39045F3F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6354AB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503" w:type="dxa"/>
          </w:tcPr>
          <w:p w14:paraId="1559704A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3357A36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59E2D5A" w14:textId="77777777" w:rsidR="00401D05" w:rsidRPr="00EC1FBF" w:rsidRDefault="00401D0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64FFF" w:rsidRPr="00EC1FBF" w14:paraId="1E35286A" w14:textId="77777777" w:rsidTr="005B4354">
        <w:tc>
          <w:tcPr>
            <w:tcW w:w="2161" w:type="dxa"/>
          </w:tcPr>
          <w:p w14:paraId="447E6AB7" w14:textId="10C35D91" w:rsidR="00564FFF" w:rsidRPr="00EC1FBF" w:rsidRDefault="00564FFF" w:rsidP="00564FF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40D0BEBB" w14:textId="713E882E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3.49, P&lt;0.001</w:t>
            </w:r>
          </w:p>
        </w:tc>
        <w:tc>
          <w:tcPr>
            <w:tcW w:w="1503" w:type="dxa"/>
          </w:tcPr>
          <w:p w14:paraId="2331D404" w14:textId="77777777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99F6D40" w14:textId="77777777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42F1B40" w14:textId="77777777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64FFF" w:rsidRPr="00EC1FBF" w14:paraId="47AB50A2" w14:textId="77777777" w:rsidTr="005B4354">
        <w:tc>
          <w:tcPr>
            <w:tcW w:w="2161" w:type="dxa"/>
          </w:tcPr>
          <w:p w14:paraId="1C2D922F" w14:textId="5D14906C" w:rsidR="00564FFF" w:rsidRPr="00EC1FBF" w:rsidRDefault="00564FFF" w:rsidP="00564FF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1B4DE866" w14:textId="3ED1C547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52, P = 0.038</w:t>
            </w:r>
          </w:p>
        </w:tc>
        <w:tc>
          <w:tcPr>
            <w:tcW w:w="1503" w:type="dxa"/>
          </w:tcPr>
          <w:p w14:paraId="16D943EF" w14:textId="77777777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80FE81D" w14:textId="77777777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5487489" w14:textId="77777777" w:rsidR="00564FFF" w:rsidRDefault="00564FFF" w:rsidP="00564FFF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1CB8258" w14:textId="77777777" w:rsidR="00286660" w:rsidRDefault="00286660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62AC78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235F18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lastRenderedPageBreak/>
        <w:t>Pairwise comparisons of marginal linear predictions</w:t>
      </w:r>
    </w:p>
    <w:p w14:paraId="2A80375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3D8CAC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7EE7B53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A1EF98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3157C36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0EF1117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5137555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+----------------------------------------------------------------</w:t>
      </w:r>
    </w:p>
    <w:p w14:paraId="52D218B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larvaemerg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610BE99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diet1 |</w:t>
      </w:r>
    </w:p>
    <w:p w14:paraId="210D4B6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3.33333   1.938881    -6.88   0.000    -17.13347   -9.533197</w:t>
      </w:r>
    </w:p>
    <w:p w14:paraId="161195F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-15.5   1.938881    -7.99   0.000    -19.30014   -11.69986</w:t>
      </w:r>
    </w:p>
    <w:p w14:paraId="3BB1FFE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2.5   1.938881     1.29   0.197    -1.300137    6.300137</w:t>
      </w:r>
    </w:p>
    <w:p w14:paraId="36B2904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2.166667   1.938881    -1.12   0.264    -5.966803     1.63347</w:t>
      </w:r>
    </w:p>
    <w:p w14:paraId="7B56452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15.83333   1.938881     8.17   0.000      12.0332    19.63347</w:t>
      </w:r>
    </w:p>
    <w:p w14:paraId="37A7634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 18   1.938881     9.28   0.000     14.19986    21.80014</w:t>
      </w:r>
    </w:p>
    <w:p w14:paraId="2B975AC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79451D67" w14:textId="77777777" w:rsidR="00635E92" w:rsidRDefault="00635E92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DD6C0B6" w14:textId="1256175E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553175">
        <w:rPr>
          <w:rFonts w:ascii="Times New Roman" w:hAnsi="Times New Roman" w:cs="Times New Roman"/>
          <w:b/>
          <w:bCs/>
        </w:rPr>
        <w:t xml:space="preserve">: A mixed-effects linear regression model for hatchability 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Mel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train</w:t>
      </w:r>
      <w:r w:rsidRPr="00553175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094D0F6D" w14:textId="77777777" w:rsidR="00820451" w:rsidRDefault="00820451" w:rsidP="0082045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820451" w:rsidRPr="00EC1FBF" w14:paraId="30D4C844" w14:textId="77777777" w:rsidTr="005B4354">
        <w:tc>
          <w:tcPr>
            <w:tcW w:w="2161" w:type="dxa"/>
          </w:tcPr>
          <w:p w14:paraId="6C557BB2" w14:textId="77777777" w:rsidR="00820451" w:rsidRPr="00EC1FBF" w:rsidRDefault="00820451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26775739" w14:textId="77777777" w:rsidR="00820451" w:rsidRPr="00EC1FBF" w:rsidRDefault="00820451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4B59ED6A" w14:textId="77777777" w:rsidR="00820451" w:rsidRPr="00EC1FBF" w:rsidRDefault="00820451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53F5CED4" w14:textId="77777777" w:rsidR="00820451" w:rsidRPr="00EC1FBF" w:rsidRDefault="00820451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180C7442" w14:textId="77777777" w:rsidR="00820451" w:rsidRPr="00EC1FBF" w:rsidRDefault="00820451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820451" w:rsidRPr="00EC1FBF" w14:paraId="5307F0FC" w14:textId="77777777" w:rsidTr="005B4354">
        <w:tc>
          <w:tcPr>
            <w:tcW w:w="2161" w:type="dxa"/>
          </w:tcPr>
          <w:p w14:paraId="6E13ACB2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03D51A42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215D178B" w14:textId="3456C74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.33</w:t>
            </w:r>
          </w:p>
        </w:tc>
        <w:tc>
          <w:tcPr>
            <w:tcW w:w="1503" w:type="dxa"/>
          </w:tcPr>
          <w:p w14:paraId="0B5CE081" w14:textId="0D67BFC2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.97, 80.70</w:t>
            </w:r>
          </w:p>
        </w:tc>
        <w:tc>
          <w:tcPr>
            <w:tcW w:w="1503" w:type="dxa"/>
          </w:tcPr>
          <w:p w14:paraId="051D6067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20451" w:rsidRPr="00EC1FBF" w14:paraId="65279C19" w14:textId="77777777" w:rsidTr="005B4354">
        <w:tc>
          <w:tcPr>
            <w:tcW w:w="2161" w:type="dxa"/>
          </w:tcPr>
          <w:p w14:paraId="72B4DBC5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F6007CF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421851C3" w14:textId="3AF7CD95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8.67</w:t>
            </w:r>
          </w:p>
        </w:tc>
        <w:tc>
          <w:tcPr>
            <w:tcW w:w="1503" w:type="dxa"/>
          </w:tcPr>
          <w:p w14:paraId="3A057D35" w14:textId="0E4657DD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1.57, -45.77</w:t>
            </w:r>
          </w:p>
        </w:tc>
        <w:tc>
          <w:tcPr>
            <w:tcW w:w="1503" w:type="dxa"/>
          </w:tcPr>
          <w:p w14:paraId="7FA12C26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20451" w:rsidRPr="00EC1FBF" w14:paraId="4F05AB6A" w14:textId="77777777" w:rsidTr="005B4354">
        <w:tc>
          <w:tcPr>
            <w:tcW w:w="2161" w:type="dxa"/>
          </w:tcPr>
          <w:p w14:paraId="3B9C534F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7734CA93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3F4C512E" w14:textId="0BB256E0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4.67</w:t>
            </w:r>
          </w:p>
        </w:tc>
        <w:tc>
          <w:tcPr>
            <w:tcW w:w="1503" w:type="dxa"/>
          </w:tcPr>
          <w:p w14:paraId="6DD31B37" w14:textId="080AF474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7.57, -31.77</w:t>
            </w:r>
          </w:p>
        </w:tc>
        <w:tc>
          <w:tcPr>
            <w:tcW w:w="1503" w:type="dxa"/>
          </w:tcPr>
          <w:p w14:paraId="56C7EE16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20451" w:rsidRPr="00EC1FBF" w14:paraId="2481702D" w14:textId="77777777" w:rsidTr="005B4354">
        <w:tc>
          <w:tcPr>
            <w:tcW w:w="2161" w:type="dxa"/>
          </w:tcPr>
          <w:p w14:paraId="278DF127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B693160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5D97D8EF" w14:textId="7D4561FC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3</w:t>
            </w:r>
          </w:p>
        </w:tc>
        <w:tc>
          <w:tcPr>
            <w:tcW w:w="1503" w:type="dxa"/>
          </w:tcPr>
          <w:p w14:paraId="256A3758" w14:textId="7D4872F9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3</w:t>
            </w:r>
            <w:r w:rsidR="0082045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0.73</w:t>
            </w:r>
          </w:p>
        </w:tc>
        <w:tc>
          <w:tcPr>
            <w:tcW w:w="1503" w:type="dxa"/>
          </w:tcPr>
          <w:p w14:paraId="76DA01BC" w14:textId="26E7D63F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20451" w:rsidRPr="00EC1FBF" w14:paraId="32B20472" w14:textId="77777777" w:rsidTr="005B4354">
        <w:tc>
          <w:tcPr>
            <w:tcW w:w="2161" w:type="dxa"/>
          </w:tcPr>
          <w:p w14:paraId="14B930F6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1F981334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28257075" w14:textId="1A934F63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8</w:t>
            </w:r>
          </w:p>
        </w:tc>
        <w:tc>
          <w:tcPr>
            <w:tcW w:w="1503" w:type="dxa"/>
          </w:tcPr>
          <w:p w14:paraId="3F5805AE" w14:textId="071E2A7F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  <w:r w:rsidR="0082045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3.37</w:t>
            </w:r>
          </w:p>
        </w:tc>
        <w:tc>
          <w:tcPr>
            <w:tcW w:w="1503" w:type="dxa"/>
          </w:tcPr>
          <w:p w14:paraId="2EDEC17F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20451" w:rsidRPr="00EC1FBF" w14:paraId="0DC57A58" w14:textId="77777777" w:rsidTr="005B4354">
        <w:tc>
          <w:tcPr>
            <w:tcW w:w="2161" w:type="dxa"/>
          </w:tcPr>
          <w:p w14:paraId="7261650C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D6E832F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33AB6570" w14:textId="67A21F71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7e-13</w:t>
            </w:r>
          </w:p>
        </w:tc>
        <w:tc>
          <w:tcPr>
            <w:tcW w:w="1503" w:type="dxa"/>
          </w:tcPr>
          <w:p w14:paraId="515F387A" w14:textId="483379CA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0e-28</w:t>
            </w:r>
            <w:r w:rsidR="00820451">
              <w:rPr>
                <w:rFonts w:cstheme="minorHAnsi"/>
                <w:sz w:val="18"/>
                <w:szCs w:val="18"/>
              </w:rPr>
              <w:t>, 4</w:t>
            </w:r>
            <w:r>
              <w:rPr>
                <w:rFonts w:cstheme="minorHAnsi"/>
                <w:sz w:val="18"/>
                <w:szCs w:val="18"/>
              </w:rPr>
              <w:t>88.87</w:t>
            </w:r>
          </w:p>
        </w:tc>
        <w:tc>
          <w:tcPr>
            <w:tcW w:w="1503" w:type="dxa"/>
          </w:tcPr>
          <w:p w14:paraId="4D068267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20451" w:rsidRPr="00EC1FBF" w14:paraId="064631C3" w14:textId="77777777" w:rsidTr="005B4354">
        <w:tc>
          <w:tcPr>
            <w:tcW w:w="2161" w:type="dxa"/>
          </w:tcPr>
          <w:p w14:paraId="6BF33C09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6D531CB4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88113E9" w14:textId="2F8BD2A5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57</w:t>
            </w:r>
          </w:p>
        </w:tc>
        <w:tc>
          <w:tcPr>
            <w:tcW w:w="1503" w:type="dxa"/>
          </w:tcPr>
          <w:p w14:paraId="7AE5A87C" w14:textId="66C4AC29" w:rsidR="00820451" w:rsidRPr="00EC1FBF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3</w:t>
            </w:r>
            <w:r w:rsidR="00820451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11.87</w:t>
            </w:r>
          </w:p>
        </w:tc>
        <w:tc>
          <w:tcPr>
            <w:tcW w:w="1503" w:type="dxa"/>
          </w:tcPr>
          <w:p w14:paraId="577D8AE4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20451" w:rsidRPr="00EC1FBF" w14:paraId="4AEDD5CE" w14:textId="77777777" w:rsidTr="005B4354">
        <w:tc>
          <w:tcPr>
            <w:tcW w:w="2161" w:type="dxa"/>
          </w:tcPr>
          <w:p w14:paraId="4DEFACA7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7EBF5FF3" w14:textId="0035320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BA4009">
              <w:rPr>
                <w:rFonts w:cstheme="minorHAnsi"/>
                <w:sz w:val="18"/>
                <w:szCs w:val="18"/>
              </w:rPr>
              <w:t>28.95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BA4009">
              <w:rPr>
                <w:rFonts w:cstheme="minorHAnsi"/>
                <w:sz w:val="18"/>
                <w:szCs w:val="18"/>
              </w:rPr>
              <w:t>37.20</w:t>
            </w:r>
            <w:r w:rsidRPr="00EC1FB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0ED0F2F4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1052FEB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F0C0378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20451" w:rsidRPr="00EC1FBF" w14:paraId="29779D20" w14:textId="77777777" w:rsidTr="005B4354">
        <w:tc>
          <w:tcPr>
            <w:tcW w:w="2161" w:type="dxa"/>
          </w:tcPr>
          <w:p w14:paraId="21302285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4EA90442" w14:textId="477711CE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 w:rsidR="00BA4009">
              <w:rPr>
                <w:rFonts w:cstheme="minorHAnsi"/>
                <w:sz w:val="18"/>
                <w:szCs w:val="18"/>
              </w:rPr>
              <w:t>0.10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BA4009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503" w:type="dxa"/>
          </w:tcPr>
          <w:p w14:paraId="45153DCE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AF0DBE7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531257A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20451" w:rsidRPr="00EC1FBF" w14:paraId="78C4EBF0" w14:textId="77777777" w:rsidTr="005B4354">
        <w:tc>
          <w:tcPr>
            <w:tcW w:w="2161" w:type="dxa"/>
          </w:tcPr>
          <w:p w14:paraId="6CD3AC5D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0F886087" w14:textId="3958D4DF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BA4009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503" w:type="dxa"/>
          </w:tcPr>
          <w:p w14:paraId="7DEBCE84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A5E95FD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9ACE472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20451" w:rsidRPr="00EC1FBF" w14:paraId="3AE4DAA5" w14:textId="77777777" w:rsidTr="005B4354">
        <w:tc>
          <w:tcPr>
            <w:tcW w:w="2161" w:type="dxa"/>
          </w:tcPr>
          <w:p w14:paraId="359C4036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4658325B" w14:textId="5668F6DD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BA4009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503" w:type="dxa"/>
          </w:tcPr>
          <w:p w14:paraId="4090A5A0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82EB96E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38C5D53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20451" w:rsidRPr="00EC1FBF" w14:paraId="47EE1F1A" w14:textId="77777777" w:rsidTr="005B4354">
        <w:tc>
          <w:tcPr>
            <w:tcW w:w="2161" w:type="dxa"/>
          </w:tcPr>
          <w:p w14:paraId="78A4CD32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6560EE86" w14:textId="0CD73F6A" w:rsidR="00820451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6.23</w:t>
            </w:r>
            <w:r w:rsidR="00820451">
              <w:rPr>
                <w:rFonts w:cstheme="minorHAnsi"/>
                <w:sz w:val="18"/>
                <w:szCs w:val="18"/>
              </w:rPr>
              <w:t>, P&lt;0.001</w:t>
            </w:r>
          </w:p>
        </w:tc>
        <w:tc>
          <w:tcPr>
            <w:tcW w:w="1503" w:type="dxa"/>
          </w:tcPr>
          <w:p w14:paraId="52AB7228" w14:textId="77777777" w:rsidR="00820451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6473C74" w14:textId="77777777" w:rsidR="00820451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5E6F266" w14:textId="77777777" w:rsidR="00820451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20451" w:rsidRPr="00EC1FBF" w14:paraId="2037C038" w14:textId="77777777" w:rsidTr="005B4354">
        <w:tc>
          <w:tcPr>
            <w:tcW w:w="2161" w:type="dxa"/>
          </w:tcPr>
          <w:p w14:paraId="152BFF71" w14:textId="77777777" w:rsidR="00820451" w:rsidRPr="00EC1FBF" w:rsidRDefault="0082045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53F3411B" w14:textId="2912BE39" w:rsidR="00820451" w:rsidRDefault="00BA400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</w:t>
            </w:r>
            <w:r w:rsidR="00820451">
              <w:rPr>
                <w:rFonts w:cstheme="minorHAnsi"/>
                <w:sz w:val="18"/>
                <w:szCs w:val="18"/>
              </w:rPr>
              <w:t>, P = 0.</w:t>
            </w:r>
            <w:r>
              <w:rPr>
                <w:rFonts w:cstheme="minorHAnsi"/>
                <w:sz w:val="18"/>
                <w:szCs w:val="18"/>
              </w:rPr>
              <w:t>665</w:t>
            </w:r>
          </w:p>
        </w:tc>
        <w:tc>
          <w:tcPr>
            <w:tcW w:w="1503" w:type="dxa"/>
          </w:tcPr>
          <w:p w14:paraId="36158559" w14:textId="77777777" w:rsidR="00820451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2A96751" w14:textId="77777777" w:rsidR="00820451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7ED9346" w14:textId="77777777" w:rsidR="00820451" w:rsidRDefault="00820451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522B1BB2" w14:textId="77777777" w:rsidR="00E158A3" w:rsidRDefault="00E158A3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8C8A9C6" w14:textId="71046F34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5525DF8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8FD2CA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13A646F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CFCBB0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36A00B2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34D9C57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217A4E3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+----------------------------------------------------------------</w:t>
      </w:r>
    </w:p>
    <w:p w14:paraId="6C1651F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larvaemerg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2F544CD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diet1 |</w:t>
      </w:r>
    </w:p>
    <w:p w14:paraId="5014F71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48.66667   1.479447   -32.90   0.000    -51.56633     -45.767</w:t>
      </w:r>
    </w:p>
    <w:p w14:paraId="4F57705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34.66667   1.479447   -23.43   0.000    -37.56633     -31.767</w:t>
      </w:r>
    </w:p>
    <w:p w14:paraId="687E7F2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7.833333   1.479447     5.29   0.000     4.933671      10.733</w:t>
      </w:r>
    </w:p>
    <w:p w14:paraId="57E1773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 14   1.479447     9.46   0.000     11.10034    16.89966</w:t>
      </w:r>
    </w:p>
    <w:p w14:paraId="7FA7C76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56.5   1.479447    38.19   0.000     53.60034    59.39966</w:t>
      </w:r>
    </w:p>
    <w:p w14:paraId="6299CAB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42.5   1.479447    28.73   0.000     39.60034    45.39966</w:t>
      </w:r>
    </w:p>
    <w:p w14:paraId="15D5EB61" w14:textId="41033BC7" w:rsidR="00820451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1E156A3D" w14:textId="71963FB4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pupation</w:t>
      </w:r>
      <w:r w:rsidRPr="00553175">
        <w:rPr>
          <w:rFonts w:ascii="Times New Roman" w:hAnsi="Times New Roman" w:cs="Times New Roman"/>
          <w:b/>
          <w:bCs/>
        </w:rPr>
        <w:t xml:space="preserve"> of </w:t>
      </w:r>
      <w:r w:rsidRPr="00553175">
        <w:rPr>
          <w:rFonts w:ascii="Times New Roman" w:hAnsi="Times New Roman" w:cs="Times New Roman"/>
          <w:b/>
          <w:bCs/>
        </w:rPr>
        <w:t>uninfected</w:t>
      </w:r>
      <w:r>
        <w:rPr>
          <w:rFonts w:ascii="Times New Roman" w:hAnsi="Times New Roman" w:cs="Times New Roman"/>
          <w:b/>
          <w:bCs/>
          <w:i/>
          <w:iCs/>
        </w:rPr>
        <w:t xml:space="preserve"> Ae. aegypti</w:t>
      </w:r>
      <w:r w:rsidRPr="00553175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5C3873C0" w14:textId="77777777" w:rsidR="005C0C70" w:rsidRDefault="005C0C70" w:rsidP="005C0C7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5C0C70" w:rsidRPr="00EC1FBF" w14:paraId="59E40A92" w14:textId="77777777" w:rsidTr="005B4354">
        <w:tc>
          <w:tcPr>
            <w:tcW w:w="2161" w:type="dxa"/>
          </w:tcPr>
          <w:p w14:paraId="7CBD63E3" w14:textId="77777777" w:rsidR="005C0C70" w:rsidRPr="00EC1FBF" w:rsidRDefault="005C0C70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08AE0530" w14:textId="77777777" w:rsidR="005C0C70" w:rsidRPr="00EC1FBF" w:rsidRDefault="005C0C70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1709B085" w14:textId="77777777" w:rsidR="005C0C70" w:rsidRPr="00EC1FBF" w:rsidRDefault="005C0C70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69C5ACFD" w14:textId="77777777" w:rsidR="005C0C70" w:rsidRPr="00EC1FBF" w:rsidRDefault="005C0C70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5F8A5B79" w14:textId="77777777" w:rsidR="005C0C70" w:rsidRPr="00EC1FBF" w:rsidRDefault="005C0C70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5C0C70" w:rsidRPr="00EC1FBF" w14:paraId="769B95B3" w14:textId="77777777" w:rsidTr="005B4354">
        <w:tc>
          <w:tcPr>
            <w:tcW w:w="2161" w:type="dxa"/>
          </w:tcPr>
          <w:p w14:paraId="1C76662C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053A6561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2C4FE0FA" w14:textId="2196CB4F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.17</w:t>
            </w:r>
          </w:p>
        </w:tc>
        <w:tc>
          <w:tcPr>
            <w:tcW w:w="1503" w:type="dxa"/>
          </w:tcPr>
          <w:p w14:paraId="0F76AD24" w14:textId="75421DE2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.17, 102.17</w:t>
            </w:r>
          </w:p>
        </w:tc>
        <w:tc>
          <w:tcPr>
            <w:tcW w:w="1503" w:type="dxa"/>
          </w:tcPr>
          <w:p w14:paraId="56DCFB25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5C0C70" w:rsidRPr="00EC1FBF" w14:paraId="3C121D95" w14:textId="77777777" w:rsidTr="005B4354">
        <w:tc>
          <w:tcPr>
            <w:tcW w:w="2161" w:type="dxa"/>
          </w:tcPr>
          <w:p w14:paraId="49CAFD5F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B66FD68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091434BC" w14:textId="3D992DA6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.00</w:t>
            </w:r>
          </w:p>
        </w:tc>
        <w:tc>
          <w:tcPr>
            <w:tcW w:w="1503" w:type="dxa"/>
          </w:tcPr>
          <w:p w14:paraId="6737BB61" w14:textId="50A5BFD0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.71, -1.29</w:t>
            </w:r>
          </w:p>
        </w:tc>
        <w:tc>
          <w:tcPr>
            <w:tcW w:w="1503" w:type="dxa"/>
          </w:tcPr>
          <w:p w14:paraId="601C6316" w14:textId="2D1C9BFE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5C0C70" w:rsidRPr="00EC1FBF" w14:paraId="467D6A97" w14:textId="77777777" w:rsidTr="005B4354">
        <w:tc>
          <w:tcPr>
            <w:tcW w:w="2161" w:type="dxa"/>
          </w:tcPr>
          <w:p w14:paraId="1E05A7C3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A019404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099855CB" w14:textId="0C7A3B1A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.50</w:t>
            </w:r>
          </w:p>
        </w:tc>
        <w:tc>
          <w:tcPr>
            <w:tcW w:w="1503" w:type="dxa"/>
          </w:tcPr>
          <w:p w14:paraId="341FF549" w14:textId="1AB1818D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.21, -3.79</w:t>
            </w:r>
          </w:p>
        </w:tc>
        <w:tc>
          <w:tcPr>
            <w:tcW w:w="1503" w:type="dxa"/>
          </w:tcPr>
          <w:p w14:paraId="4911AF43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5C0C70" w:rsidRPr="00EC1FBF" w14:paraId="4C33D1A9" w14:textId="77777777" w:rsidTr="005B4354">
        <w:tc>
          <w:tcPr>
            <w:tcW w:w="2161" w:type="dxa"/>
          </w:tcPr>
          <w:p w14:paraId="546F071C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4270985C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7491DD6E" w14:textId="0E35DB24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33</w:t>
            </w:r>
          </w:p>
        </w:tc>
        <w:tc>
          <w:tcPr>
            <w:tcW w:w="1503" w:type="dxa"/>
          </w:tcPr>
          <w:p w14:paraId="1AE8C744" w14:textId="2B6C8E88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6.04, 1.38</w:t>
            </w:r>
          </w:p>
        </w:tc>
        <w:tc>
          <w:tcPr>
            <w:tcW w:w="1503" w:type="dxa"/>
          </w:tcPr>
          <w:p w14:paraId="6F312A62" w14:textId="17B954A1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8</w:t>
            </w:r>
          </w:p>
        </w:tc>
      </w:tr>
      <w:tr w:rsidR="005C0C70" w:rsidRPr="00EC1FBF" w14:paraId="6F022951" w14:textId="77777777" w:rsidTr="005B4354">
        <w:tc>
          <w:tcPr>
            <w:tcW w:w="2161" w:type="dxa"/>
          </w:tcPr>
          <w:p w14:paraId="7AFF1523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26DACA44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328E5192" w14:textId="3345EF63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4</w:t>
            </w:r>
          </w:p>
        </w:tc>
        <w:tc>
          <w:tcPr>
            <w:tcW w:w="1503" w:type="dxa"/>
          </w:tcPr>
          <w:p w14:paraId="18DC10BA" w14:textId="53B48039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, 48.90</w:t>
            </w:r>
          </w:p>
        </w:tc>
        <w:tc>
          <w:tcPr>
            <w:tcW w:w="1503" w:type="dxa"/>
          </w:tcPr>
          <w:p w14:paraId="4D7A7C5F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C0C70" w:rsidRPr="00EC1FBF" w14:paraId="0CDE28C6" w14:textId="77777777" w:rsidTr="005B4354">
        <w:tc>
          <w:tcPr>
            <w:tcW w:w="2161" w:type="dxa"/>
          </w:tcPr>
          <w:p w14:paraId="40F7FC57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4986F73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66F83A15" w14:textId="5D214A31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6e-19</w:t>
            </w:r>
          </w:p>
        </w:tc>
        <w:tc>
          <w:tcPr>
            <w:tcW w:w="1503" w:type="dxa"/>
          </w:tcPr>
          <w:p w14:paraId="5BD93761" w14:textId="6D69F56B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6e-37, 0.11</w:t>
            </w:r>
          </w:p>
        </w:tc>
        <w:tc>
          <w:tcPr>
            <w:tcW w:w="1503" w:type="dxa"/>
          </w:tcPr>
          <w:p w14:paraId="372E78D4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C0C70" w:rsidRPr="00EC1FBF" w14:paraId="1AA236BF" w14:textId="77777777" w:rsidTr="005B4354">
        <w:tc>
          <w:tcPr>
            <w:tcW w:w="2161" w:type="dxa"/>
          </w:tcPr>
          <w:p w14:paraId="41CED98B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377C8A61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FD57FC2" w14:textId="1017A3BF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75</w:t>
            </w:r>
          </w:p>
        </w:tc>
        <w:tc>
          <w:tcPr>
            <w:tcW w:w="1503" w:type="dxa"/>
          </w:tcPr>
          <w:p w14:paraId="7C930B1E" w14:textId="28A6F1B8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94, 19.44</w:t>
            </w:r>
          </w:p>
        </w:tc>
        <w:tc>
          <w:tcPr>
            <w:tcW w:w="1503" w:type="dxa"/>
          </w:tcPr>
          <w:p w14:paraId="301E6F57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C0C70" w:rsidRPr="00EC1FBF" w14:paraId="1F73FA26" w14:textId="77777777" w:rsidTr="005B4354">
        <w:tc>
          <w:tcPr>
            <w:tcW w:w="2161" w:type="dxa"/>
          </w:tcPr>
          <w:p w14:paraId="5C1B0491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138B1DF3" w14:textId="5794B078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142.78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51.03</w:t>
            </w:r>
            <w:r w:rsidRPr="00EC1FB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5B089CA3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46DFD3E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A99202C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C0C70" w:rsidRPr="00EC1FBF" w14:paraId="05A6050C" w14:textId="77777777" w:rsidTr="005B4354">
        <w:tc>
          <w:tcPr>
            <w:tcW w:w="2161" w:type="dxa"/>
          </w:tcPr>
          <w:p w14:paraId="3F504631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05A19D19" w14:textId="66E08694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>
              <w:rPr>
                <w:rFonts w:cstheme="minorHAnsi"/>
                <w:sz w:val="18"/>
                <w:szCs w:val="18"/>
              </w:rPr>
              <w:t>0.31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503" w:type="dxa"/>
          </w:tcPr>
          <w:p w14:paraId="24146CA6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E98E85B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B16D2EA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C0C70" w:rsidRPr="00EC1FBF" w14:paraId="67049EE4" w14:textId="77777777" w:rsidTr="005B4354">
        <w:tc>
          <w:tcPr>
            <w:tcW w:w="2161" w:type="dxa"/>
          </w:tcPr>
          <w:p w14:paraId="4D1C4D03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51C35A02" w14:textId="72C89928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1503" w:type="dxa"/>
          </w:tcPr>
          <w:p w14:paraId="4E60EA79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7100570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CAD7F97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C0C70" w:rsidRPr="00EC1FBF" w14:paraId="722FF0F8" w14:textId="77777777" w:rsidTr="005B4354">
        <w:tc>
          <w:tcPr>
            <w:tcW w:w="2161" w:type="dxa"/>
          </w:tcPr>
          <w:p w14:paraId="37508544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271565E2" w14:textId="625A7B49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1503" w:type="dxa"/>
          </w:tcPr>
          <w:p w14:paraId="7AF26351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FD920EC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7D0D960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C0C70" w:rsidRPr="00EC1FBF" w14:paraId="553146FD" w14:textId="77777777" w:rsidTr="005B4354">
        <w:tc>
          <w:tcPr>
            <w:tcW w:w="2161" w:type="dxa"/>
          </w:tcPr>
          <w:p w14:paraId="343C43AB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06FCCE6B" w14:textId="4292A525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69, P=0.0005</w:t>
            </w:r>
          </w:p>
        </w:tc>
        <w:tc>
          <w:tcPr>
            <w:tcW w:w="1503" w:type="dxa"/>
          </w:tcPr>
          <w:p w14:paraId="2B878370" w14:textId="77777777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8CA2BBE" w14:textId="77777777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EFCD983" w14:textId="77777777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C0C70" w:rsidRPr="00EC1FBF" w14:paraId="6BECAF86" w14:textId="77777777" w:rsidTr="005B4354">
        <w:tc>
          <w:tcPr>
            <w:tcW w:w="2161" w:type="dxa"/>
          </w:tcPr>
          <w:p w14:paraId="5E7D2DED" w14:textId="77777777" w:rsidR="005C0C70" w:rsidRPr="00EC1FBF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0357CB06" w14:textId="6954BEC6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0, P = 0.078</w:t>
            </w:r>
          </w:p>
        </w:tc>
        <w:tc>
          <w:tcPr>
            <w:tcW w:w="1503" w:type="dxa"/>
          </w:tcPr>
          <w:p w14:paraId="5A144433" w14:textId="77777777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6893A02" w14:textId="77777777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98344A0" w14:textId="77777777" w:rsidR="005C0C70" w:rsidRDefault="005C0C70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72169C1E" w14:textId="77777777" w:rsidR="005C0C70" w:rsidRDefault="005C0C70" w:rsidP="005C0C7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22E6DF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A3CD75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0B1E43A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31735A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4C72913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23A291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6C4690E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6A32917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3103531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6796FFB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pupalform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26DD7E2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diet1 |</w:t>
      </w:r>
    </w:p>
    <w:p w14:paraId="1A3C7F9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 -5   1.892803    -2.64   0.008    -8.709825   -1.290175</w:t>
      </w:r>
    </w:p>
    <w:p w14:paraId="1DF8C31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-7.5   1.892803    -3.96   0.000    -11.20982   -3.790175</w:t>
      </w:r>
    </w:p>
    <w:p w14:paraId="6B620CE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2.333333   1.892803    -1.23   0.218    -6.043158    1.376492</w:t>
      </w:r>
    </w:p>
    <w:p w14:paraId="2B95937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-2.5   1.892803    -1.32   0.187    -6.209825    1.209825</w:t>
      </w:r>
    </w:p>
    <w:p w14:paraId="24473A3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2.666667   1.892803     1.41   0.159    -1.043158    6.376492</w:t>
      </w:r>
    </w:p>
    <w:p w14:paraId="5B9003E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5.166667   1.892803     2.73   0.006     1.456842    8.876492</w:t>
      </w:r>
    </w:p>
    <w:p w14:paraId="41D2DD8A" w14:textId="3EF18A4F" w:rsidR="007F13DD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03E576D3" w14:textId="77777777" w:rsid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0AFAC49" w14:textId="316BFCA6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pupation</w:t>
      </w:r>
      <w:r w:rsidRPr="00553175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AlbB</w:t>
      </w:r>
      <w:proofErr w:type="spellEnd"/>
      <w:r>
        <w:rPr>
          <w:rFonts w:ascii="Times New Roman" w:hAnsi="Times New Roman" w:cs="Times New Roman"/>
          <w:b/>
          <w:bCs/>
        </w:rPr>
        <w:t xml:space="preserve"> strain </w:t>
      </w: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2CC6EBDB" w14:textId="77777777" w:rsidR="007F13DD" w:rsidRDefault="007F13DD" w:rsidP="007F13DD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7F13DD" w:rsidRPr="00EC1FBF" w14:paraId="280C7DBF" w14:textId="77777777" w:rsidTr="005B4354">
        <w:tc>
          <w:tcPr>
            <w:tcW w:w="2161" w:type="dxa"/>
          </w:tcPr>
          <w:p w14:paraId="665303CD" w14:textId="77777777" w:rsidR="007F13DD" w:rsidRPr="00EC1FBF" w:rsidRDefault="007F13DD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19C5C81C" w14:textId="77777777" w:rsidR="007F13DD" w:rsidRPr="00EC1FBF" w:rsidRDefault="007F13DD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539A9E95" w14:textId="77777777" w:rsidR="007F13DD" w:rsidRPr="00EC1FBF" w:rsidRDefault="007F13DD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6DC28DBF" w14:textId="77777777" w:rsidR="007F13DD" w:rsidRPr="00EC1FBF" w:rsidRDefault="007F13DD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5BC4CD80" w14:textId="77777777" w:rsidR="007F13DD" w:rsidRPr="00EC1FBF" w:rsidRDefault="007F13DD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7F13DD" w:rsidRPr="00EC1FBF" w14:paraId="611E2D50" w14:textId="77777777" w:rsidTr="005B4354">
        <w:tc>
          <w:tcPr>
            <w:tcW w:w="2161" w:type="dxa"/>
          </w:tcPr>
          <w:p w14:paraId="0240BE7D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08D87A6F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73DDB091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.17</w:t>
            </w:r>
          </w:p>
        </w:tc>
        <w:tc>
          <w:tcPr>
            <w:tcW w:w="1503" w:type="dxa"/>
          </w:tcPr>
          <w:p w14:paraId="1ACB9D02" w14:textId="5894CE4C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24, 101.09</w:t>
            </w:r>
          </w:p>
        </w:tc>
        <w:tc>
          <w:tcPr>
            <w:tcW w:w="1503" w:type="dxa"/>
          </w:tcPr>
          <w:p w14:paraId="1053277A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F13DD" w:rsidRPr="00EC1FBF" w14:paraId="33599F59" w14:textId="77777777" w:rsidTr="005B4354">
        <w:tc>
          <w:tcPr>
            <w:tcW w:w="2161" w:type="dxa"/>
          </w:tcPr>
          <w:p w14:paraId="5DBD4687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41479B89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73269F39" w14:textId="4F1770FD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.17</w:t>
            </w:r>
          </w:p>
        </w:tc>
        <w:tc>
          <w:tcPr>
            <w:tcW w:w="1503" w:type="dxa"/>
          </w:tcPr>
          <w:p w14:paraId="2BB74059" w14:textId="1A4464B1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.31, -3.03</w:t>
            </w:r>
          </w:p>
        </w:tc>
        <w:tc>
          <w:tcPr>
            <w:tcW w:w="1503" w:type="dxa"/>
          </w:tcPr>
          <w:p w14:paraId="302C6CE0" w14:textId="04E83726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7F13DD" w:rsidRPr="00EC1FBF" w14:paraId="2DCA8629" w14:textId="77777777" w:rsidTr="005B4354">
        <w:tc>
          <w:tcPr>
            <w:tcW w:w="2161" w:type="dxa"/>
          </w:tcPr>
          <w:p w14:paraId="1042E83C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71D40389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6D989262" w14:textId="2D7FFB71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9.67</w:t>
            </w:r>
          </w:p>
        </w:tc>
        <w:tc>
          <w:tcPr>
            <w:tcW w:w="1503" w:type="dxa"/>
          </w:tcPr>
          <w:p w14:paraId="11349DEF" w14:textId="51546640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.81, -5.53</w:t>
            </w:r>
          </w:p>
        </w:tc>
        <w:tc>
          <w:tcPr>
            <w:tcW w:w="1503" w:type="dxa"/>
          </w:tcPr>
          <w:p w14:paraId="2A9B95B2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F13DD" w:rsidRPr="00EC1FBF" w14:paraId="2BAEEEDA" w14:textId="77777777" w:rsidTr="005B4354">
        <w:tc>
          <w:tcPr>
            <w:tcW w:w="2161" w:type="dxa"/>
          </w:tcPr>
          <w:p w14:paraId="4D89AB16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35753CD1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6DAADEE3" w14:textId="0CABFA3A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33</w:t>
            </w:r>
          </w:p>
        </w:tc>
        <w:tc>
          <w:tcPr>
            <w:tcW w:w="1503" w:type="dxa"/>
          </w:tcPr>
          <w:p w14:paraId="4F3596D0" w14:textId="587E13D3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.47, 2.81</w:t>
            </w:r>
          </w:p>
        </w:tc>
        <w:tc>
          <w:tcPr>
            <w:tcW w:w="1503" w:type="dxa"/>
          </w:tcPr>
          <w:p w14:paraId="55E77637" w14:textId="436F34E6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8</w:t>
            </w:r>
          </w:p>
        </w:tc>
      </w:tr>
      <w:tr w:rsidR="007F13DD" w:rsidRPr="00EC1FBF" w14:paraId="6F33DB63" w14:textId="77777777" w:rsidTr="005B4354">
        <w:tc>
          <w:tcPr>
            <w:tcW w:w="2161" w:type="dxa"/>
          </w:tcPr>
          <w:p w14:paraId="710DF6FC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3FC920ED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2200F5D9" w14:textId="61ADA2D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9e-18</w:t>
            </w:r>
          </w:p>
        </w:tc>
        <w:tc>
          <w:tcPr>
            <w:tcW w:w="1503" w:type="dxa"/>
          </w:tcPr>
          <w:p w14:paraId="19E43FD4" w14:textId="658EA872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62e-42, 414079.50</w:t>
            </w:r>
          </w:p>
        </w:tc>
        <w:tc>
          <w:tcPr>
            <w:tcW w:w="1503" w:type="dxa"/>
          </w:tcPr>
          <w:p w14:paraId="6471721E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F13DD" w:rsidRPr="00EC1FBF" w14:paraId="129766E4" w14:textId="77777777" w:rsidTr="005B4354">
        <w:tc>
          <w:tcPr>
            <w:tcW w:w="2161" w:type="dxa"/>
          </w:tcPr>
          <w:p w14:paraId="337453C9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0BF1260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0D30A3E0" w14:textId="7F3EC22A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e-18</w:t>
            </w:r>
          </w:p>
        </w:tc>
        <w:tc>
          <w:tcPr>
            <w:tcW w:w="1503" w:type="dxa"/>
          </w:tcPr>
          <w:p w14:paraId="1E0B884B" w14:textId="4E63AD83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0e-34, 0.0017</w:t>
            </w:r>
          </w:p>
        </w:tc>
        <w:tc>
          <w:tcPr>
            <w:tcW w:w="1503" w:type="dxa"/>
          </w:tcPr>
          <w:p w14:paraId="3B785666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F13DD" w:rsidRPr="00EC1FBF" w14:paraId="44CA9AF7" w14:textId="77777777" w:rsidTr="005B4354">
        <w:tc>
          <w:tcPr>
            <w:tcW w:w="2161" w:type="dxa"/>
          </w:tcPr>
          <w:p w14:paraId="5552F884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6B14C8ED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76D184C" w14:textId="5F14D375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8</w:t>
            </w:r>
          </w:p>
        </w:tc>
        <w:tc>
          <w:tcPr>
            <w:tcW w:w="1503" w:type="dxa"/>
          </w:tcPr>
          <w:p w14:paraId="4F49DA2D" w14:textId="20622D08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60, 23.56</w:t>
            </w:r>
          </w:p>
        </w:tc>
        <w:tc>
          <w:tcPr>
            <w:tcW w:w="1503" w:type="dxa"/>
          </w:tcPr>
          <w:p w14:paraId="5F43BD86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F13DD" w:rsidRPr="00EC1FBF" w14:paraId="508B6B57" w14:textId="77777777" w:rsidTr="005B4354">
        <w:tc>
          <w:tcPr>
            <w:tcW w:w="2161" w:type="dxa"/>
          </w:tcPr>
          <w:p w14:paraId="2BA7D50A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60A4BC45" w14:textId="38827361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144.36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52.61</w:t>
            </w:r>
            <w:r w:rsidRPr="00EC1FB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2AD78287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8B73841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7F5ECD5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F13DD" w:rsidRPr="00EC1FBF" w14:paraId="40DCF9C3" w14:textId="77777777" w:rsidTr="005B4354">
        <w:tc>
          <w:tcPr>
            <w:tcW w:w="2161" w:type="dxa"/>
          </w:tcPr>
          <w:p w14:paraId="0FA1B8C8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4A3A91C5" w14:textId="7248F056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>
              <w:rPr>
                <w:rFonts w:cstheme="minorHAnsi"/>
                <w:sz w:val="18"/>
                <w:szCs w:val="18"/>
              </w:rPr>
              <w:t>1.41e-19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2.22e-19</w:t>
            </w:r>
          </w:p>
        </w:tc>
        <w:tc>
          <w:tcPr>
            <w:tcW w:w="1503" w:type="dxa"/>
          </w:tcPr>
          <w:p w14:paraId="43F7067C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6C0ADAB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8D3652B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F13DD" w:rsidRPr="00EC1FBF" w14:paraId="7436DA69" w14:textId="77777777" w:rsidTr="005B4354">
        <w:tc>
          <w:tcPr>
            <w:tcW w:w="2161" w:type="dxa"/>
          </w:tcPr>
          <w:p w14:paraId="78669131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11DCFF76" w14:textId="56199C8E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0F4BF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503" w:type="dxa"/>
          </w:tcPr>
          <w:p w14:paraId="664112AE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9767B9E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1715782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F13DD" w:rsidRPr="00EC1FBF" w14:paraId="015AD369" w14:textId="77777777" w:rsidTr="005B4354">
        <w:tc>
          <w:tcPr>
            <w:tcW w:w="2161" w:type="dxa"/>
          </w:tcPr>
          <w:p w14:paraId="7765D339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18651870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1503" w:type="dxa"/>
          </w:tcPr>
          <w:p w14:paraId="7967355C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776FEDD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B1C223F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F13DD" w:rsidRPr="00EC1FBF" w14:paraId="49D7B085" w14:textId="77777777" w:rsidTr="005B4354">
        <w:tc>
          <w:tcPr>
            <w:tcW w:w="2161" w:type="dxa"/>
          </w:tcPr>
          <w:p w14:paraId="146D14D3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37C4A68A" w14:textId="227340AE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73, P&lt;0.001</w:t>
            </w:r>
          </w:p>
        </w:tc>
        <w:tc>
          <w:tcPr>
            <w:tcW w:w="1503" w:type="dxa"/>
          </w:tcPr>
          <w:p w14:paraId="0E35D0D8" w14:textId="77777777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1999C06" w14:textId="77777777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D037CCE" w14:textId="77777777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F13DD" w:rsidRPr="00EC1FBF" w14:paraId="66C4E397" w14:textId="77777777" w:rsidTr="005B4354">
        <w:tc>
          <w:tcPr>
            <w:tcW w:w="2161" w:type="dxa"/>
          </w:tcPr>
          <w:p w14:paraId="729BB54E" w14:textId="77777777" w:rsidR="007F13DD" w:rsidRPr="00EC1FBF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5A876D1E" w14:textId="0A735952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7e-14, P = 1.000</w:t>
            </w:r>
          </w:p>
        </w:tc>
        <w:tc>
          <w:tcPr>
            <w:tcW w:w="1503" w:type="dxa"/>
          </w:tcPr>
          <w:p w14:paraId="1871F470" w14:textId="77777777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6BB2CAD" w14:textId="77777777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5ADC755" w14:textId="77777777" w:rsidR="007F13DD" w:rsidRDefault="007F13DD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363BBF8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D2FD53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1F1489A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1F0EB15" w14:textId="5AD2549A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42777FA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D695A1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4DB34E6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72D371B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34BDC74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6F92D45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pupalform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6EE82C5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diet1 |</w:t>
      </w:r>
    </w:p>
    <w:p w14:paraId="5BFA352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7.166667   2.112025    -3.39   0.001    -11.30616   -3.027174</w:t>
      </w:r>
    </w:p>
    <w:p w14:paraId="28D6563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9.666667   2.112025    -4.58   0.000    -13.80616   -5.527174</w:t>
      </w:r>
    </w:p>
    <w:p w14:paraId="41B63A2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.333333   2.112025    -0.63   0.528    -5.472826    2.806159</w:t>
      </w:r>
    </w:p>
    <w:p w14:paraId="06E27AB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lastRenderedPageBreak/>
        <w:t xml:space="preserve">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-2.5   2.112025    -1.18   0.237    -6.639492    1.639492</w:t>
      </w:r>
    </w:p>
    <w:p w14:paraId="3989571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5.833333   2.112025     2.76   0.006     1.693841    9.972826</w:t>
      </w:r>
    </w:p>
    <w:p w14:paraId="64DF5DE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8.333333   2.112025     3.95   0.000     4.193841    12.47283</w:t>
      </w:r>
    </w:p>
    <w:p w14:paraId="4E541140" w14:textId="68216DFB" w:rsid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051E9A75" w14:textId="77777777" w:rsidR="00635E92" w:rsidRDefault="00635E92" w:rsidP="007F13DD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7B44CBE" w14:textId="28FCB5C6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 w:rsidR="00E158A3">
        <w:rPr>
          <w:rFonts w:ascii="Times New Roman" w:hAnsi="Times New Roman" w:cs="Times New Roman"/>
          <w:b/>
          <w:bCs/>
        </w:rPr>
        <w:t>7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pupation</w:t>
      </w:r>
      <w:r w:rsidRPr="00553175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Mel</w:t>
      </w:r>
      <w:proofErr w:type="spellEnd"/>
      <w:r>
        <w:rPr>
          <w:rFonts w:ascii="Times New Roman" w:hAnsi="Times New Roman" w:cs="Times New Roman"/>
          <w:b/>
          <w:bCs/>
        </w:rPr>
        <w:t xml:space="preserve"> strain </w:t>
      </w: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713B1434" w14:textId="77777777" w:rsidR="0089033A" w:rsidRDefault="0089033A" w:rsidP="0089033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89033A" w:rsidRPr="00EC1FBF" w14:paraId="20E3720D" w14:textId="77777777" w:rsidTr="005B4354">
        <w:tc>
          <w:tcPr>
            <w:tcW w:w="2161" w:type="dxa"/>
          </w:tcPr>
          <w:p w14:paraId="0283037C" w14:textId="77777777" w:rsidR="0089033A" w:rsidRPr="00EC1FBF" w:rsidRDefault="0089033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7729516F" w14:textId="77777777" w:rsidR="0089033A" w:rsidRPr="00EC1FBF" w:rsidRDefault="0089033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072601AC" w14:textId="77777777" w:rsidR="0089033A" w:rsidRPr="00EC1FBF" w:rsidRDefault="0089033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581ACEB8" w14:textId="77777777" w:rsidR="0089033A" w:rsidRPr="00EC1FBF" w:rsidRDefault="0089033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17793B45" w14:textId="77777777" w:rsidR="0089033A" w:rsidRPr="00EC1FBF" w:rsidRDefault="0089033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89033A" w:rsidRPr="00EC1FBF" w14:paraId="09E6C761" w14:textId="77777777" w:rsidTr="005B4354">
        <w:tc>
          <w:tcPr>
            <w:tcW w:w="2161" w:type="dxa"/>
          </w:tcPr>
          <w:p w14:paraId="509B281A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6B5E3CF1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1954DF0B" w14:textId="7C3BC46A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  <w:r w:rsidR="00CE7176">
              <w:rPr>
                <w:rFonts w:cstheme="minorHAnsi"/>
                <w:sz w:val="18"/>
                <w:szCs w:val="18"/>
              </w:rPr>
              <w:t>6.67</w:t>
            </w:r>
          </w:p>
        </w:tc>
        <w:tc>
          <w:tcPr>
            <w:tcW w:w="1503" w:type="dxa"/>
          </w:tcPr>
          <w:p w14:paraId="67FD5547" w14:textId="0A5536F2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  <w:r w:rsidR="00CE7176">
              <w:rPr>
                <w:rFonts w:cstheme="minorHAnsi"/>
                <w:sz w:val="18"/>
                <w:szCs w:val="18"/>
              </w:rPr>
              <w:t>2.18</w:t>
            </w:r>
            <w:r>
              <w:rPr>
                <w:rFonts w:cstheme="minorHAnsi"/>
                <w:sz w:val="18"/>
                <w:szCs w:val="18"/>
              </w:rPr>
              <w:t>, 101.</w:t>
            </w:r>
            <w:r w:rsidR="00CE717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503" w:type="dxa"/>
          </w:tcPr>
          <w:p w14:paraId="7CBD6C0A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9033A" w:rsidRPr="00EC1FBF" w14:paraId="0D091AD7" w14:textId="77777777" w:rsidTr="005B4354">
        <w:tc>
          <w:tcPr>
            <w:tcW w:w="2161" w:type="dxa"/>
          </w:tcPr>
          <w:p w14:paraId="757B7E92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DB398EF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0DFEBFE6" w14:textId="5F4B935B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CE7176">
              <w:rPr>
                <w:rFonts w:cstheme="minorHAnsi"/>
                <w:sz w:val="18"/>
                <w:szCs w:val="18"/>
              </w:rPr>
              <w:t>8.50</w:t>
            </w:r>
          </w:p>
        </w:tc>
        <w:tc>
          <w:tcPr>
            <w:tcW w:w="1503" w:type="dxa"/>
          </w:tcPr>
          <w:p w14:paraId="0114A171" w14:textId="6E35A819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  <w:r w:rsidR="00CE7176">
              <w:rPr>
                <w:rFonts w:cstheme="minorHAnsi"/>
                <w:sz w:val="18"/>
                <w:szCs w:val="18"/>
              </w:rPr>
              <w:t>4.84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="00CE7176">
              <w:rPr>
                <w:rFonts w:cstheme="minorHAnsi"/>
                <w:sz w:val="18"/>
                <w:szCs w:val="18"/>
              </w:rPr>
              <w:t>2.16</w:t>
            </w:r>
          </w:p>
        </w:tc>
        <w:tc>
          <w:tcPr>
            <w:tcW w:w="1503" w:type="dxa"/>
          </w:tcPr>
          <w:p w14:paraId="0F821916" w14:textId="65911CA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  <w:r w:rsidR="00CE717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89033A" w:rsidRPr="00EC1FBF" w14:paraId="5F557B98" w14:textId="77777777" w:rsidTr="005B4354">
        <w:tc>
          <w:tcPr>
            <w:tcW w:w="2161" w:type="dxa"/>
          </w:tcPr>
          <w:p w14:paraId="315771C7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2B49BF4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65CF8165" w14:textId="446E291F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CE7176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1503" w:type="dxa"/>
          </w:tcPr>
          <w:p w14:paraId="64A3E628" w14:textId="297EA6DA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CE7176">
              <w:rPr>
                <w:rFonts w:cstheme="minorHAnsi"/>
                <w:sz w:val="18"/>
                <w:szCs w:val="18"/>
              </w:rPr>
              <w:t>7.6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CE7176">
              <w:rPr>
                <w:rFonts w:cstheme="minorHAnsi"/>
                <w:sz w:val="18"/>
                <w:szCs w:val="18"/>
              </w:rPr>
              <w:t>5.01</w:t>
            </w:r>
          </w:p>
        </w:tc>
        <w:tc>
          <w:tcPr>
            <w:tcW w:w="1503" w:type="dxa"/>
          </w:tcPr>
          <w:p w14:paraId="7EC17940" w14:textId="2C31A2B9" w:rsidR="0089033A" w:rsidRPr="00EC1FBF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80</w:t>
            </w:r>
          </w:p>
        </w:tc>
      </w:tr>
      <w:tr w:rsidR="0089033A" w:rsidRPr="00EC1FBF" w14:paraId="3DFEACEE" w14:textId="77777777" w:rsidTr="005B4354">
        <w:tc>
          <w:tcPr>
            <w:tcW w:w="2161" w:type="dxa"/>
          </w:tcPr>
          <w:p w14:paraId="6D734D0F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7B60264A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32A9F02D" w14:textId="073C5222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1503" w:type="dxa"/>
          </w:tcPr>
          <w:p w14:paraId="3C6FBB99" w14:textId="7AFF38A1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.</w:t>
            </w:r>
            <w:r w:rsidR="00CE7176">
              <w:rPr>
                <w:rFonts w:cstheme="minorHAnsi"/>
                <w:sz w:val="18"/>
                <w:szCs w:val="18"/>
              </w:rPr>
              <w:t>0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CE7176">
              <w:rPr>
                <w:rFonts w:cstheme="minorHAnsi"/>
                <w:sz w:val="18"/>
                <w:szCs w:val="18"/>
              </w:rPr>
              <w:t>7.67</w:t>
            </w:r>
          </w:p>
        </w:tc>
        <w:tc>
          <w:tcPr>
            <w:tcW w:w="1503" w:type="dxa"/>
          </w:tcPr>
          <w:p w14:paraId="257CC0D7" w14:textId="62545009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CE7176">
              <w:rPr>
                <w:rFonts w:cstheme="minorHAnsi"/>
                <w:sz w:val="18"/>
                <w:szCs w:val="18"/>
              </w:rPr>
              <w:t>680</w:t>
            </w:r>
          </w:p>
        </w:tc>
      </w:tr>
      <w:tr w:rsidR="0089033A" w:rsidRPr="00EC1FBF" w14:paraId="3045ACC8" w14:textId="77777777" w:rsidTr="005B4354">
        <w:tc>
          <w:tcPr>
            <w:tcW w:w="2161" w:type="dxa"/>
          </w:tcPr>
          <w:p w14:paraId="6E3D0278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3594B7E5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255FA13D" w14:textId="7B1AFDD8" w:rsidR="0089033A" w:rsidRPr="00EC1FBF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7e-13</w:t>
            </w:r>
          </w:p>
        </w:tc>
        <w:tc>
          <w:tcPr>
            <w:tcW w:w="1503" w:type="dxa"/>
          </w:tcPr>
          <w:p w14:paraId="60B95ADA" w14:textId="2F1A9B73" w:rsidR="0089033A" w:rsidRPr="00EC1FBF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0e-44</w:t>
            </w:r>
            <w:r w:rsidR="0089033A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.75e+18</w:t>
            </w:r>
          </w:p>
        </w:tc>
        <w:tc>
          <w:tcPr>
            <w:tcW w:w="1503" w:type="dxa"/>
          </w:tcPr>
          <w:p w14:paraId="41DF5827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9033A" w:rsidRPr="00EC1FBF" w14:paraId="26AB129B" w14:textId="77777777" w:rsidTr="005B4354">
        <w:tc>
          <w:tcPr>
            <w:tcW w:w="2161" w:type="dxa"/>
          </w:tcPr>
          <w:p w14:paraId="7C023B9C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7CB5D065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6608B54A" w14:textId="3ED0AD2D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</w:t>
            </w:r>
            <w:r w:rsidR="00CE7176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e-18</w:t>
            </w:r>
          </w:p>
        </w:tc>
        <w:tc>
          <w:tcPr>
            <w:tcW w:w="1503" w:type="dxa"/>
          </w:tcPr>
          <w:p w14:paraId="771FC8CC" w14:textId="27EAB40E" w:rsidR="0089033A" w:rsidRPr="00EC1FBF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6</w:t>
            </w:r>
            <w:r w:rsidR="0089033A">
              <w:rPr>
                <w:rFonts w:cstheme="minorHAnsi"/>
                <w:sz w:val="18"/>
                <w:szCs w:val="18"/>
              </w:rPr>
              <w:t>e-3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89033A">
              <w:rPr>
                <w:rFonts w:cstheme="minorHAnsi"/>
                <w:sz w:val="18"/>
                <w:szCs w:val="18"/>
              </w:rPr>
              <w:t>, 0.0</w:t>
            </w:r>
            <w:r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503" w:type="dxa"/>
          </w:tcPr>
          <w:p w14:paraId="1967300D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9033A" w:rsidRPr="00EC1FBF" w14:paraId="0D2C9BF7" w14:textId="77777777" w:rsidTr="005B4354">
        <w:tc>
          <w:tcPr>
            <w:tcW w:w="2161" w:type="dxa"/>
          </w:tcPr>
          <w:p w14:paraId="0BF57A69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6365C72A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29678DD" w14:textId="0964EEF9" w:rsidR="0089033A" w:rsidRPr="00EC1FBF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40</w:t>
            </w:r>
          </w:p>
        </w:tc>
        <w:tc>
          <w:tcPr>
            <w:tcW w:w="1503" w:type="dxa"/>
          </w:tcPr>
          <w:p w14:paraId="71A7919F" w14:textId="4FC8050A" w:rsidR="0089033A" w:rsidRPr="00EC1FBF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83</w:t>
            </w:r>
            <w:r w:rsidR="0089033A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55.28</w:t>
            </w:r>
          </w:p>
        </w:tc>
        <w:tc>
          <w:tcPr>
            <w:tcW w:w="1503" w:type="dxa"/>
          </w:tcPr>
          <w:p w14:paraId="448A6AB6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9033A" w:rsidRPr="00EC1FBF" w14:paraId="2292DCF7" w14:textId="77777777" w:rsidTr="005B4354">
        <w:tc>
          <w:tcPr>
            <w:tcW w:w="2161" w:type="dxa"/>
          </w:tcPr>
          <w:p w14:paraId="03681007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4A3B7FFC" w14:textId="7CC5F6CA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CE7176">
              <w:rPr>
                <w:rFonts w:cstheme="minorHAnsi"/>
                <w:sz w:val="18"/>
                <w:szCs w:val="18"/>
              </w:rPr>
              <w:t>64.83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CE7176">
              <w:rPr>
                <w:rFonts w:cstheme="minorHAnsi"/>
                <w:sz w:val="18"/>
                <w:szCs w:val="18"/>
              </w:rPr>
              <w:t>73.08</w:t>
            </w:r>
            <w:r w:rsidRPr="00EC1FB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67A9BD29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5CACD32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02EE84F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9033A" w:rsidRPr="00EC1FBF" w14:paraId="1BE90C02" w14:textId="77777777" w:rsidTr="005B4354">
        <w:tc>
          <w:tcPr>
            <w:tcW w:w="2161" w:type="dxa"/>
          </w:tcPr>
          <w:p w14:paraId="7733C765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187569DA" w14:textId="67F371B6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 w:rsidR="00CE7176">
              <w:rPr>
                <w:rFonts w:cstheme="minorHAnsi"/>
                <w:sz w:val="18"/>
                <w:szCs w:val="18"/>
              </w:rPr>
              <w:t>9.15e-15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 w:rsidR="00CE7176">
              <w:rPr>
                <w:rFonts w:cstheme="minorHAnsi"/>
                <w:sz w:val="18"/>
                <w:szCs w:val="18"/>
              </w:rPr>
              <w:t>9.15e-15</w:t>
            </w:r>
          </w:p>
        </w:tc>
        <w:tc>
          <w:tcPr>
            <w:tcW w:w="1503" w:type="dxa"/>
          </w:tcPr>
          <w:p w14:paraId="6B6A82EB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02D7072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A3FC804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9033A" w:rsidRPr="00EC1FBF" w14:paraId="29318311" w14:textId="77777777" w:rsidTr="005B4354">
        <w:tc>
          <w:tcPr>
            <w:tcW w:w="2161" w:type="dxa"/>
          </w:tcPr>
          <w:p w14:paraId="567E784D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4CD9F811" w14:textId="57BF5EA4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DD2779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503" w:type="dxa"/>
          </w:tcPr>
          <w:p w14:paraId="610E72B3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25324A8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AB1FC86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9033A" w:rsidRPr="00EC1FBF" w14:paraId="30C57D87" w14:textId="77777777" w:rsidTr="005B4354">
        <w:tc>
          <w:tcPr>
            <w:tcW w:w="2161" w:type="dxa"/>
          </w:tcPr>
          <w:p w14:paraId="6B7DDA3F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562A9022" w14:textId="129D718B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DD2779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503" w:type="dxa"/>
          </w:tcPr>
          <w:p w14:paraId="39E83BE6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D4EAE57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E82F387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9033A" w:rsidRPr="00EC1FBF" w14:paraId="7D8FA6AA" w14:textId="77777777" w:rsidTr="005B4354">
        <w:tc>
          <w:tcPr>
            <w:tcW w:w="2161" w:type="dxa"/>
          </w:tcPr>
          <w:p w14:paraId="236D64B5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36BD443A" w14:textId="7A257ABE" w:rsidR="0089033A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04</w:t>
            </w:r>
            <w:r w:rsidR="0089033A">
              <w:rPr>
                <w:rFonts w:cstheme="minorHAnsi"/>
                <w:sz w:val="18"/>
                <w:szCs w:val="18"/>
              </w:rPr>
              <w:t>, P</w:t>
            </w:r>
            <w:r>
              <w:rPr>
                <w:rFonts w:cstheme="minorHAnsi"/>
                <w:sz w:val="18"/>
                <w:szCs w:val="18"/>
              </w:rPr>
              <w:t>=0.011</w:t>
            </w:r>
          </w:p>
        </w:tc>
        <w:tc>
          <w:tcPr>
            <w:tcW w:w="1503" w:type="dxa"/>
          </w:tcPr>
          <w:p w14:paraId="15EF420F" w14:textId="77777777" w:rsidR="0089033A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6C5FCE3" w14:textId="77777777" w:rsidR="0089033A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4835639" w14:textId="77777777" w:rsidR="0089033A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9033A" w:rsidRPr="00EC1FBF" w14:paraId="1DBDC7EF" w14:textId="77777777" w:rsidTr="005B4354">
        <w:tc>
          <w:tcPr>
            <w:tcW w:w="2161" w:type="dxa"/>
          </w:tcPr>
          <w:p w14:paraId="0AF9BF6C" w14:textId="77777777" w:rsidR="0089033A" w:rsidRPr="00EC1FBF" w:rsidRDefault="0089033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2A3148DC" w14:textId="40F2F44A" w:rsidR="0089033A" w:rsidRDefault="00CE7176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</w:t>
            </w:r>
            <w:r w:rsidR="0089033A">
              <w:rPr>
                <w:rFonts w:cstheme="minorHAnsi"/>
                <w:sz w:val="18"/>
                <w:szCs w:val="18"/>
              </w:rPr>
              <w:t>e-14, P = 1.000</w:t>
            </w:r>
          </w:p>
        </w:tc>
        <w:tc>
          <w:tcPr>
            <w:tcW w:w="1503" w:type="dxa"/>
          </w:tcPr>
          <w:p w14:paraId="3FC4E35C" w14:textId="77777777" w:rsidR="0089033A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F53062D" w14:textId="77777777" w:rsidR="0089033A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F20F0AC" w14:textId="77777777" w:rsidR="0089033A" w:rsidRDefault="0089033A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0C9114A" w14:textId="77777777" w:rsidR="0089033A" w:rsidRDefault="0089033A" w:rsidP="0089033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CAA4E95" w14:textId="77777777" w:rsidR="007F13DD" w:rsidRDefault="007F13DD" w:rsidP="005C0C7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D4391E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442476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3DBA227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8CA211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6D63C5E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7ACB76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28053ED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6C48961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37B213D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14:paraId="45AF2CB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pupalform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6C524E2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diet1 |</w:t>
      </w:r>
    </w:p>
    <w:p w14:paraId="2C8C1AE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-8.5   3.235008    -2.63   0.009     -14.8405   -2.159501</w:t>
      </w:r>
    </w:p>
    <w:p w14:paraId="15F21FA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.333333   3.235008    -0.41   0.680    -7.673833    5.007166</w:t>
      </w:r>
    </w:p>
    <w:p w14:paraId="04B5724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1.333333   3.235008     0.41   0.680    -5.007166    7.673833</w:t>
      </w:r>
    </w:p>
    <w:p w14:paraId="3FED1BF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7.166667   3.235008     2.22   0.027     .8261672    13.50717</w:t>
      </w:r>
    </w:p>
    <w:p w14:paraId="0657230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9.833333   3.235008     3.04   0.002     3.492834    16.17383</w:t>
      </w:r>
    </w:p>
    <w:p w14:paraId="57E7C23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2.666667   3.235008     0.82   0.410    -3.673833    9.007166</w:t>
      </w:r>
    </w:p>
    <w:p w14:paraId="7113CAA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14:paraId="418D10C2" w14:textId="77777777" w:rsidR="00635E92" w:rsidRDefault="00635E92" w:rsidP="005C0C7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6C9D4D6" w14:textId="1296FA10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 w:rsidR="00E158A3">
        <w:rPr>
          <w:rFonts w:ascii="Times New Roman" w:hAnsi="Times New Roman" w:cs="Times New Roman"/>
          <w:b/>
          <w:bCs/>
        </w:rPr>
        <w:t>8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dult emergence </w:t>
      </w:r>
      <w:r w:rsidRPr="00553175">
        <w:rPr>
          <w:rFonts w:ascii="Times New Roman" w:hAnsi="Times New Roman" w:cs="Times New Roman"/>
          <w:b/>
          <w:bCs/>
        </w:rPr>
        <w:t>of</w:t>
      </w:r>
      <w:r w:rsidRPr="00553175">
        <w:rPr>
          <w:rFonts w:ascii="Times New Roman" w:hAnsi="Times New Roman" w:cs="Times New Roman"/>
          <w:b/>
          <w:b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infected</w:t>
      </w:r>
      <w:r>
        <w:rPr>
          <w:rFonts w:ascii="Times New Roman" w:hAnsi="Times New Roman" w:cs="Times New Roman"/>
          <w:b/>
          <w:bCs/>
          <w:i/>
          <w:iCs/>
        </w:rPr>
        <w:t xml:space="preserve"> Ae. aegypti</w:t>
      </w:r>
      <w:r w:rsidRPr="00553175">
        <w:rPr>
          <w:rFonts w:ascii="Times New Roman" w:hAnsi="Times New Roman" w:cs="Times New Roman"/>
          <w:b/>
          <w:bCs/>
        </w:rPr>
        <w:t xml:space="preserve"> under the four diets.</w:t>
      </w:r>
    </w:p>
    <w:p w14:paraId="0974DFB7" w14:textId="77777777" w:rsidR="00A81873" w:rsidRDefault="00A81873" w:rsidP="00A8187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A81873" w:rsidRPr="00EC1FBF" w14:paraId="0FE1168F" w14:textId="77777777" w:rsidTr="005B4354">
        <w:tc>
          <w:tcPr>
            <w:tcW w:w="2161" w:type="dxa"/>
          </w:tcPr>
          <w:p w14:paraId="63B72834" w14:textId="77777777" w:rsidR="00A81873" w:rsidRPr="00EC1FBF" w:rsidRDefault="00A81873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048E309F" w14:textId="77777777" w:rsidR="00A81873" w:rsidRPr="00EC1FBF" w:rsidRDefault="00A81873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5DEBF0DE" w14:textId="77777777" w:rsidR="00A81873" w:rsidRPr="00EC1FBF" w:rsidRDefault="00A81873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3F845BD3" w14:textId="77777777" w:rsidR="00A81873" w:rsidRPr="00EC1FBF" w:rsidRDefault="00A81873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53C38C10" w14:textId="77777777" w:rsidR="00A81873" w:rsidRPr="00EC1FBF" w:rsidRDefault="00A81873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A81873" w:rsidRPr="00EC1FBF" w14:paraId="5F86610D" w14:textId="77777777" w:rsidTr="005B4354">
        <w:tc>
          <w:tcPr>
            <w:tcW w:w="2161" w:type="dxa"/>
          </w:tcPr>
          <w:p w14:paraId="492B3022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18E26D6F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418CF013" w14:textId="4CC17712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.17</w:t>
            </w:r>
          </w:p>
        </w:tc>
        <w:tc>
          <w:tcPr>
            <w:tcW w:w="1503" w:type="dxa"/>
          </w:tcPr>
          <w:p w14:paraId="56E2DDF2" w14:textId="381B9C6E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.90, 10</w:t>
            </w:r>
            <w:r w:rsidR="007807C9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1503" w:type="dxa"/>
          </w:tcPr>
          <w:p w14:paraId="58696CF9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81873" w:rsidRPr="00EC1FBF" w14:paraId="40E03ADB" w14:textId="77777777" w:rsidTr="005B4354">
        <w:tc>
          <w:tcPr>
            <w:tcW w:w="2161" w:type="dxa"/>
          </w:tcPr>
          <w:p w14:paraId="41460C56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37540633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2D7EACE4" w14:textId="23030A61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807C9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1503" w:type="dxa"/>
          </w:tcPr>
          <w:p w14:paraId="6FBB82EA" w14:textId="3E658F24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807C9">
              <w:rPr>
                <w:rFonts w:cstheme="minorHAnsi"/>
                <w:sz w:val="18"/>
                <w:szCs w:val="18"/>
              </w:rPr>
              <w:t>7.63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="007807C9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1503" w:type="dxa"/>
          </w:tcPr>
          <w:p w14:paraId="079A2DEB" w14:textId="56A78349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807C9">
              <w:rPr>
                <w:rFonts w:cstheme="minorHAnsi"/>
                <w:sz w:val="18"/>
                <w:szCs w:val="18"/>
              </w:rPr>
              <w:t>031</w:t>
            </w:r>
          </w:p>
        </w:tc>
      </w:tr>
      <w:tr w:rsidR="00A81873" w:rsidRPr="00EC1FBF" w14:paraId="399BAE8D" w14:textId="77777777" w:rsidTr="005B4354">
        <w:tc>
          <w:tcPr>
            <w:tcW w:w="2161" w:type="dxa"/>
          </w:tcPr>
          <w:p w14:paraId="753EBD05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2E66461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5BA57E94" w14:textId="6E146B4A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807C9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1503" w:type="dxa"/>
          </w:tcPr>
          <w:p w14:paraId="76F5ED73" w14:textId="463BDF59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  <w:r w:rsidR="007807C9">
              <w:rPr>
                <w:rFonts w:cstheme="minorHAnsi"/>
                <w:sz w:val="18"/>
                <w:szCs w:val="18"/>
              </w:rPr>
              <w:t>0.13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="007807C9">
              <w:rPr>
                <w:rFonts w:cstheme="minorHAnsi"/>
                <w:sz w:val="18"/>
                <w:szCs w:val="18"/>
              </w:rPr>
              <w:t>2.87</w:t>
            </w:r>
          </w:p>
        </w:tc>
        <w:tc>
          <w:tcPr>
            <w:tcW w:w="1503" w:type="dxa"/>
          </w:tcPr>
          <w:p w14:paraId="53A34505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81873" w:rsidRPr="00EC1FBF" w14:paraId="502E3AAF" w14:textId="77777777" w:rsidTr="005B4354">
        <w:tc>
          <w:tcPr>
            <w:tcW w:w="2161" w:type="dxa"/>
          </w:tcPr>
          <w:p w14:paraId="248439FB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7FB11517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47831B6D" w14:textId="131F10D8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807C9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33</w:t>
            </w:r>
          </w:p>
        </w:tc>
        <w:tc>
          <w:tcPr>
            <w:tcW w:w="1503" w:type="dxa"/>
          </w:tcPr>
          <w:p w14:paraId="0BBFF90C" w14:textId="019A6C18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807C9">
              <w:rPr>
                <w:rFonts w:cstheme="minorHAnsi"/>
                <w:sz w:val="18"/>
                <w:szCs w:val="18"/>
              </w:rPr>
              <w:t>4.96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7807C9">
              <w:rPr>
                <w:rFonts w:cstheme="minorHAnsi"/>
                <w:sz w:val="18"/>
                <w:szCs w:val="18"/>
              </w:rPr>
              <w:t>2.30</w:t>
            </w:r>
          </w:p>
        </w:tc>
        <w:tc>
          <w:tcPr>
            <w:tcW w:w="1503" w:type="dxa"/>
          </w:tcPr>
          <w:p w14:paraId="5EC1E9AB" w14:textId="437EC1B1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807C9">
              <w:rPr>
                <w:rFonts w:cstheme="minorHAnsi"/>
                <w:sz w:val="18"/>
                <w:szCs w:val="18"/>
              </w:rPr>
              <w:t>472</w:t>
            </w:r>
          </w:p>
        </w:tc>
      </w:tr>
      <w:tr w:rsidR="00A81873" w:rsidRPr="00EC1FBF" w14:paraId="7B47A76A" w14:textId="77777777" w:rsidTr="005B4354">
        <w:tc>
          <w:tcPr>
            <w:tcW w:w="2161" w:type="dxa"/>
          </w:tcPr>
          <w:p w14:paraId="188E2531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20358592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4051F16E" w14:textId="22C6F633" w:rsidR="00A81873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03</w:t>
            </w:r>
          </w:p>
        </w:tc>
        <w:tc>
          <w:tcPr>
            <w:tcW w:w="1503" w:type="dxa"/>
          </w:tcPr>
          <w:p w14:paraId="22A7D610" w14:textId="5E887354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807C9">
              <w:rPr>
                <w:rFonts w:cstheme="minorHAnsi"/>
                <w:sz w:val="18"/>
                <w:szCs w:val="18"/>
              </w:rPr>
              <w:t>6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7807C9">
              <w:rPr>
                <w:rFonts w:cstheme="minorHAnsi"/>
                <w:sz w:val="18"/>
                <w:szCs w:val="18"/>
              </w:rPr>
              <w:t>56.68</w:t>
            </w:r>
          </w:p>
        </w:tc>
        <w:tc>
          <w:tcPr>
            <w:tcW w:w="1503" w:type="dxa"/>
          </w:tcPr>
          <w:p w14:paraId="1BCBFA22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81873" w:rsidRPr="00EC1FBF" w14:paraId="6CD37474" w14:textId="77777777" w:rsidTr="005B4354">
        <w:tc>
          <w:tcPr>
            <w:tcW w:w="2161" w:type="dxa"/>
          </w:tcPr>
          <w:p w14:paraId="06EE8F23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8F5EE7C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5DCACA6F" w14:textId="5EC042B2" w:rsidR="00A81873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0e-21</w:t>
            </w:r>
          </w:p>
        </w:tc>
        <w:tc>
          <w:tcPr>
            <w:tcW w:w="1503" w:type="dxa"/>
          </w:tcPr>
          <w:p w14:paraId="47C4F7CA" w14:textId="26270779" w:rsidR="00A81873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0e-36</w:t>
            </w:r>
            <w:r w:rsidR="00A81873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3.08e-06</w:t>
            </w:r>
          </w:p>
        </w:tc>
        <w:tc>
          <w:tcPr>
            <w:tcW w:w="1503" w:type="dxa"/>
          </w:tcPr>
          <w:p w14:paraId="6A62D6B3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81873" w:rsidRPr="00EC1FBF" w14:paraId="18449A70" w14:textId="77777777" w:rsidTr="005B4354">
        <w:tc>
          <w:tcPr>
            <w:tcW w:w="2161" w:type="dxa"/>
          </w:tcPr>
          <w:p w14:paraId="072787C5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12904D56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4F39BA2" w14:textId="17956133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</w:t>
            </w:r>
            <w:r w:rsidR="007807C9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503" w:type="dxa"/>
          </w:tcPr>
          <w:p w14:paraId="50A662F4" w14:textId="45CB3AB9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</w:t>
            </w:r>
            <w:r w:rsidR="007807C9">
              <w:rPr>
                <w:rFonts w:cstheme="minorHAnsi"/>
                <w:sz w:val="18"/>
                <w:szCs w:val="18"/>
              </w:rPr>
              <w:t>70</w:t>
            </w:r>
            <w:r>
              <w:rPr>
                <w:rFonts w:cstheme="minorHAnsi"/>
                <w:sz w:val="18"/>
                <w:szCs w:val="18"/>
              </w:rPr>
              <w:t>, 1</w:t>
            </w:r>
            <w:r w:rsidR="007807C9">
              <w:rPr>
                <w:rFonts w:cstheme="minorHAnsi"/>
                <w:sz w:val="18"/>
                <w:szCs w:val="18"/>
              </w:rPr>
              <w:t>8.59</w:t>
            </w:r>
          </w:p>
        </w:tc>
        <w:tc>
          <w:tcPr>
            <w:tcW w:w="1503" w:type="dxa"/>
          </w:tcPr>
          <w:p w14:paraId="1A2F00F6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81873" w:rsidRPr="00EC1FBF" w14:paraId="2ACCC11D" w14:textId="77777777" w:rsidTr="005B4354">
        <w:tc>
          <w:tcPr>
            <w:tcW w:w="2161" w:type="dxa"/>
          </w:tcPr>
          <w:p w14:paraId="1AE56F97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6EF6B078" w14:textId="4BF3E094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142.</w:t>
            </w:r>
            <w:r w:rsidR="007807C9">
              <w:rPr>
                <w:rFonts w:cstheme="minorHAnsi"/>
                <w:sz w:val="18"/>
                <w:szCs w:val="18"/>
              </w:rPr>
              <w:t>23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5</w:t>
            </w:r>
            <w:r w:rsidR="007807C9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1503" w:type="dxa"/>
          </w:tcPr>
          <w:p w14:paraId="08DCE9C7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E012647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D262100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81873" w:rsidRPr="00EC1FBF" w14:paraId="4C940673" w14:textId="77777777" w:rsidTr="005B4354">
        <w:tc>
          <w:tcPr>
            <w:tcW w:w="2161" w:type="dxa"/>
          </w:tcPr>
          <w:p w14:paraId="0C192D49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3CEB0264" w14:textId="4180E78C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>
              <w:rPr>
                <w:rFonts w:cstheme="minorHAnsi"/>
                <w:sz w:val="18"/>
                <w:szCs w:val="18"/>
              </w:rPr>
              <w:t>0.3</w:t>
            </w:r>
            <w:r w:rsidR="007807C9">
              <w:rPr>
                <w:rFonts w:cstheme="minorHAnsi"/>
                <w:sz w:val="18"/>
                <w:szCs w:val="18"/>
              </w:rPr>
              <w:t>7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.3</w:t>
            </w:r>
            <w:r w:rsidR="007807C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</w:tcPr>
          <w:p w14:paraId="1EC78B00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82C3C37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40EF32F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81873" w:rsidRPr="00EC1FBF" w14:paraId="6E0424DE" w14:textId="77777777" w:rsidTr="005B4354">
        <w:tc>
          <w:tcPr>
            <w:tcW w:w="2161" w:type="dxa"/>
          </w:tcPr>
          <w:p w14:paraId="65C84257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4EA5F845" w14:textId="409DC2B4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807C9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503" w:type="dxa"/>
          </w:tcPr>
          <w:p w14:paraId="503241C9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312AA3D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E19C76A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81873" w:rsidRPr="00EC1FBF" w14:paraId="2A63E712" w14:textId="77777777" w:rsidTr="005B4354">
        <w:tc>
          <w:tcPr>
            <w:tcW w:w="2161" w:type="dxa"/>
          </w:tcPr>
          <w:p w14:paraId="30074020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2133DF9F" w14:textId="2A742851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1503" w:type="dxa"/>
          </w:tcPr>
          <w:p w14:paraId="5E16A1FD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5514ED6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B4A3F1C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81873" w:rsidRPr="00EC1FBF" w14:paraId="1BBF562C" w14:textId="77777777" w:rsidTr="005B4354">
        <w:tc>
          <w:tcPr>
            <w:tcW w:w="2161" w:type="dxa"/>
          </w:tcPr>
          <w:p w14:paraId="55A46578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Wald chi-square, P-value</w:t>
            </w:r>
          </w:p>
        </w:tc>
        <w:tc>
          <w:tcPr>
            <w:tcW w:w="2053" w:type="dxa"/>
          </w:tcPr>
          <w:p w14:paraId="1ED594D2" w14:textId="41ED0962" w:rsidR="00A81873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7807C9">
              <w:rPr>
                <w:rFonts w:cstheme="minorHAnsi"/>
                <w:sz w:val="18"/>
                <w:szCs w:val="18"/>
              </w:rPr>
              <w:t>4.58</w:t>
            </w:r>
            <w:r>
              <w:rPr>
                <w:rFonts w:cstheme="minorHAnsi"/>
                <w:sz w:val="18"/>
                <w:szCs w:val="18"/>
              </w:rPr>
              <w:t>, P=0.0</w:t>
            </w:r>
            <w:r w:rsidR="007807C9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1503" w:type="dxa"/>
          </w:tcPr>
          <w:p w14:paraId="02BB092B" w14:textId="77777777" w:rsidR="00A81873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C5B7808" w14:textId="77777777" w:rsidR="00A81873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C18BAB4" w14:textId="77777777" w:rsidR="00A81873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81873" w:rsidRPr="00EC1FBF" w14:paraId="5C1FFBF6" w14:textId="77777777" w:rsidTr="005B4354">
        <w:tc>
          <w:tcPr>
            <w:tcW w:w="2161" w:type="dxa"/>
          </w:tcPr>
          <w:p w14:paraId="1659941A" w14:textId="77777777" w:rsidR="00A81873" w:rsidRPr="00EC1FBF" w:rsidRDefault="00A81873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0593732E" w14:textId="14D85FC1" w:rsidR="00A81873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0</w:t>
            </w:r>
            <w:r w:rsidR="00A81873">
              <w:rPr>
                <w:rFonts w:cstheme="minorHAnsi"/>
                <w:sz w:val="18"/>
                <w:szCs w:val="18"/>
              </w:rPr>
              <w:t>, P = 0.0</w:t>
            </w:r>
            <w:r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503" w:type="dxa"/>
          </w:tcPr>
          <w:p w14:paraId="04B65500" w14:textId="77777777" w:rsidR="00A81873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1E797B2" w14:textId="77777777" w:rsidR="00A81873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CB3786F" w14:textId="77777777" w:rsidR="00A81873" w:rsidRDefault="00A81873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5211EAB3" w14:textId="77777777" w:rsidR="00A81873" w:rsidRDefault="00A81873" w:rsidP="00A8187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9B9CF8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85A3BB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18B1A9A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2C570A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1B7EED5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F62F6A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429CF6F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1ABAAE6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06C1955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+----------------------------------------------------------------</w:t>
      </w:r>
    </w:p>
    <w:p w14:paraId="4B8BD27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adultemerg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4E17377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diet1 |</w:t>
      </w:r>
    </w:p>
    <w:p w14:paraId="6BB6B3B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 -4   1.852346    -2.16   0.031    -7.630532    -.369468</w:t>
      </w:r>
    </w:p>
    <w:p w14:paraId="5B18EF6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-6.5   1.852346    -3.51   0.000    -10.13053   -2.869468</w:t>
      </w:r>
    </w:p>
    <w:p w14:paraId="66A656A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.333333   1.852346    -0.72   0.472    -4.963865    2.297199</w:t>
      </w:r>
    </w:p>
    <w:p w14:paraId="1657430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-2.5   1.852346    -1.35   0.177    -6.130532    1.130532</w:t>
      </w:r>
    </w:p>
    <w:p w14:paraId="2CB213E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2.666667   1.852346     1.44   0.150    -.9638653    6.297199</w:t>
      </w:r>
    </w:p>
    <w:p w14:paraId="46B2EBB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5.166667   1.852346     2.79   0.005     1.536135    8.797199</w:t>
      </w:r>
    </w:p>
    <w:p w14:paraId="48A7E3E1" w14:textId="5908F6E3" w:rsidR="007807C9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73D439CF" w14:textId="44072BCE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 w:rsidR="00E158A3">
        <w:rPr>
          <w:rFonts w:ascii="Times New Roman" w:hAnsi="Times New Roman" w:cs="Times New Roman"/>
          <w:b/>
          <w:bCs/>
        </w:rPr>
        <w:t>9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adult emergence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AlbB</w:t>
      </w:r>
      <w:proofErr w:type="spellEnd"/>
      <w:r>
        <w:rPr>
          <w:rFonts w:ascii="Times New Roman" w:hAnsi="Times New Roman" w:cs="Times New Roman"/>
          <w:b/>
          <w:bCs/>
        </w:rPr>
        <w:t xml:space="preserve"> strain</w:t>
      </w:r>
      <w:r w:rsidRPr="00553175">
        <w:rPr>
          <w:rFonts w:ascii="Times New Roman" w:hAnsi="Times New Roman" w:cs="Times New Roman"/>
          <w:b/>
          <w:bCs/>
        </w:rPr>
        <w:t xml:space="preserve"> under the four diets.</w:t>
      </w:r>
    </w:p>
    <w:p w14:paraId="1839F069" w14:textId="77777777" w:rsidR="007807C9" w:rsidRDefault="007807C9" w:rsidP="007807C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7807C9" w:rsidRPr="00EC1FBF" w14:paraId="595A6CE4" w14:textId="77777777" w:rsidTr="005B4354">
        <w:tc>
          <w:tcPr>
            <w:tcW w:w="2161" w:type="dxa"/>
          </w:tcPr>
          <w:p w14:paraId="01C8AC10" w14:textId="77777777" w:rsidR="007807C9" w:rsidRPr="00EC1FBF" w:rsidRDefault="007807C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0A7D92F8" w14:textId="77777777" w:rsidR="007807C9" w:rsidRPr="00EC1FBF" w:rsidRDefault="007807C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0E7BED92" w14:textId="77777777" w:rsidR="007807C9" w:rsidRPr="00EC1FBF" w:rsidRDefault="007807C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4355AA5C" w14:textId="77777777" w:rsidR="007807C9" w:rsidRPr="00EC1FBF" w:rsidRDefault="007807C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48755C15" w14:textId="77777777" w:rsidR="007807C9" w:rsidRPr="00EC1FBF" w:rsidRDefault="007807C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7807C9" w:rsidRPr="00EC1FBF" w14:paraId="6321B3CA" w14:textId="77777777" w:rsidTr="005B4354">
        <w:tc>
          <w:tcPr>
            <w:tcW w:w="2161" w:type="dxa"/>
          </w:tcPr>
          <w:p w14:paraId="7D1049CE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74EC6203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2B7908CC" w14:textId="1F7DF7D9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.67</w:t>
            </w:r>
          </w:p>
        </w:tc>
        <w:tc>
          <w:tcPr>
            <w:tcW w:w="1503" w:type="dxa"/>
          </w:tcPr>
          <w:p w14:paraId="5D534FC0" w14:textId="2FAAAA92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.87, 100.46</w:t>
            </w:r>
          </w:p>
        </w:tc>
        <w:tc>
          <w:tcPr>
            <w:tcW w:w="1503" w:type="dxa"/>
          </w:tcPr>
          <w:p w14:paraId="60276A31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807C9" w:rsidRPr="00EC1FBF" w14:paraId="36705392" w14:textId="77777777" w:rsidTr="005B4354">
        <w:tc>
          <w:tcPr>
            <w:tcW w:w="2161" w:type="dxa"/>
          </w:tcPr>
          <w:p w14:paraId="1EFB2BFE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24D3806C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60F27E35" w14:textId="5D01426A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.00</w:t>
            </w:r>
          </w:p>
        </w:tc>
        <w:tc>
          <w:tcPr>
            <w:tcW w:w="1503" w:type="dxa"/>
          </w:tcPr>
          <w:p w14:paraId="51E0A253" w14:textId="1F9C55CE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0.95, -3.05</w:t>
            </w:r>
          </w:p>
        </w:tc>
        <w:tc>
          <w:tcPr>
            <w:tcW w:w="1503" w:type="dxa"/>
          </w:tcPr>
          <w:p w14:paraId="31C039A6" w14:textId="12E2E31E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7807C9" w:rsidRPr="00EC1FBF" w14:paraId="2380BA05" w14:textId="77777777" w:rsidTr="005B4354">
        <w:tc>
          <w:tcPr>
            <w:tcW w:w="2161" w:type="dxa"/>
          </w:tcPr>
          <w:p w14:paraId="0E42DFB5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368CEA29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570004B4" w14:textId="057642E6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9.33</w:t>
            </w:r>
          </w:p>
        </w:tc>
        <w:tc>
          <w:tcPr>
            <w:tcW w:w="1503" w:type="dxa"/>
          </w:tcPr>
          <w:p w14:paraId="36C1571E" w14:textId="4A098DC4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.29, -5.38</w:t>
            </w:r>
          </w:p>
        </w:tc>
        <w:tc>
          <w:tcPr>
            <w:tcW w:w="1503" w:type="dxa"/>
          </w:tcPr>
          <w:p w14:paraId="3237D8B1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807C9" w:rsidRPr="00EC1FBF" w14:paraId="0723A5AD" w14:textId="77777777" w:rsidTr="005B4354">
        <w:tc>
          <w:tcPr>
            <w:tcW w:w="2161" w:type="dxa"/>
          </w:tcPr>
          <w:p w14:paraId="1C6D22BE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21DA8D18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5863A2CA" w14:textId="0F99113D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3</w:t>
            </w:r>
          </w:p>
        </w:tc>
        <w:tc>
          <w:tcPr>
            <w:tcW w:w="1503" w:type="dxa"/>
          </w:tcPr>
          <w:p w14:paraId="01690DC2" w14:textId="7B27310D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.79, 3.12</w:t>
            </w:r>
          </w:p>
        </w:tc>
        <w:tc>
          <w:tcPr>
            <w:tcW w:w="1503" w:type="dxa"/>
          </w:tcPr>
          <w:p w14:paraId="36416DF2" w14:textId="4AADD8DD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79</w:t>
            </w:r>
          </w:p>
        </w:tc>
      </w:tr>
      <w:tr w:rsidR="007807C9" w:rsidRPr="00EC1FBF" w14:paraId="4E4D2AF8" w14:textId="77777777" w:rsidTr="005B4354">
        <w:tc>
          <w:tcPr>
            <w:tcW w:w="2161" w:type="dxa"/>
          </w:tcPr>
          <w:p w14:paraId="7D9784BB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38CC048D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05D77090" w14:textId="413B2AF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2e-19</w:t>
            </w:r>
          </w:p>
        </w:tc>
        <w:tc>
          <w:tcPr>
            <w:tcW w:w="1503" w:type="dxa"/>
          </w:tcPr>
          <w:p w14:paraId="350607E6" w14:textId="498DA24B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, Not estimable</w:t>
            </w:r>
          </w:p>
        </w:tc>
        <w:tc>
          <w:tcPr>
            <w:tcW w:w="1503" w:type="dxa"/>
          </w:tcPr>
          <w:p w14:paraId="4369D640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807C9" w:rsidRPr="00EC1FBF" w14:paraId="00541748" w14:textId="77777777" w:rsidTr="005B4354">
        <w:tc>
          <w:tcPr>
            <w:tcW w:w="2161" w:type="dxa"/>
          </w:tcPr>
          <w:p w14:paraId="01763E25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303AC0F2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5908E3E6" w14:textId="47466C45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3e-20</w:t>
            </w:r>
          </w:p>
        </w:tc>
        <w:tc>
          <w:tcPr>
            <w:tcW w:w="1503" w:type="dxa"/>
          </w:tcPr>
          <w:p w14:paraId="451BC7AF" w14:textId="7D45F3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e-33, 7.29e-07</w:t>
            </w:r>
          </w:p>
        </w:tc>
        <w:tc>
          <w:tcPr>
            <w:tcW w:w="1503" w:type="dxa"/>
          </w:tcPr>
          <w:p w14:paraId="55C84D8E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807C9" w:rsidRPr="00EC1FBF" w14:paraId="4484A11E" w14:textId="77777777" w:rsidTr="005B4354">
        <w:tc>
          <w:tcPr>
            <w:tcW w:w="2161" w:type="dxa"/>
          </w:tcPr>
          <w:p w14:paraId="350DDEB4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7025660C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5C8CD99" w14:textId="6B2658A5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20</w:t>
            </w:r>
          </w:p>
        </w:tc>
        <w:tc>
          <w:tcPr>
            <w:tcW w:w="1503" w:type="dxa"/>
          </w:tcPr>
          <w:p w14:paraId="63844E81" w14:textId="5570B51F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3, 21.48</w:t>
            </w:r>
          </w:p>
        </w:tc>
        <w:tc>
          <w:tcPr>
            <w:tcW w:w="1503" w:type="dxa"/>
          </w:tcPr>
          <w:p w14:paraId="65C4A897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807C9" w:rsidRPr="00EC1FBF" w14:paraId="785A0A35" w14:textId="77777777" w:rsidTr="005B4354">
        <w:tc>
          <w:tcPr>
            <w:tcW w:w="2161" w:type="dxa"/>
          </w:tcPr>
          <w:p w14:paraId="2F25C3D5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56D6843D" w14:textId="439F90C1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142.</w:t>
            </w:r>
            <w:r w:rsidR="002A63CA">
              <w:rPr>
                <w:rFonts w:cstheme="minorHAnsi"/>
                <w:sz w:val="18"/>
                <w:szCs w:val="18"/>
              </w:rPr>
              <w:t>15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50.</w:t>
            </w:r>
            <w:r w:rsidR="002A63CA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503" w:type="dxa"/>
          </w:tcPr>
          <w:p w14:paraId="7E9C0B65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36E2FD5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52DC7E1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807C9" w:rsidRPr="00EC1FBF" w14:paraId="28437BDC" w14:textId="77777777" w:rsidTr="005B4354">
        <w:tc>
          <w:tcPr>
            <w:tcW w:w="2161" w:type="dxa"/>
          </w:tcPr>
          <w:p w14:paraId="31467CAE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7829E890" w14:textId="09791FE0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 w:rsidR="002A63CA">
              <w:rPr>
                <w:rFonts w:cstheme="minorHAnsi"/>
                <w:sz w:val="18"/>
                <w:szCs w:val="18"/>
              </w:rPr>
              <w:t>1.17e-20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 w:rsidR="002A63CA">
              <w:rPr>
                <w:rFonts w:cstheme="minorHAnsi"/>
                <w:sz w:val="18"/>
                <w:szCs w:val="18"/>
              </w:rPr>
              <w:t>1.41e-20</w:t>
            </w:r>
          </w:p>
        </w:tc>
        <w:tc>
          <w:tcPr>
            <w:tcW w:w="1503" w:type="dxa"/>
          </w:tcPr>
          <w:p w14:paraId="7ACBD5D8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8D7B148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5B91411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807C9" w:rsidRPr="00EC1FBF" w14:paraId="6EB7837D" w14:textId="77777777" w:rsidTr="005B4354">
        <w:tc>
          <w:tcPr>
            <w:tcW w:w="2161" w:type="dxa"/>
          </w:tcPr>
          <w:p w14:paraId="3FF37CCA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7B07315D" w14:textId="2442752A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A63CA">
              <w:rPr>
                <w:rFonts w:cstheme="minorHAnsi"/>
                <w:sz w:val="18"/>
                <w:szCs w:val="18"/>
              </w:rPr>
              <w:t>.57</w:t>
            </w:r>
          </w:p>
        </w:tc>
        <w:tc>
          <w:tcPr>
            <w:tcW w:w="1503" w:type="dxa"/>
          </w:tcPr>
          <w:p w14:paraId="5DFDB0C6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8737CA9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1824C57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807C9" w:rsidRPr="00EC1FBF" w14:paraId="17E88298" w14:textId="77777777" w:rsidTr="005B4354">
        <w:tc>
          <w:tcPr>
            <w:tcW w:w="2161" w:type="dxa"/>
          </w:tcPr>
          <w:p w14:paraId="113C431B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4FE71D7A" w14:textId="178CE2CF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  <w:r w:rsidR="002A63C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</w:tcPr>
          <w:p w14:paraId="7062B3C6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597A6B2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5E2C690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807C9" w:rsidRPr="00EC1FBF" w14:paraId="653BC74A" w14:textId="77777777" w:rsidTr="005B4354">
        <w:tc>
          <w:tcPr>
            <w:tcW w:w="2161" w:type="dxa"/>
          </w:tcPr>
          <w:p w14:paraId="4DE6B37F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2680E468" w14:textId="4FD70661" w:rsidR="007807C9" w:rsidRDefault="002A63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04</w:t>
            </w:r>
            <w:r w:rsidR="007807C9">
              <w:rPr>
                <w:rFonts w:cstheme="minorHAnsi"/>
                <w:sz w:val="18"/>
                <w:szCs w:val="18"/>
              </w:rPr>
              <w:t>, P</w:t>
            </w: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03" w:type="dxa"/>
          </w:tcPr>
          <w:p w14:paraId="39C73862" w14:textId="77777777" w:rsidR="007807C9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ACACFD6" w14:textId="77777777" w:rsidR="007807C9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193FC1D" w14:textId="77777777" w:rsidR="007807C9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7C9" w:rsidRPr="00EC1FBF" w14:paraId="37E1B1BE" w14:textId="77777777" w:rsidTr="005B4354">
        <w:tc>
          <w:tcPr>
            <w:tcW w:w="2161" w:type="dxa"/>
          </w:tcPr>
          <w:p w14:paraId="41594B28" w14:textId="77777777" w:rsidR="007807C9" w:rsidRPr="00EC1FBF" w:rsidRDefault="007807C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19A51F3E" w14:textId="78CF4E71" w:rsidR="007807C9" w:rsidRDefault="002A63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e-14</w:t>
            </w:r>
            <w:r w:rsidR="007807C9">
              <w:rPr>
                <w:rFonts w:cstheme="minorHAnsi"/>
                <w:sz w:val="18"/>
                <w:szCs w:val="18"/>
              </w:rPr>
              <w:t xml:space="preserve">, P = </w:t>
            </w: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503" w:type="dxa"/>
          </w:tcPr>
          <w:p w14:paraId="6EAC3B9A" w14:textId="77777777" w:rsidR="007807C9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07777FB" w14:textId="77777777" w:rsidR="007807C9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242CDE5" w14:textId="77777777" w:rsidR="007807C9" w:rsidRDefault="007807C9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86CA0E9" w14:textId="77777777" w:rsidR="007807C9" w:rsidRDefault="007807C9" w:rsidP="007807C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8FF12C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7F7A8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518BCBD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B18695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728E5E8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ACD9A7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1CAC9CD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25094EA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711C1EA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+----------------------------------------------------------------</w:t>
      </w:r>
    </w:p>
    <w:p w14:paraId="5ED01A3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adultemerg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708BC43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diet1 |</w:t>
      </w:r>
    </w:p>
    <w:p w14:paraId="3CF3704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 -7   2.016713    -3.47   0.001    -10.95268   -3.047316</w:t>
      </w:r>
    </w:p>
    <w:p w14:paraId="62286A2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9.333333   2.016713    -4.63   0.000    -13.28602   -5.380649</w:t>
      </w:r>
    </w:p>
    <w:p w14:paraId="437C4F4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8333333   2.016713    -0.41   0.679    -4.786017    3.119351</w:t>
      </w:r>
    </w:p>
    <w:p w14:paraId="12F92D3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2.333333   2.016713    -1.16   0.247    -6.286017    1.619351</w:t>
      </w:r>
    </w:p>
    <w:p w14:paraId="7C49083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6.166667   2.016713     3.06   0.002     2.213983    10.11935</w:t>
      </w:r>
    </w:p>
    <w:p w14:paraId="18CE549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8.5   2.016713     4.21   0.000     4.547316    12.45268</w:t>
      </w:r>
    </w:p>
    <w:p w14:paraId="3E9020D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4251CC8A" w14:textId="77777777" w:rsidR="007807C9" w:rsidRDefault="007807C9" w:rsidP="00A8187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EFF83A" w14:textId="401056DE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 w:rsidR="00E158A3">
        <w:rPr>
          <w:rFonts w:ascii="Times New Roman" w:hAnsi="Times New Roman" w:cs="Times New Roman"/>
          <w:b/>
          <w:bCs/>
        </w:rPr>
        <w:t>10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adult emergence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Mel</w:t>
      </w:r>
      <w:proofErr w:type="spellEnd"/>
      <w:r>
        <w:rPr>
          <w:rFonts w:ascii="Times New Roman" w:hAnsi="Times New Roman" w:cs="Times New Roman"/>
          <w:b/>
          <w:bCs/>
        </w:rPr>
        <w:t xml:space="preserve"> strain</w:t>
      </w:r>
      <w:r w:rsidRPr="00553175">
        <w:rPr>
          <w:rFonts w:ascii="Times New Roman" w:hAnsi="Times New Roman" w:cs="Times New Roman"/>
          <w:b/>
          <w:bCs/>
        </w:rPr>
        <w:t xml:space="preserve"> under the four diets.</w:t>
      </w:r>
    </w:p>
    <w:p w14:paraId="6ACE7A17" w14:textId="77777777" w:rsidR="00114D32" w:rsidRDefault="00114D32" w:rsidP="00114D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114D32" w:rsidRPr="00EC1FBF" w14:paraId="043ABB2A" w14:textId="77777777" w:rsidTr="005B4354">
        <w:tc>
          <w:tcPr>
            <w:tcW w:w="2161" w:type="dxa"/>
          </w:tcPr>
          <w:p w14:paraId="0E2EAC82" w14:textId="77777777" w:rsidR="00114D32" w:rsidRPr="00EC1FBF" w:rsidRDefault="00114D32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lastRenderedPageBreak/>
              <w:t>Effect type</w:t>
            </w:r>
          </w:p>
        </w:tc>
        <w:tc>
          <w:tcPr>
            <w:tcW w:w="2053" w:type="dxa"/>
          </w:tcPr>
          <w:p w14:paraId="2F9CBD49" w14:textId="77777777" w:rsidR="00114D32" w:rsidRPr="00EC1FBF" w:rsidRDefault="00114D32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2B166CFE" w14:textId="77777777" w:rsidR="00114D32" w:rsidRPr="00EC1FBF" w:rsidRDefault="00114D32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16600D17" w14:textId="77777777" w:rsidR="00114D32" w:rsidRPr="00EC1FBF" w:rsidRDefault="00114D32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7DE2E366" w14:textId="77777777" w:rsidR="00114D32" w:rsidRPr="00EC1FBF" w:rsidRDefault="00114D32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14D32" w:rsidRPr="00EC1FBF" w14:paraId="513BF0DB" w14:textId="77777777" w:rsidTr="005B4354">
        <w:tc>
          <w:tcPr>
            <w:tcW w:w="2161" w:type="dxa"/>
          </w:tcPr>
          <w:p w14:paraId="5C2AFE84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7872F9FF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6DEDA8FD" w14:textId="24C5B924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50</w:t>
            </w:r>
          </w:p>
        </w:tc>
        <w:tc>
          <w:tcPr>
            <w:tcW w:w="1503" w:type="dxa"/>
          </w:tcPr>
          <w:p w14:paraId="5178EDC4" w14:textId="4DE0656A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.70, 100.30</w:t>
            </w:r>
          </w:p>
        </w:tc>
        <w:tc>
          <w:tcPr>
            <w:tcW w:w="1503" w:type="dxa"/>
          </w:tcPr>
          <w:p w14:paraId="27465BC9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114D32" w:rsidRPr="00EC1FBF" w14:paraId="2C7C1D50" w14:textId="77777777" w:rsidTr="005B4354">
        <w:tc>
          <w:tcPr>
            <w:tcW w:w="2161" w:type="dxa"/>
          </w:tcPr>
          <w:p w14:paraId="0393DC4D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A77282C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284D14A6" w14:textId="62B72690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.00</w:t>
            </w:r>
          </w:p>
        </w:tc>
        <w:tc>
          <w:tcPr>
            <w:tcW w:w="1503" w:type="dxa"/>
          </w:tcPr>
          <w:p w14:paraId="301DF707" w14:textId="1D7BA5F5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4.03, -1.97</w:t>
            </w:r>
          </w:p>
        </w:tc>
        <w:tc>
          <w:tcPr>
            <w:tcW w:w="1503" w:type="dxa"/>
          </w:tcPr>
          <w:p w14:paraId="089A8F67" w14:textId="5D8608CA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114D32" w:rsidRPr="00EC1FBF" w14:paraId="4ABA8AE6" w14:textId="77777777" w:rsidTr="005B4354">
        <w:tc>
          <w:tcPr>
            <w:tcW w:w="2161" w:type="dxa"/>
          </w:tcPr>
          <w:p w14:paraId="307D5710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381C1D9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33F69526" w14:textId="13E74BC0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1503" w:type="dxa"/>
          </w:tcPr>
          <w:p w14:paraId="15C49B30" w14:textId="724C4C59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6.20, 5.86</w:t>
            </w:r>
          </w:p>
        </w:tc>
        <w:tc>
          <w:tcPr>
            <w:tcW w:w="1503" w:type="dxa"/>
          </w:tcPr>
          <w:p w14:paraId="328245BF" w14:textId="04CB5DB2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7</w:t>
            </w:r>
          </w:p>
        </w:tc>
      </w:tr>
      <w:tr w:rsidR="00114D32" w:rsidRPr="00EC1FBF" w14:paraId="6ACF09B4" w14:textId="77777777" w:rsidTr="005B4354">
        <w:tc>
          <w:tcPr>
            <w:tcW w:w="2161" w:type="dxa"/>
          </w:tcPr>
          <w:p w14:paraId="716F8393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E179F6D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4B4C10B5" w14:textId="25525E68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26e-14</w:t>
            </w:r>
          </w:p>
        </w:tc>
        <w:tc>
          <w:tcPr>
            <w:tcW w:w="1503" w:type="dxa"/>
          </w:tcPr>
          <w:p w14:paraId="4029D01D" w14:textId="04E0DC36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6.03, 6.03</w:t>
            </w:r>
          </w:p>
        </w:tc>
        <w:tc>
          <w:tcPr>
            <w:tcW w:w="1503" w:type="dxa"/>
          </w:tcPr>
          <w:p w14:paraId="1F21B2A4" w14:textId="5281BFDF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114D32" w:rsidRPr="00EC1FBF" w14:paraId="5675BCCD" w14:textId="77777777" w:rsidTr="005B4354">
        <w:tc>
          <w:tcPr>
            <w:tcW w:w="2161" w:type="dxa"/>
          </w:tcPr>
          <w:p w14:paraId="23B42D36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52373CF8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2C2AD375" w14:textId="66ACA873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1</w:t>
            </w:r>
          </w:p>
        </w:tc>
        <w:tc>
          <w:tcPr>
            <w:tcW w:w="1503" w:type="dxa"/>
          </w:tcPr>
          <w:p w14:paraId="01FEEF6C" w14:textId="107538BD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, 139.18</w:t>
            </w:r>
          </w:p>
        </w:tc>
        <w:tc>
          <w:tcPr>
            <w:tcW w:w="1503" w:type="dxa"/>
          </w:tcPr>
          <w:p w14:paraId="2C33B364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32" w:rsidRPr="00EC1FBF" w14:paraId="2BFD8B00" w14:textId="77777777" w:rsidTr="005B4354">
        <w:tc>
          <w:tcPr>
            <w:tcW w:w="2161" w:type="dxa"/>
          </w:tcPr>
          <w:p w14:paraId="7DD8DB29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35CBA2C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175ECA48" w14:textId="4937279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40e-14</w:t>
            </w:r>
          </w:p>
        </w:tc>
        <w:tc>
          <w:tcPr>
            <w:tcW w:w="1503" w:type="dxa"/>
          </w:tcPr>
          <w:p w14:paraId="2A82EAA6" w14:textId="740E06B9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76e-31, 10424.98</w:t>
            </w:r>
          </w:p>
        </w:tc>
        <w:tc>
          <w:tcPr>
            <w:tcW w:w="1503" w:type="dxa"/>
          </w:tcPr>
          <w:p w14:paraId="7B70A882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32" w:rsidRPr="00EC1FBF" w14:paraId="71B40D96" w14:textId="77777777" w:rsidTr="005B4354">
        <w:tc>
          <w:tcPr>
            <w:tcW w:w="2161" w:type="dxa"/>
          </w:tcPr>
          <w:p w14:paraId="38CA3792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40C2BB33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994613B" w14:textId="50964972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40</w:t>
            </w:r>
          </w:p>
        </w:tc>
        <w:tc>
          <w:tcPr>
            <w:tcW w:w="1503" w:type="dxa"/>
          </w:tcPr>
          <w:p w14:paraId="1C62D5C6" w14:textId="4B6746AC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09, 53.44</w:t>
            </w:r>
          </w:p>
        </w:tc>
        <w:tc>
          <w:tcPr>
            <w:tcW w:w="1503" w:type="dxa"/>
          </w:tcPr>
          <w:p w14:paraId="16AFCF65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32" w:rsidRPr="00EC1FBF" w14:paraId="799AFDEC" w14:textId="77777777" w:rsidTr="005B4354">
        <w:tc>
          <w:tcPr>
            <w:tcW w:w="2161" w:type="dxa"/>
          </w:tcPr>
          <w:p w14:paraId="237A20AA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1F43E643" w14:textId="3C7E92A9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163.87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172.11</w:t>
            </w:r>
          </w:p>
        </w:tc>
        <w:tc>
          <w:tcPr>
            <w:tcW w:w="1503" w:type="dxa"/>
          </w:tcPr>
          <w:p w14:paraId="0AE55D47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C382478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0DBC17F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32" w:rsidRPr="00EC1FBF" w14:paraId="6FE36C5E" w14:textId="77777777" w:rsidTr="005B4354">
        <w:tc>
          <w:tcPr>
            <w:tcW w:w="2161" w:type="dxa"/>
          </w:tcPr>
          <w:p w14:paraId="4A0C504D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557186B1" w14:textId="56D2EC0D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>
              <w:rPr>
                <w:rFonts w:cstheme="minorHAnsi"/>
                <w:sz w:val="18"/>
                <w:szCs w:val="18"/>
              </w:rPr>
              <w:t>0.08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503" w:type="dxa"/>
          </w:tcPr>
          <w:p w14:paraId="7F4923A4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3E947A2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76DF1D6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32" w:rsidRPr="00EC1FBF" w14:paraId="334764ED" w14:textId="77777777" w:rsidTr="005B4354">
        <w:tc>
          <w:tcPr>
            <w:tcW w:w="2161" w:type="dxa"/>
          </w:tcPr>
          <w:p w14:paraId="02C132E3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48C9CEC2" w14:textId="6142F2E9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1503" w:type="dxa"/>
          </w:tcPr>
          <w:p w14:paraId="010DCD56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98B1318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76831B3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32" w:rsidRPr="00EC1FBF" w14:paraId="73D0422B" w14:textId="77777777" w:rsidTr="005B4354">
        <w:tc>
          <w:tcPr>
            <w:tcW w:w="2161" w:type="dxa"/>
          </w:tcPr>
          <w:p w14:paraId="54F79F6E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3AAC15CE" w14:textId="76DB9DDE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1503" w:type="dxa"/>
          </w:tcPr>
          <w:p w14:paraId="76CD4751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C35D334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7F45791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32" w:rsidRPr="00EC1FBF" w14:paraId="3F26A9F7" w14:textId="77777777" w:rsidTr="005B4354">
        <w:tc>
          <w:tcPr>
            <w:tcW w:w="2161" w:type="dxa"/>
          </w:tcPr>
          <w:p w14:paraId="17876C6D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41574E5D" w14:textId="48359659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00, P=0.018</w:t>
            </w:r>
          </w:p>
        </w:tc>
        <w:tc>
          <w:tcPr>
            <w:tcW w:w="1503" w:type="dxa"/>
          </w:tcPr>
          <w:p w14:paraId="4D662B8A" w14:textId="77777777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3A11A3B" w14:textId="77777777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678461D" w14:textId="77777777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14D32" w:rsidRPr="00EC1FBF" w14:paraId="1526C565" w14:textId="77777777" w:rsidTr="005B4354">
        <w:tc>
          <w:tcPr>
            <w:tcW w:w="2161" w:type="dxa"/>
          </w:tcPr>
          <w:p w14:paraId="495343FE" w14:textId="77777777" w:rsidR="00114D32" w:rsidRPr="00EC1FBF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1A644A42" w14:textId="1AAEB24D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, P = 0.746</w:t>
            </w:r>
          </w:p>
        </w:tc>
        <w:tc>
          <w:tcPr>
            <w:tcW w:w="1503" w:type="dxa"/>
          </w:tcPr>
          <w:p w14:paraId="1481776F" w14:textId="77777777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5CF8C4E" w14:textId="77777777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64661E7" w14:textId="77777777" w:rsidR="00114D32" w:rsidRDefault="00114D32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0B6F6B71" w14:textId="77777777" w:rsidR="00114D32" w:rsidRDefault="00114D32" w:rsidP="00114D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71321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09BE32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4765B1C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362B12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1C33216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095260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24E11B4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6ADF93B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1E3273B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+----------------------------------------------------------------</w:t>
      </w:r>
    </w:p>
    <w:p w14:paraId="108D781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noofadultemerged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|</w:t>
      </w:r>
    </w:p>
    <w:p w14:paraId="1E43D61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diet1 |</w:t>
      </w:r>
    </w:p>
    <w:p w14:paraId="2B78960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 -8   3.076774    -2.60   0.009    -14.03037   -1.969633</w:t>
      </w:r>
    </w:p>
    <w:p w14:paraId="4C217A4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1666667   3.076774    -0.05   0.957    -6.197033      5.8637</w:t>
      </w:r>
    </w:p>
    <w:p w14:paraId="3B5D559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4.26e-14   3.076774     0.00   1.000    -6.030367    6.030367</w:t>
      </w:r>
    </w:p>
    <w:p w14:paraId="06A9E44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7.833333   3.076774     2.55   0.011     1.802967     13.8637</w:t>
      </w:r>
    </w:p>
    <w:p w14:paraId="3EA7C19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     8   3.076774     2.60   0.009     1.969633    14.03037</w:t>
      </w:r>
    </w:p>
    <w:p w14:paraId="44BA045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.1666667   3.076774     0.05   0.957      -5.8637    6.197033</w:t>
      </w:r>
    </w:p>
    <w:p w14:paraId="2F4437B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32278EC6" w14:textId="77777777" w:rsidR="00635E92" w:rsidRDefault="00635E92" w:rsidP="00A8187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73D76C7" w14:textId="57363525" w:rsid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="00E158A3">
        <w:rPr>
          <w:rFonts w:ascii="Times New Roman" w:hAnsi="Times New Roman" w:cs="Times New Roman"/>
          <w:b/>
          <w:bCs/>
        </w:rPr>
        <w:t>1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ecundity</w:t>
      </w:r>
      <w:r>
        <w:rPr>
          <w:rFonts w:ascii="Times New Roman" w:hAnsi="Times New Roman" w:cs="Times New Roman"/>
          <w:b/>
          <w:b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 xml:space="preserve">uninfected </w:t>
      </w:r>
      <w:r w:rsidRPr="00553175">
        <w:rPr>
          <w:rFonts w:ascii="Times New Roman" w:hAnsi="Times New Roman" w:cs="Times New Roman"/>
          <w:b/>
          <w:bCs/>
          <w:i/>
          <w:iCs/>
        </w:rPr>
        <w:t>Ae. aegypti</w:t>
      </w:r>
    </w:p>
    <w:p w14:paraId="156C5F0F" w14:textId="68E69BBC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33F3D4D6" w14:textId="77777777" w:rsidR="00FD456E" w:rsidRDefault="00FD456E" w:rsidP="00FD456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FD456E" w:rsidRPr="00EC1FBF" w14:paraId="12AF70DB" w14:textId="77777777" w:rsidTr="005B4354">
        <w:tc>
          <w:tcPr>
            <w:tcW w:w="2161" w:type="dxa"/>
          </w:tcPr>
          <w:p w14:paraId="2C38EFA8" w14:textId="77777777" w:rsidR="00FD456E" w:rsidRPr="00EC1FBF" w:rsidRDefault="00FD456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1F4ED8AC" w14:textId="77777777" w:rsidR="00FD456E" w:rsidRPr="00EC1FBF" w:rsidRDefault="00FD456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2EDB13C1" w14:textId="77777777" w:rsidR="00FD456E" w:rsidRPr="00EC1FBF" w:rsidRDefault="00FD456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2591A1B7" w14:textId="77777777" w:rsidR="00FD456E" w:rsidRPr="00EC1FBF" w:rsidRDefault="00FD456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5EF5B1B6" w14:textId="77777777" w:rsidR="00FD456E" w:rsidRPr="00EC1FBF" w:rsidRDefault="00FD456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FD456E" w:rsidRPr="00EC1FBF" w14:paraId="508E7E4C" w14:textId="77777777" w:rsidTr="005B4354">
        <w:tc>
          <w:tcPr>
            <w:tcW w:w="2161" w:type="dxa"/>
          </w:tcPr>
          <w:p w14:paraId="6F893DF3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7F1A7C8C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36290F01" w14:textId="437D5074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.74</w:t>
            </w:r>
          </w:p>
        </w:tc>
        <w:tc>
          <w:tcPr>
            <w:tcW w:w="1503" w:type="dxa"/>
          </w:tcPr>
          <w:p w14:paraId="603174D9" w14:textId="7479D9E3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.24</w:t>
            </w:r>
            <w:r w:rsidR="00FD456E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84.24</w:t>
            </w:r>
          </w:p>
        </w:tc>
        <w:tc>
          <w:tcPr>
            <w:tcW w:w="1503" w:type="dxa"/>
          </w:tcPr>
          <w:p w14:paraId="645CA0B7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D456E" w:rsidRPr="00EC1FBF" w14:paraId="19929EB9" w14:textId="77777777" w:rsidTr="005B4354">
        <w:tc>
          <w:tcPr>
            <w:tcW w:w="2161" w:type="dxa"/>
          </w:tcPr>
          <w:p w14:paraId="05900015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05FCA46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75DF8C16" w14:textId="430589E5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46</w:t>
            </w:r>
          </w:p>
        </w:tc>
        <w:tc>
          <w:tcPr>
            <w:tcW w:w="1503" w:type="dxa"/>
          </w:tcPr>
          <w:p w14:paraId="1C0E0BBA" w14:textId="4933E5FF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F22B1">
              <w:rPr>
                <w:rFonts w:cstheme="minorHAnsi"/>
                <w:sz w:val="18"/>
                <w:szCs w:val="18"/>
              </w:rPr>
              <w:t>13.3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9F22B1">
              <w:rPr>
                <w:rFonts w:cstheme="minorHAnsi"/>
                <w:sz w:val="18"/>
                <w:szCs w:val="18"/>
              </w:rPr>
              <w:t>30.25</w:t>
            </w:r>
          </w:p>
        </w:tc>
        <w:tc>
          <w:tcPr>
            <w:tcW w:w="1503" w:type="dxa"/>
          </w:tcPr>
          <w:p w14:paraId="61E49770" w14:textId="7CC28619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F22B1">
              <w:rPr>
                <w:rFonts w:cstheme="minorHAnsi"/>
                <w:sz w:val="18"/>
                <w:szCs w:val="18"/>
              </w:rPr>
              <w:t>.446</w:t>
            </w:r>
          </w:p>
        </w:tc>
      </w:tr>
      <w:tr w:rsidR="00FD456E" w:rsidRPr="00EC1FBF" w14:paraId="792A7EDA" w14:textId="77777777" w:rsidTr="005B4354">
        <w:tc>
          <w:tcPr>
            <w:tcW w:w="2161" w:type="dxa"/>
          </w:tcPr>
          <w:p w14:paraId="28DFDC6D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2F18046F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476EF110" w14:textId="0CC500C6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F22B1">
              <w:rPr>
                <w:rFonts w:cstheme="minorHAnsi"/>
                <w:sz w:val="18"/>
                <w:szCs w:val="18"/>
              </w:rPr>
              <w:t>25.50</w:t>
            </w:r>
          </w:p>
        </w:tc>
        <w:tc>
          <w:tcPr>
            <w:tcW w:w="1503" w:type="dxa"/>
          </w:tcPr>
          <w:p w14:paraId="0622CB62" w14:textId="5FAA6DE2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F22B1">
              <w:rPr>
                <w:rFonts w:cstheme="minorHAnsi"/>
                <w:sz w:val="18"/>
                <w:szCs w:val="18"/>
              </w:rPr>
              <w:t>47.29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="009F22B1">
              <w:rPr>
                <w:rFonts w:cstheme="minorHAnsi"/>
                <w:sz w:val="18"/>
                <w:szCs w:val="18"/>
              </w:rPr>
              <w:t>3.72</w:t>
            </w:r>
          </w:p>
        </w:tc>
        <w:tc>
          <w:tcPr>
            <w:tcW w:w="1503" w:type="dxa"/>
          </w:tcPr>
          <w:p w14:paraId="7FE11689" w14:textId="00400F51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2</w:t>
            </w:r>
          </w:p>
        </w:tc>
      </w:tr>
      <w:tr w:rsidR="00FD456E" w:rsidRPr="00EC1FBF" w14:paraId="716B4675" w14:textId="77777777" w:rsidTr="005B4354">
        <w:tc>
          <w:tcPr>
            <w:tcW w:w="2161" w:type="dxa"/>
          </w:tcPr>
          <w:p w14:paraId="6E515F6A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42C646D7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4B987E25" w14:textId="5ECA5379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81</w:t>
            </w:r>
          </w:p>
        </w:tc>
        <w:tc>
          <w:tcPr>
            <w:tcW w:w="1503" w:type="dxa"/>
          </w:tcPr>
          <w:p w14:paraId="342C3BB1" w14:textId="43F103B5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F22B1">
              <w:rPr>
                <w:rFonts w:cstheme="minorHAnsi"/>
                <w:sz w:val="18"/>
                <w:szCs w:val="18"/>
              </w:rPr>
              <w:t>5.9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9F22B1">
              <w:rPr>
                <w:rFonts w:cstheme="minorHAnsi"/>
                <w:sz w:val="18"/>
                <w:szCs w:val="18"/>
              </w:rPr>
              <w:t>37.60</w:t>
            </w:r>
          </w:p>
        </w:tc>
        <w:tc>
          <w:tcPr>
            <w:tcW w:w="1503" w:type="dxa"/>
          </w:tcPr>
          <w:p w14:paraId="1FFABE82" w14:textId="542B7E42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F22B1">
              <w:rPr>
                <w:rFonts w:cstheme="minorHAnsi"/>
                <w:sz w:val="18"/>
                <w:szCs w:val="18"/>
              </w:rPr>
              <w:t>155</w:t>
            </w:r>
          </w:p>
        </w:tc>
      </w:tr>
      <w:tr w:rsidR="00FD456E" w:rsidRPr="00EC1FBF" w14:paraId="0104FD96" w14:textId="77777777" w:rsidTr="005B4354">
        <w:tc>
          <w:tcPr>
            <w:tcW w:w="2161" w:type="dxa"/>
          </w:tcPr>
          <w:p w14:paraId="3B7AF06A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7665DA5C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3C77030B" w14:textId="005D04FC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.46</w:t>
            </w:r>
          </w:p>
        </w:tc>
        <w:tc>
          <w:tcPr>
            <w:tcW w:w="1503" w:type="dxa"/>
          </w:tcPr>
          <w:p w14:paraId="3CBC8E25" w14:textId="2A1EF4F2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0</w:t>
            </w:r>
            <w:r w:rsidR="00FD456E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204.70</w:t>
            </w:r>
          </w:p>
        </w:tc>
        <w:tc>
          <w:tcPr>
            <w:tcW w:w="1503" w:type="dxa"/>
          </w:tcPr>
          <w:p w14:paraId="28A5F06B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D456E" w:rsidRPr="00EC1FBF" w14:paraId="771A6986" w14:textId="77777777" w:rsidTr="005B4354">
        <w:tc>
          <w:tcPr>
            <w:tcW w:w="2161" w:type="dxa"/>
          </w:tcPr>
          <w:p w14:paraId="37810642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6BD9F69B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23D67B71" w14:textId="67B4239C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3e-11</w:t>
            </w:r>
          </w:p>
        </w:tc>
        <w:tc>
          <w:tcPr>
            <w:tcW w:w="1503" w:type="dxa"/>
          </w:tcPr>
          <w:p w14:paraId="764A5D83" w14:textId="3A3FFE84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 Not estimable</w:t>
            </w:r>
          </w:p>
        </w:tc>
        <w:tc>
          <w:tcPr>
            <w:tcW w:w="1503" w:type="dxa"/>
          </w:tcPr>
          <w:p w14:paraId="1DF26506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D456E" w:rsidRPr="00EC1FBF" w14:paraId="75FEA0E5" w14:textId="77777777" w:rsidTr="005B4354">
        <w:tc>
          <w:tcPr>
            <w:tcW w:w="2161" w:type="dxa"/>
          </w:tcPr>
          <w:p w14:paraId="4B4F2B6C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37419DE2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B52C429" w14:textId="7344F2B7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0.61</w:t>
            </w:r>
          </w:p>
        </w:tc>
        <w:tc>
          <w:tcPr>
            <w:tcW w:w="1503" w:type="dxa"/>
          </w:tcPr>
          <w:p w14:paraId="613C49A9" w14:textId="00C1D41D" w:rsidR="00FD456E" w:rsidRPr="00EC1FBF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5.25</w:t>
            </w:r>
            <w:r w:rsidR="00FD456E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669.22</w:t>
            </w:r>
          </w:p>
        </w:tc>
        <w:tc>
          <w:tcPr>
            <w:tcW w:w="1503" w:type="dxa"/>
          </w:tcPr>
          <w:p w14:paraId="60E2C078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D456E" w:rsidRPr="00EC1FBF" w14:paraId="145952DF" w14:textId="77777777" w:rsidTr="005B4354">
        <w:tc>
          <w:tcPr>
            <w:tcW w:w="2161" w:type="dxa"/>
          </w:tcPr>
          <w:p w14:paraId="446F6136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7FF11D5E" w14:textId="05347120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 w:rsidR="009F22B1">
              <w:rPr>
                <w:rFonts w:cstheme="minorHAnsi"/>
                <w:sz w:val="18"/>
                <w:szCs w:val="18"/>
              </w:rPr>
              <w:t>226.53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 w:rsidR="009F22B1">
              <w:rPr>
                <w:rFonts w:cstheme="minorHAnsi"/>
                <w:sz w:val="18"/>
                <w:szCs w:val="18"/>
              </w:rPr>
              <w:t>234.77</w:t>
            </w:r>
          </w:p>
        </w:tc>
        <w:tc>
          <w:tcPr>
            <w:tcW w:w="1503" w:type="dxa"/>
          </w:tcPr>
          <w:p w14:paraId="6000ADA9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51318D2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8ABDD66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D456E" w:rsidRPr="00EC1FBF" w14:paraId="21AEA1C0" w14:textId="77777777" w:rsidTr="005B4354">
        <w:tc>
          <w:tcPr>
            <w:tcW w:w="2161" w:type="dxa"/>
          </w:tcPr>
          <w:p w14:paraId="41CCED0F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6DAF2D31" w14:textId="084BE072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9F22B1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.</w:t>
            </w:r>
            <w:r w:rsidR="009F22B1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</w:tcPr>
          <w:p w14:paraId="74659B59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9058A8F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4A17912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D456E" w:rsidRPr="00EC1FBF" w14:paraId="7565BD97" w14:textId="77777777" w:rsidTr="005B4354">
        <w:tc>
          <w:tcPr>
            <w:tcW w:w="2161" w:type="dxa"/>
          </w:tcPr>
          <w:p w14:paraId="4380000B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208E6FCD" w14:textId="2D44C050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F22B1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503" w:type="dxa"/>
          </w:tcPr>
          <w:p w14:paraId="1363E218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9E5654B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06BDF63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D456E" w:rsidRPr="00EC1FBF" w14:paraId="5BC20EE1" w14:textId="77777777" w:rsidTr="005B4354">
        <w:tc>
          <w:tcPr>
            <w:tcW w:w="2161" w:type="dxa"/>
          </w:tcPr>
          <w:p w14:paraId="5B2747F5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0D0076D2" w14:textId="1E46261F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F22B1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503" w:type="dxa"/>
          </w:tcPr>
          <w:p w14:paraId="65DB1095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0180A1C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5488FD0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D456E" w:rsidRPr="00EC1FBF" w14:paraId="196C28A5" w14:textId="77777777" w:rsidTr="005B4354">
        <w:tc>
          <w:tcPr>
            <w:tcW w:w="2161" w:type="dxa"/>
          </w:tcPr>
          <w:p w14:paraId="3EC1B24B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27E1B7F2" w14:textId="3678CAA5" w:rsidR="00FD456E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9F22B1">
              <w:rPr>
                <w:rFonts w:cstheme="minorHAnsi"/>
                <w:sz w:val="18"/>
                <w:szCs w:val="18"/>
              </w:rPr>
              <w:t>5.73</w:t>
            </w:r>
            <w:r>
              <w:rPr>
                <w:rFonts w:cstheme="minorHAnsi"/>
                <w:sz w:val="18"/>
                <w:szCs w:val="18"/>
              </w:rPr>
              <w:t>, P=0.00</w:t>
            </w:r>
            <w:r w:rsidR="009F22B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95A8A72" w14:textId="77777777" w:rsidR="00FD456E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17DEE7D" w14:textId="77777777" w:rsidR="00FD456E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732F84C" w14:textId="77777777" w:rsidR="00FD456E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D456E" w:rsidRPr="00EC1FBF" w14:paraId="331AF41D" w14:textId="77777777" w:rsidTr="005B4354">
        <w:tc>
          <w:tcPr>
            <w:tcW w:w="2161" w:type="dxa"/>
          </w:tcPr>
          <w:p w14:paraId="655FFBC9" w14:textId="77777777" w:rsidR="00FD456E" w:rsidRPr="00EC1FBF" w:rsidRDefault="00FD456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2E4B308D" w14:textId="4A8E0F00" w:rsidR="00FD456E" w:rsidRDefault="009F22B1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4</w:t>
            </w:r>
            <w:r w:rsidR="00FD456E">
              <w:rPr>
                <w:rFonts w:cstheme="minorHAnsi"/>
                <w:sz w:val="18"/>
                <w:szCs w:val="18"/>
              </w:rPr>
              <w:t>, P = 0.</w:t>
            </w:r>
            <w:r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1503" w:type="dxa"/>
          </w:tcPr>
          <w:p w14:paraId="15926598" w14:textId="77777777" w:rsidR="00FD456E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C503FED" w14:textId="77777777" w:rsidR="00FD456E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DB13A6C" w14:textId="77777777" w:rsidR="00FD456E" w:rsidRDefault="00FD456E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7151167F" w14:textId="77777777" w:rsidR="000F4BF7" w:rsidRPr="00D50C46" w:rsidRDefault="000F4BF7" w:rsidP="005C0C7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204975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52E1E0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6542A1F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84CA67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3F9B41B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23476C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1BC6DD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64CF36A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7C71C66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lastRenderedPageBreak/>
        <w:t>-------------+----------------------------------------------------------------</w:t>
      </w:r>
    </w:p>
    <w:p w14:paraId="33D4DCF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fecundity    |</w:t>
      </w:r>
    </w:p>
    <w:p w14:paraId="082DECA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diet1 |</w:t>
      </w:r>
    </w:p>
    <w:p w14:paraId="64DBFB2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8.461667   11.11476     0.76   0.446    -13.32286     30.2462</w:t>
      </w:r>
    </w:p>
    <w:p w14:paraId="66402F5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-25.505   11.11476    -2.29   0.022    -47.28953   -3.720469</w:t>
      </w:r>
    </w:p>
    <w:p w14:paraId="4764DA5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15.81167   11.11476     1.42   0.155    -5.972861     37.5962</w:t>
      </w:r>
    </w:p>
    <w:p w14:paraId="0319559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33.96667   11.11476    -3.06   0.002     -55.7512   -12.18214</w:t>
      </w:r>
    </w:p>
    <w:p w14:paraId="7DF5196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7.350002   11.11476     0.66   0.508    -14.43453    29.13453</w:t>
      </w:r>
    </w:p>
    <w:p w14:paraId="3EDB9FC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41.31667   11.11476     3.72   0.000     19.53214     63.1012</w:t>
      </w:r>
    </w:p>
    <w:p w14:paraId="7CAF033B" w14:textId="0A8DFB67" w:rsid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A7A2747" w14:textId="372CB60B" w:rsidR="00553175" w:rsidRPr="00553175" w:rsidRDefault="00553175" w:rsidP="0055317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="00E158A3">
        <w:rPr>
          <w:rFonts w:ascii="Times New Roman" w:hAnsi="Times New Roman" w:cs="Times New Roman"/>
          <w:b/>
          <w:bCs/>
        </w:rPr>
        <w:t>2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fecundity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AlbB</w:t>
      </w:r>
      <w:proofErr w:type="spellEnd"/>
      <w:r w:rsidR="00E158A3">
        <w:rPr>
          <w:rFonts w:ascii="Times New Roman" w:hAnsi="Times New Roman" w:cs="Times New Roman"/>
          <w:b/>
          <w:bCs/>
        </w:rPr>
        <w:t xml:space="preserve"> str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0D5C2E8E" w14:textId="77777777" w:rsidR="00FC72A9" w:rsidRDefault="00FC72A9" w:rsidP="00FC72A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FC72A9" w:rsidRPr="00EC1FBF" w14:paraId="7E5B71D8" w14:textId="77777777" w:rsidTr="005B4354">
        <w:tc>
          <w:tcPr>
            <w:tcW w:w="2161" w:type="dxa"/>
          </w:tcPr>
          <w:p w14:paraId="2472BD0D" w14:textId="77777777" w:rsidR="00FC72A9" w:rsidRPr="00EC1FBF" w:rsidRDefault="00FC72A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60CB6FCA" w14:textId="77777777" w:rsidR="00FC72A9" w:rsidRPr="00EC1FBF" w:rsidRDefault="00FC72A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778C90F0" w14:textId="77777777" w:rsidR="00FC72A9" w:rsidRPr="00EC1FBF" w:rsidRDefault="00FC72A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66A1515A" w14:textId="77777777" w:rsidR="00FC72A9" w:rsidRPr="00EC1FBF" w:rsidRDefault="00FC72A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55BAE7CC" w14:textId="77777777" w:rsidR="00FC72A9" w:rsidRPr="00EC1FBF" w:rsidRDefault="00FC72A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FC72A9" w:rsidRPr="00EC1FBF" w14:paraId="2A5D44CC" w14:textId="77777777" w:rsidTr="005B4354">
        <w:tc>
          <w:tcPr>
            <w:tcW w:w="2161" w:type="dxa"/>
          </w:tcPr>
          <w:p w14:paraId="152B6B86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3DC8B77E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58341F02" w14:textId="4AFEF840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.51</w:t>
            </w:r>
          </w:p>
        </w:tc>
        <w:tc>
          <w:tcPr>
            <w:tcW w:w="1503" w:type="dxa"/>
          </w:tcPr>
          <w:p w14:paraId="62967F71" w14:textId="274A660D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.02, 67.00</w:t>
            </w:r>
          </w:p>
        </w:tc>
        <w:tc>
          <w:tcPr>
            <w:tcW w:w="1503" w:type="dxa"/>
          </w:tcPr>
          <w:p w14:paraId="42A40B96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C72A9" w:rsidRPr="00EC1FBF" w14:paraId="64149D94" w14:textId="77777777" w:rsidTr="005B4354">
        <w:tc>
          <w:tcPr>
            <w:tcW w:w="2161" w:type="dxa"/>
          </w:tcPr>
          <w:p w14:paraId="57250EA4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43AF7CD3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3E547CED" w14:textId="44C57166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14</w:t>
            </w:r>
          </w:p>
        </w:tc>
        <w:tc>
          <w:tcPr>
            <w:tcW w:w="1503" w:type="dxa"/>
          </w:tcPr>
          <w:p w14:paraId="4A495482" w14:textId="0B01ED75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9.57, 17.28</w:t>
            </w:r>
          </w:p>
        </w:tc>
        <w:tc>
          <w:tcPr>
            <w:tcW w:w="1503" w:type="dxa"/>
          </w:tcPr>
          <w:p w14:paraId="7A3BD2D8" w14:textId="277171F2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03</w:t>
            </w:r>
          </w:p>
        </w:tc>
      </w:tr>
      <w:tr w:rsidR="00FC72A9" w:rsidRPr="00EC1FBF" w14:paraId="0CA66D18" w14:textId="77777777" w:rsidTr="005B4354">
        <w:tc>
          <w:tcPr>
            <w:tcW w:w="2161" w:type="dxa"/>
          </w:tcPr>
          <w:p w14:paraId="05EE3360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E359FFA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0A46F2D8" w14:textId="55E5094B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9.23</w:t>
            </w:r>
          </w:p>
        </w:tc>
        <w:tc>
          <w:tcPr>
            <w:tcW w:w="1503" w:type="dxa"/>
          </w:tcPr>
          <w:p w14:paraId="5EDF04B6" w14:textId="795AE11D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7.65, 9.19</w:t>
            </w:r>
          </w:p>
        </w:tc>
        <w:tc>
          <w:tcPr>
            <w:tcW w:w="1503" w:type="dxa"/>
          </w:tcPr>
          <w:p w14:paraId="2CC49575" w14:textId="5EB5A346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6</w:t>
            </w:r>
          </w:p>
        </w:tc>
      </w:tr>
      <w:tr w:rsidR="00FC72A9" w:rsidRPr="00EC1FBF" w14:paraId="32B8D7DB" w14:textId="77777777" w:rsidTr="005B4354">
        <w:tc>
          <w:tcPr>
            <w:tcW w:w="2161" w:type="dxa"/>
          </w:tcPr>
          <w:p w14:paraId="67B3DF0C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7A80CB70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3A098019" w14:textId="26E1D1BE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4</w:t>
            </w:r>
          </w:p>
        </w:tc>
        <w:tc>
          <w:tcPr>
            <w:tcW w:w="1503" w:type="dxa"/>
          </w:tcPr>
          <w:p w14:paraId="19841507" w14:textId="290A6E1B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4.98, 21.86</w:t>
            </w:r>
          </w:p>
        </w:tc>
        <w:tc>
          <w:tcPr>
            <w:tcW w:w="1503" w:type="dxa"/>
          </w:tcPr>
          <w:p w14:paraId="7B276E21" w14:textId="0291E79F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5</w:t>
            </w:r>
          </w:p>
        </w:tc>
      </w:tr>
      <w:tr w:rsidR="00FC72A9" w:rsidRPr="00EC1FBF" w14:paraId="70FF9027" w14:textId="77777777" w:rsidTr="005B4354">
        <w:tc>
          <w:tcPr>
            <w:tcW w:w="2161" w:type="dxa"/>
          </w:tcPr>
          <w:p w14:paraId="783DCDBD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760ABC0D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14DD2A3F" w14:textId="1044793F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e-08</w:t>
            </w:r>
          </w:p>
        </w:tc>
        <w:tc>
          <w:tcPr>
            <w:tcW w:w="1503" w:type="dxa"/>
          </w:tcPr>
          <w:p w14:paraId="03AA7F8B" w14:textId="50E5F91B" w:rsidR="00FC72A9" w:rsidRPr="00EC1FBF" w:rsidRDefault="00426F3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48e-34</w:t>
            </w:r>
            <w:r w:rsidR="00FC72A9">
              <w:rPr>
                <w:rFonts w:cstheme="minorHAnsi"/>
                <w:sz w:val="18"/>
                <w:szCs w:val="18"/>
              </w:rPr>
              <w:t>, 1</w:t>
            </w:r>
            <w:r>
              <w:rPr>
                <w:rFonts w:cstheme="minorHAnsi"/>
                <w:sz w:val="18"/>
                <w:szCs w:val="18"/>
              </w:rPr>
              <w:t>.33e+17</w:t>
            </w:r>
          </w:p>
        </w:tc>
        <w:tc>
          <w:tcPr>
            <w:tcW w:w="1503" w:type="dxa"/>
          </w:tcPr>
          <w:p w14:paraId="3EEBA401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C72A9" w:rsidRPr="00EC1FBF" w14:paraId="55D638FB" w14:textId="77777777" w:rsidTr="005B4354">
        <w:tc>
          <w:tcPr>
            <w:tcW w:w="2161" w:type="dxa"/>
          </w:tcPr>
          <w:p w14:paraId="174A278D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2DBF79C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1BB6D5AB" w14:textId="5C2E7E7C" w:rsidR="00FC72A9" w:rsidRPr="00EC1FBF" w:rsidRDefault="00426F3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32</w:t>
            </w:r>
          </w:p>
        </w:tc>
        <w:tc>
          <w:tcPr>
            <w:tcW w:w="1503" w:type="dxa"/>
          </w:tcPr>
          <w:p w14:paraId="502FCB39" w14:textId="7CE3B959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426F39">
              <w:rPr>
                <w:rFonts w:cstheme="minorHAnsi"/>
                <w:sz w:val="18"/>
                <w:szCs w:val="18"/>
              </w:rPr>
              <w:t>.08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426F39">
              <w:rPr>
                <w:rFonts w:cstheme="minorHAnsi"/>
                <w:sz w:val="18"/>
                <w:szCs w:val="18"/>
              </w:rPr>
              <w:t>4685.55</w:t>
            </w:r>
          </w:p>
        </w:tc>
        <w:tc>
          <w:tcPr>
            <w:tcW w:w="1503" w:type="dxa"/>
          </w:tcPr>
          <w:p w14:paraId="54943C32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C72A9" w:rsidRPr="00EC1FBF" w14:paraId="2A348798" w14:textId="77777777" w:rsidTr="005B4354">
        <w:tc>
          <w:tcPr>
            <w:tcW w:w="2161" w:type="dxa"/>
          </w:tcPr>
          <w:p w14:paraId="1654E7D4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524E600B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3C77065" w14:textId="319D32FD" w:rsidR="00FC72A9" w:rsidRPr="00EC1FBF" w:rsidRDefault="00426F3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5.05</w:t>
            </w:r>
          </w:p>
        </w:tc>
        <w:tc>
          <w:tcPr>
            <w:tcW w:w="1503" w:type="dxa"/>
          </w:tcPr>
          <w:p w14:paraId="352FA9D6" w14:textId="331A1777" w:rsidR="00FC72A9" w:rsidRPr="00EC1FBF" w:rsidRDefault="00426F3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7.91</w:t>
            </w:r>
            <w:r w:rsidR="00FC72A9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509.40</w:t>
            </w:r>
          </w:p>
        </w:tc>
        <w:tc>
          <w:tcPr>
            <w:tcW w:w="1503" w:type="dxa"/>
          </w:tcPr>
          <w:p w14:paraId="009333BD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C72A9" w:rsidRPr="00EC1FBF" w14:paraId="5BE80079" w14:textId="77777777" w:rsidTr="005B4354">
        <w:tc>
          <w:tcPr>
            <w:tcW w:w="2161" w:type="dxa"/>
          </w:tcPr>
          <w:p w14:paraId="3C4292F5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610CA3F2" w14:textId="2F36D854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="00426F39">
              <w:rPr>
                <w:rFonts w:cstheme="minorHAnsi"/>
                <w:sz w:val="18"/>
                <w:szCs w:val="18"/>
              </w:rPr>
              <w:t>17.56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="00426F39">
              <w:rPr>
                <w:rFonts w:cstheme="minorHAnsi"/>
                <w:sz w:val="18"/>
                <w:szCs w:val="18"/>
              </w:rPr>
              <w:t>25.81</w:t>
            </w:r>
          </w:p>
        </w:tc>
        <w:tc>
          <w:tcPr>
            <w:tcW w:w="1503" w:type="dxa"/>
          </w:tcPr>
          <w:p w14:paraId="3CFA6277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CA04A1E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C484766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C72A9" w:rsidRPr="00EC1FBF" w14:paraId="6A22CA1D" w14:textId="77777777" w:rsidTr="005B4354">
        <w:tc>
          <w:tcPr>
            <w:tcW w:w="2161" w:type="dxa"/>
          </w:tcPr>
          <w:p w14:paraId="6E671BCA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04A1FB90" w14:textId="0A148509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 w:rsidR="00426F39">
              <w:rPr>
                <w:rFonts w:cstheme="minorHAnsi"/>
                <w:sz w:val="18"/>
                <w:szCs w:val="18"/>
              </w:rPr>
              <w:t>3.74e-11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426F39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1503" w:type="dxa"/>
          </w:tcPr>
          <w:p w14:paraId="553C7B6F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C582D0A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DC498B3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C72A9" w:rsidRPr="00EC1FBF" w14:paraId="0E95CADD" w14:textId="77777777" w:rsidTr="005B4354">
        <w:tc>
          <w:tcPr>
            <w:tcW w:w="2161" w:type="dxa"/>
          </w:tcPr>
          <w:p w14:paraId="53B0B87D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3DA27A36" w14:textId="782B30DD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426F39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1503" w:type="dxa"/>
          </w:tcPr>
          <w:p w14:paraId="1D374B8D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D5A2335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60590EE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C72A9" w:rsidRPr="00EC1FBF" w14:paraId="68BDC04D" w14:textId="77777777" w:rsidTr="005B4354">
        <w:tc>
          <w:tcPr>
            <w:tcW w:w="2161" w:type="dxa"/>
          </w:tcPr>
          <w:p w14:paraId="23942FF1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06FFF81C" w14:textId="076C2C38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426F39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03" w:type="dxa"/>
          </w:tcPr>
          <w:p w14:paraId="24DE0F8F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6079C11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CFB1E15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C72A9" w:rsidRPr="00EC1FBF" w14:paraId="0FF3A45B" w14:textId="77777777" w:rsidTr="005B4354">
        <w:tc>
          <w:tcPr>
            <w:tcW w:w="2161" w:type="dxa"/>
          </w:tcPr>
          <w:p w14:paraId="52873E69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29722653" w14:textId="5C98A17C" w:rsidR="00FC72A9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426F39">
              <w:rPr>
                <w:rFonts w:cstheme="minorHAnsi"/>
                <w:sz w:val="18"/>
                <w:szCs w:val="18"/>
              </w:rPr>
              <w:t>.95</w:t>
            </w:r>
            <w:r>
              <w:rPr>
                <w:rFonts w:cstheme="minorHAnsi"/>
                <w:sz w:val="18"/>
                <w:szCs w:val="18"/>
              </w:rPr>
              <w:t>, P=0.</w:t>
            </w:r>
            <w:r w:rsidR="00426F39">
              <w:rPr>
                <w:rFonts w:cstheme="minorHAnsi"/>
                <w:sz w:val="18"/>
                <w:szCs w:val="18"/>
              </w:rPr>
              <w:t>582</w:t>
            </w:r>
          </w:p>
        </w:tc>
        <w:tc>
          <w:tcPr>
            <w:tcW w:w="1503" w:type="dxa"/>
          </w:tcPr>
          <w:p w14:paraId="1B351260" w14:textId="77777777" w:rsidR="00FC72A9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E0EA6A5" w14:textId="77777777" w:rsidR="00FC72A9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31BE380" w14:textId="77777777" w:rsidR="00FC72A9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C72A9" w:rsidRPr="00EC1FBF" w14:paraId="58B536F3" w14:textId="77777777" w:rsidTr="005B4354">
        <w:tc>
          <w:tcPr>
            <w:tcW w:w="2161" w:type="dxa"/>
          </w:tcPr>
          <w:p w14:paraId="10F4FE78" w14:textId="77777777" w:rsidR="00FC72A9" w:rsidRPr="00EC1FBF" w:rsidRDefault="00FC72A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21D2F90B" w14:textId="0BA9FFEF" w:rsidR="00FC72A9" w:rsidRDefault="00426F3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  <w:r w:rsidR="00FC72A9">
              <w:rPr>
                <w:rFonts w:cstheme="minorHAnsi"/>
                <w:sz w:val="18"/>
                <w:szCs w:val="18"/>
              </w:rPr>
              <w:t>, P = 0.</w:t>
            </w:r>
            <w:r>
              <w:rPr>
                <w:rFonts w:cstheme="minorHAnsi"/>
                <w:sz w:val="18"/>
                <w:szCs w:val="18"/>
              </w:rPr>
              <w:t>926</w:t>
            </w:r>
          </w:p>
        </w:tc>
        <w:tc>
          <w:tcPr>
            <w:tcW w:w="1503" w:type="dxa"/>
          </w:tcPr>
          <w:p w14:paraId="35A8DE5C" w14:textId="77777777" w:rsidR="00FC72A9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A672E37" w14:textId="77777777" w:rsidR="00FC72A9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364AFB3" w14:textId="77777777" w:rsidR="00FC72A9" w:rsidRDefault="00FC72A9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F093EE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0BED39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43C775F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60523C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1E395E3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9E0E35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37E354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7BCED93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4970909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7E68AB5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fecundity    |</w:t>
      </w:r>
    </w:p>
    <w:p w14:paraId="10819C9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diet1 |</w:t>
      </w:r>
    </w:p>
    <w:p w14:paraId="576230D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-1.145   9.399423    -0.12   0.903    -19.56753    17.27753</w:t>
      </w:r>
    </w:p>
    <w:p w14:paraId="6CF880F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9.228333   9.399423    -0.98   0.326    -27.65086    9.194197</w:t>
      </w:r>
    </w:p>
    <w:p w14:paraId="1478944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3.438334   9.399423     0.37   0.715     -14.9842    21.86086</w:t>
      </w:r>
    </w:p>
    <w:p w14:paraId="70DCDD6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8.083334   9.399423    -0.86   0.390    -26.50586     10.3392</w:t>
      </w:r>
    </w:p>
    <w:p w14:paraId="6425A28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4.583333   9.399423     0.49   0.626     -13.8392    23.00586</w:t>
      </w:r>
    </w:p>
    <w:p w14:paraId="12DA3D5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12.66667   9.399423     1.35   0.178    -5.755863     31.0892</w:t>
      </w:r>
    </w:p>
    <w:p w14:paraId="06315F32" w14:textId="5970E476" w:rsidR="00FC72A9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846EC3D" w14:textId="3231AA08" w:rsidR="00E158A3" w:rsidRPr="00553175" w:rsidRDefault="00E158A3" w:rsidP="00E158A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3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fecundity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553175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Mel</w:t>
      </w:r>
      <w:proofErr w:type="spellEnd"/>
      <w:r>
        <w:rPr>
          <w:rFonts w:ascii="Times New Roman" w:hAnsi="Times New Roman" w:cs="Times New Roman"/>
          <w:b/>
          <w:bCs/>
        </w:rPr>
        <w:t xml:space="preserve"> str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der the four diets.</w:t>
      </w:r>
    </w:p>
    <w:p w14:paraId="02AD9035" w14:textId="77777777" w:rsidR="003111CE" w:rsidRDefault="003111CE" w:rsidP="003111C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3111CE" w:rsidRPr="00EC1FBF" w14:paraId="4C3CBFD9" w14:textId="77777777" w:rsidTr="005B4354">
        <w:tc>
          <w:tcPr>
            <w:tcW w:w="2161" w:type="dxa"/>
          </w:tcPr>
          <w:p w14:paraId="5781F135" w14:textId="77777777" w:rsidR="003111CE" w:rsidRPr="00EC1FBF" w:rsidRDefault="003111C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2F0F61B0" w14:textId="77777777" w:rsidR="003111CE" w:rsidRPr="00EC1FBF" w:rsidRDefault="003111C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7C2368D6" w14:textId="77777777" w:rsidR="003111CE" w:rsidRPr="00EC1FBF" w:rsidRDefault="003111C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7579DA04" w14:textId="77777777" w:rsidR="003111CE" w:rsidRPr="00EC1FBF" w:rsidRDefault="003111C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5EADCA74" w14:textId="77777777" w:rsidR="003111CE" w:rsidRPr="00EC1FBF" w:rsidRDefault="003111CE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3111CE" w:rsidRPr="00EC1FBF" w14:paraId="46278B71" w14:textId="77777777" w:rsidTr="005B4354">
        <w:tc>
          <w:tcPr>
            <w:tcW w:w="2161" w:type="dxa"/>
          </w:tcPr>
          <w:p w14:paraId="5198BD66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6BA6DC87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7B670526" w14:textId="6C80CED9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.42</w:t>
            </w:r>
          </w:p>
        </w:tc>
        <w:tc>
          <w:tcPr>
            <w:tcW w:w="1503" w:type="dxa"/>
          </w:tcPr>
          <w:p w14:paraId="3A3D8867" w14:textId="73545682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82, 84.03</w:t>
            </w:r>
          </w:p>
        </w:tc>
        <w:tc>
          <w:tcPr>
            <w:tcW w:w="1503" w:type="dxa"/>
          </w:tcPr>
          <w:p w14:paraId="65A6AC29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11CE" w:rsidRPr="00EC1FBF" w14:paraId="6426270C" w14:textId="77777777" w:rsidTr="005B4354">
        <w:tc>
          <w:tcPr>
            <w:tcW w:w="2161" w:type="dxa"/>
          </w:tcPr>
          <w:p w14:paraId="761D5320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E0AF419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65435E7D" w14:textId="659BC5E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1503" w:type="dxa"/>
          </w:tcPr>
          <w:p w14:paraId="648CC177" w14:textId="7AF4D223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.29, 13.71</w:t>
            </w:r>
          </w:p>
        </w:tc>
        <w:tc>
          <w:tcPr>
            <w:tcW w:w="1503" w:type="dxa"/>
          </w:tcPr>
          <w:p w14:paraId="06E6ED31" w14:textId="5F6CDEC3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6</w:t>
            </w:r>
          </w:p>
        </w:tc>
      </w:tr>
      <w:tr w:rsidR="003111CE" w:rsidRPr="00EC1FBF" w14:paraId="27E908E5" w14:textId="77777777" w:rsidTr="005B4354">
        <w:tc>
          <w:tcPr>
            <w:tcW w:w="2161" w:type="dxa"/>
          </w:tcPr>
          <w:p w14:paraId="26B4E4AE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4B5C194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4BD0007D" w14:textId="16D873DE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9.06</w:t>
            </w:r>
          </w:p>
        </w:tc>
        <w:tc>
          <w:tcPr>
            <w:tcW w:w="1503" w:type="dxa"/>
          </w:tcPr>
          <w:p w14:paraId="05AF9E52" w14:textId="426D7F34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2.56, 4.44</w:t>
            </w:r>
          </w:p>
        </w:tc>
        <w:tc>
          <w:tcPr>
            <w:tcW w:w="1503" w:type="dxa"/>
          </w:tcPr>
          <w:p w14:paraId="3D595A46" w14:textId="531C4513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9</w:t>
            </w:r>
          </w:p>
        </w:tc>
      </w:tr>
      <w:tr w:rsidR="003111CE" w:rsidRPr="00EC1FBF" w14:paraId="4E93FEF4" w14:textId="77777777" w:rsidTr="005B4354">
        <w:tc>
          <w:tcPr>
            <w:tcW w:w="2161" w:type="dxa"/>
          </w:tcPr>
          <w:p w14:paraId="32070E63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3BFB398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7C59C0EE" w14:textId="58354649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.17</w:t>
            </w:r>
          </w:p>
        </w:tc>
        <w:tc>
          <w:tcPr>
            <w:tcW w:w="1503" w:type="dxa"/>
          </w:tcPr>
          <w:p w14:paraId="1A4B6E30" w14:textId="0539F26D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0.68, 6.33</w:t>
            </w:r>
          </w:p>
        </w:tc>
        <w:tc>
          <w:tcPr>
            <w:tcW w:w="1503" w:type="dxa"/>
          </w:tcPr>
          <w:p w14:paraId="5ACEE780" w14:textId="2ED2E0BE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8</w:t>
            </w:r>
          </w:p>
        </w:tc>
      </w:tr>
      <w:tr w:rsidR="003111CE" w:rsidRPr="00EC1FBF" w14:paraId="53BFD3AE" w14:textId="77777777" w:rsidTr="005B4354">
        <w:tc>
          <w:tcPr>
            <w:tcW w:w="2161" w:type="dxa"/>
          </w:tcPr>
          <w:p w14:paraId="1EA8AE3C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4830F43C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191683BB" w14:textId="31F83361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3.88</w:t>
            </w:r>
          </w:p>
        </w:tc>
        <w:tc>
          <w:tcPr>
            <w:tcW w:w="1503" w:type="dxa"/>
          </w:tcPr>
          <w:p w14:paraId="0FC85FEC" w14:textId="7BB27830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.24, 2258.34</w:t>
            </w:r>
          </w:p>
        </w:tc>
        <w:tc>
          <w:tcPr>
            <w:tcW w:w="1503" w:type="dxa"/>
          </w:tcPr>
          <w:p w14:paraId="1514A30D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111CE" w:rsidRPr="00EC1FBF" w14:paraId="5CB6ACD6" w14:textId="77777777" w:rsidTr="005B4354">
        <w:tc>
          <w:tcPr>
            <w:tcW w:w="2161" w:type="dxa"/>
          </w:tcPr>
          <w:p w14:paraId="0128AFA1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0E658CE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6FE99BD8" w14:textId="31D57224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3e-18</w:t>
            </w:r>
          </w:p>
        </w:tc>
        <w:tc>
          <w:tcPr>
            <w:tcW w:w="1503" w:type="dxa"/>
          </w:tcPr>
          <w:p w14:paraId="700C9DF9" w14:textId="0101196A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 Not estimable</w:t>
            </w:r>
          </w:p>
        </w:tc>
        <w:tc>
          <w:tcPr>
            <w:tcW w:w="1503" w:type="dxa"/>
          </w:tcPr>
          <w:p w14:paraId="2F153C4A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111CE" w:rsidRPr="00EC1FBF" w14:paraId="3DEFA591" w14:textId="77777777" w:rsidTr="005B4354">
        <w:tc>
          <w:tcPr>
            <w:tcW w:w="2161" w:type="dxa"/>
          </w:tcPr>
          <w:p w14:paraId="6711724B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235A9E4F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678083A" w14:textId="3B0AFDD0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2.36</w:t>
            </w:r>
          </w:p>
        </w:tc>
        <w:tc>
          <w:tcPr>
            <w:tcW w:w="1503" w:type="dxa"/>
          </w:tcPr>
          <w:p w14:paraId="25E07682" w14:textId="675A190A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.84, 257.06</w:t>
            </w:r>
          </w:p>
        </w:tc>
        <w:tc>
          <w:tcPr>
            <w:tcW w:w="1503" w:type="dxa"/>
          </w:tcPr>
          <w:p w14:paraId="2F2F201C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111CE" w:rsidRPr="00EC1FBF" w14:paraId="5C93B741" w14:textId="77777777" w:rsidTr="005B4354">
        <w:tc>
          <w:tcPr>
            <w:tcW w:w="2161" w:type="dxa"/>
          </w:tcPr>
          <w:p w14:paraId="2DAF8BE3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42963FA2" w14:textId="069C37F5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207.61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215.85</w:t>
            </w:r>
          </w:p>
        </w:tc>
        <w:tc>
          <w:tcPr>
            <w:tcW w:w="1503" w:type="dxa"/>
          </w:tcPr>
          <w:p w14:paraId="1913FE39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F0C986A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13FEDD5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111CE" w:rsidRPr="00EC1FBF" w14:paraId="6BC2EB65" w14:textId="77777777" w:rsidTr="005B4354">
        <w:tc>
          <w:tcPr>
            <w:tcW w:w="2161" w:type="dxa"/>
          </w:tcPr>
          <w:p w14:paraId="29EA1F44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15BE47B3" w14:textId="3ED62CB3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>
              <w:rPr>
                <w:rFonts w:cstheme="minorHAnsi"/>
                <w:sz w:val="18"/>
                <w:szCs w:val="18"/>
              </w:rPr>
              <w:t>0.67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503" w:type="dxa"/>
          </w:tcPr>
          <w:p w14:paraId="3FD16941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FBFCA8A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BC9E77F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111CE" w:rsidRPr="00EC1FBF" w14:paraId="3DBBBF27" w14:textId="77777777" w:rsidTr="005B4354">
        <w:tc>
          <w:tcPr>
            <w:tcW w:w="2161" w:type="dxa"/>
          </w:tcPr>
          <w:p w14:paraId="2FCD6FFD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lastRenderedPageBreak/>
              <w:t>R2 (marginal)</w:t>
            </w:r>
          </w:p>
        </w:tc>
        <w:tc>
          <w:tcPr>
            <w:tcW w:w="2053" w:type="dxa"/>
          </w:tcPr>
          <w:p w14:paraId="774DFEC5" w14:textId="51BE09F2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503" w:type="dxa"/>
          </w:tcPr>
          <w:p w14:paraId="0633BECF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A2BCCC4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D5B2C35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111CE" w:rsidRPr="00EC1FBF" w14:paraId="5DCD6937" w14:textId="77777777" w:rsidTr="005B4354">
        <w:tc>
          <w:tcPr>
            <w:tcW w:w="2161" w:type="dxa"/>
          </w:tcPr>
          <w:p w14:paraId="66A10319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4A00BE4F" w14:textId="19A743A4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6D40A2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503" w:type="dxa"/>
          </w:tcPr>
          <w:p w14:paraId="1991A994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423542F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A613224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111CE" w:rsidRPr="00EC1FBF" w14:paraId="6C8B37CF" w14:textId="77777777" w:rsidTr="005B4354">
        <w:tc>
          <w:tcPr>
            <w:tcW w:w="2161" w:type="dxa"/>
          </w:tcPr>
          <w:p w14:paraId="2C4A5087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3A0013F3" w14:textId="4FC16A81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2, P=0.404</w:t>
            </w:r>
          </w:p>
        </w:tc>
        <w:tc>
          <w:tcPr>
            <w:tcW w:w="1503" w:type="dxa"/>
          </w:tcPr>
          <w:p w14:paraId="300A2101" w14:textId="77777777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FA0E108" w14:textId="77777777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9E5B631" w14:textId="77777777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11CE" w:rsidRPr="00EC1FBF" w14:paraId="22905E25" w14:textId="77777777" w:rsidTr="005B4354">
        <w:tc>
          <w:tcPr>
            <w:tcW w:w="2161" w:type="dxa"/>
          </w:tcPr>
          <w:p w14:paraId="33E90160" w14:textId="77777777" w:rsidR="003111CE" w:rsidRPr="00EC1FBF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0CE69F69" w14:textId="032A97C1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38, P &lt;0.001</w:t>
            </w:r>
          </w:p>
        </w:tc>
        <w:tc>
          <w:tcPr>
            <w:tcW w:w="1503" w:type="dxa"/>
          </w:tcPr>
          <w:p w14:paraId="067E4954" w14:textId="77777777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5CFC840" w14:textId="77777777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7F420395" w14:textId="77777777" w:rsidR="003111CE" w:rsidRDefault="003111CE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17788464" w14:textId="77777777" w:rsidR="003111CE" w:rsidRDefault="003111CE" w:rsidP="003111C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0A7E21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399A4F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285B317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D85548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0F07D48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A6FDAB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0274CE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2EBDA49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3C5F0B2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253B545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fecundity    |</w:t>
      </w:r>
    </w:p>
    <w:p w14:paraId="701EAB5F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diet1 |</w:t>
      </w:r>
    </w:p>
    <w:p w14:paraId="63A156B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.2083321   6.888581     0.03   0.976    -13.29304     13.7097</w:t>
      </w:r>
    </w:p>
    <w:p w14:paraId="3F87B5D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9.058334   6.888581    -1.31   0.189     -22.5597    4.443036</w:t>
      </w:r>
    </w:p>
    <w:p w14:paraId="5456F3E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  -7.175   6.888581    -1.04   0.298    -20.67637     6.32637</w:t>
      </w:r>
    </w:p>
    <w:p w14:paraId="26D7009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9.266666   6.888581    -1.35   0.179    -22.76804    4.234704</w:t>
      </w:r>
    </w:p>
    <w:p w14:paraId="213E726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7.383332   6.888581    -1.07   0.284     -20.8847    6.118038</w:t>
      </w:r>
    </w:p>
    <w:p w14:paraId="73B6BEB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1.883334   6.888581     0.27   0.785    -11.61804     15.3847</w:t>
      </w:r>
    </w:p>
    <w:p w14:paraId="2E06FF2A" w14:textId="44BE62C5" w:rsidR="00635E92" w:rsidRPr="00D50C46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04142F3" w14:textId="77777777" w:rsidR="00FC72A9" w:rsidRDefault="00FC72A9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C7B9E08" w14:textId="6C2DC258" w:rsidR="00E158A3" w:rsidRPr="00E158A3" w:rsidRDefault="00E158A3" w:rsidP="00E158A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4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ale-female ratio</w:t>
      </w:r>
      <w:r>
        <w:rPr>
          <w:rFonts w:ascii="Times New Roman" w:hAnsi="Times New Roman" w:cs="Times New Roman"/>
          <w:b/>
          <w:b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 xml:space="preserve">uninfected </w:t>
      </w:r>
      <w:r w:rsidRPr="00553175">
        <w:rPr>
          <w:rFonts w:ascii="Times New Roman" w:hAnsi="Times New Roman" w:cs="Times New Roman"/>
          <w:b/>
          <w:bCs/>
          <w:i/>
          <w:iCs/>
        </w:rPr>
        <w:t>Ae. aegypti</w:t>
      </w:r>
      <w:r>
        <w:rPr>
          <w:rFonts w:ascii="Times New Roman" w:hAnsi="Times New Roman" w:cs="Times New Roman"/>
          <w:b/>
          <w:b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der four diets.</w:t>
      </w:r>
    </w:p>
    <w:p w14:paraId="3B3E13A8" w14:textId="77777777" w:rsidR="007C6B9A" w:rsidRDefault="007C6B9A" w:rsidP="007C6B9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7C6B9A" w:rsidRPr="00EC1FBF" w14:paraId="39692193" w14:textId="77777777" w:rsidTr="005B4354">
        <w:tc>
          <w:tcPr>
            <w:tcW w:w="2161" w:type="dxa"/>
          </w:tcPr>
          <w:p w14:paraId="5784F763" w14:textId="77777777" w:rsidR="007C6B9A" w:rsidRPr="00EC1FBF" w:rsidRDefault="007C6B9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23136543" w14:textId="77777777" w:rsidR="007C6B9A" w:rsidRPr="00EC1FBF" w:rsidRDefault="007C6B9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3A207C14" w14:textId="77777777" w:rsidR="007C6B9A" w:rsidRPr="00EC1FBF" w:rsidRDefault="007C6B9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0B44E2B6" w14:textId="77777777" w:rsidR="007C6B9A" w:rsidRPr="00EC1FBF" w:rsidRDefault="007C6B9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6CBA129E" w14:textId="77777777" w:rsidR="007C6B9A" w:rsidRPr="00EC1FBF" w:rsidRDefault="007C6B9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7C6B9A" w:rsidRPr="00EC1FBF" w14:paraId="3C2095D2" w14:textId="77777777" w:rsidTr="005B4354">
        <w:tc>
          <w:tcPr>
            <w:tcW w:w="2161" w:type="dxa"/>
          </w:tcPr>
          <w:p w14:paraId="1139C6B8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70892ACD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593BEFE2" w14:textId="72E83A23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.23</w:t>
            </w:r>
          </w:p>
        </w:tc>
        <w:tc>
          <w:tcPr>
            <w:tcW w:w="1503" w:type="dxa"/>
          </w:tcPr>
          <w:p w14:paraId="6B6EA337" w14:textId="3F0C4F5E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36, 50.10</w:t>
            </w:r>
          </w:p>
        </w:tc>
        <w:tc>
          <w:tcPr>
            <w:tcW w:w="1503" w:type="dxa"/>
          </w:tcPr>
          <w:p w14:paraId="0E786753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C6B9A" w:rsidRPr="00EC1FBF" w14:paraId="0C50D4CD" w14:textId="77777777" w:rsidTr="005B4354">
        <w:tc>
          <w:tcPr>
            <w:tcW w:w="2161" w:type="dxa"/>
          </w:tcPr>
          <w:p w14:paraId="49207BBF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7E381BC9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498EE036" w14:textId="2E06C222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09</w:t>
            </w:r>
          </w:p>
        </w:tc>
        <w:tc>
          <w:tcPr>
            <w:tcW w:w="1503" w:type="dxa"/>
          </w:tcPr>
          <w:p w14:paraId="093C4A91" w14:textId="411AD56E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32, 0.14</w:t>
            </w:r>
          </w:p>
        </w:tc>
        <w:tc>
          <w:tcPr>
            <w:tcW w:w="1503" w:type="dxa"/>
          </w:tcPr>
          <w:p w14:paraId="69055312" w14:textId="042A5429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4</w:t>
            </w:r>
          </w:p>
        </w:tc>
      </w:tr>
      <w:tr w:rsidR="007C6B9A" w:rsidRPr="00EC1FBF" w14:paraId="398BF563" w14:textId="77777777" w:rsidTr="005B4354">
        <w:tc>
          <w:tcPr>
            <w:tcW w:w="2161" w:type="dxa"/>
          </w:tcPr>
          <w:p w14:paraId="1400683C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6EAB7C44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43CB3EEE" w14:textId="6388F714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8</w:t>
            </w:r>
          </w:p>
        </w:tc>
        <w:tc>
          <w:tcPr>
            <w:tcW w:w="1503" w:type="dxa"/>
          </w:tcPr>
          <w:p w14:paraId="6739FE9C" w14:textId="6E4DE5E8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11, 0.35</w:t>
            </w:r>
          </w:p>
        </w:tc>
        <w:tc>
          <w:tcPr>
            <w:tcW w:w="1503" w:type="dxa"/>
          </w:tcPr>
          <w:p w14:paraId="36E991D2" w14:textId="2B2B80C9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0</w:t>
            </w:r>
          </w:p>
        </w:tc>
      </w:tr>
      <w:tr w:rsidR="007C6B9A" w:rsidRPr="00EC1FBF" w14:paraId="61680E42" w14:textId="77777777" w:rsidTr="005B4354">
        <w:tc>
          <w:tcPr>
            <w:tcW w:w="2161" w:type="dxa"/>
          </w:tcPr>
          <w:p w14:paraId="4951B779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EF874FF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7CAD44E2" w14:textId="607B069E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70</w:t>
            </w:r>
          </w:p>
        </w:tc>
        <w:tc>
          <w:tcPr>
            <w:tcW w:w="1503" w:type="dxa"/>
          </w:tcPr>
          <w:p w14:paraId="1E3881AC" w14:textId="6A5AD5EA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93, 0.53</w:t>
            </w:r>
          </w:p>
        </w:tc>
        <w:tc>
          <w:tcPr>
            <w:tcW w:w="1503" w:type="dxa"/>
          </w:tcPr>
          <w:p w14:paraId="78D368CA" w14:textId="41ABF6C3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2</w:t>
            </w:r>
          </w:p>
        </w:tc>
      </w:tr>
      <w:tr w:rsidR="007C6B9A" w:rsidRPr="00EC1FBF" w14:paraId="2B479DB1" w14:textId="77777777" w:rsidTr="005B4354">
        <w:tc>
          <w:tcPr>
            <w:tcW w:w="2161" w:type="dxa"/>
          </w:tcPr>
          <w:p w14:paraId="6FF7E3FF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13F2AEAB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60238181" w14:textId="0FE49BAF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5e-26</w:t>
            </w:r>
          </w:p>
        </w:tc>
        <w:tc>
          <w:tcPr>
            <w:tcW w:w="1503" w:type="dxa"/>
          </w:tcPr>
          <w:p w14:paraId="4D2C1238" w14:textId="61B859EE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98e-50, 0.01</w:t>
            </w:r>
          </w:p>
        </w:tc>
        <w:tc>
          <w:tcPr>
            <w:tcW w:w="1503" w:type="dxa"/>
          </w:tcPr>
          <w:p w14:paraId="2EC3DED0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B9A" w:rsidRPr="00EC1FBF" w14:paraId="4C62792F" w14:textId="77777777" w:rsidTr="005B4354">
        <w:tc>
          <w:tcPr>
            <w:tcW w:w="2161" w:type="dxa"/>
          </w:tcPr>
          <w:p w14:paraId="757957C1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4B2879C1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6AD3B7A7" w14:textId="7BC06AA5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9e-21</w:t>
            </w:r>
          </w:p>
        </w:tc>
        <w:tc>
          <w:tcPr>
            <w:tcW w:w="1503" w:type="dxa"/>
          </w:tcPr>
          <w:p w14:paraId="57397A00" w14:textId="15E379EE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19e-35, 5.20e-08</w:t>
            </w:r>
          </w:p>
        </w:tc>
        <w:tc>
          <w:tcPr>
            <w:tcW w:w="1503" w:type="dxa"/>
          </w:tcPr>
          <w:p w14:paraId="530A4769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B9A" w:rsidRPr="00EC1FBF" w14:paraId="0E55B2BF" w14:textId="77777777" w:rsidTr="005B4354">
        <w:tc>
          <w:tcPr>
            <w:tcW w:w="2161" w:type="dxa"/>
          </w:tcPr>
          <w:p w14:paraId="78CFEB71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5B88596B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8DB3205" w14:textId="5A0662F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1503" w:type="dxa"/>
          </w:tcPr>
          <w:p w14:paraId="2C1A9C9F" w14:textId="393F5BEC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7, 2.08</w:t>
            </w:r>
          </w:p>
        </w:tc>
        <w:tc>
          <w:tcPr>
            <w:tcW w:w="1503" w:type="dxa"/>
          </w:tcPr>
          <w:p w14:paraId="13F73916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B9A" w:rsidRPr="00EC1FBF" w14:paraId="76944E4D" w14:textId="77777777" w:rsidTr="005B4354">
        <w:tc>
          <w:tcPr>
            <w:tcW w:w="2161" w:type="dxa"/>
          </w:tcPr>
          <w:p w14:paraId="08B7143E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7290539B" w14:textId="4D0E7DD9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86.12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94.37</w:t>
            </w:r>
          </w:p>
        </w:tc>
        <w:tc>
          <w:tcPr>
            <w:tcW w:w="1503" w:type="dxa"/>
          </w:tcPr>
          <w:p w14:paraId="25E44D48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2759341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39F051F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B9A" w:rsidRPr="00EC1FBF" w14:paraId="1A3885B0" w14:textId="77777777" w:rsidTr="005B4354">
        <w:tc>
          <w:tcPr>
            <w:tcW w:w="2161" w:type="dxa"/>
          </w:tcPr>
          <w:p w14:paraId="328CCA39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5E36B60F" w14:textId="070B2571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=</w:t>
            </w:r>
            <w:r>
              <w:rPr>
                <w:rFonts w:cstheme="minorHAnsi"/>
                <w:sz w:val="18"/>
                <w:szCs w:val="18"/>
              </w:rPr>
              <w:t>3.18e-26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1.85e-21</w:t>
            </w:r>
          </w:p>
        </w:tc>
        <w:tc>
          <w:tcPr>
            <w:tcW w:w="1503" w:type="dxa"/>
          </w:tcPr>
          <w:p w14:paraId="73F356FB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95CCCD9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82B8FCD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B9A" w:rsidRPr="00EC1FBF" w14:paraId="11A0CDD5" w14:textId="77777777" w:rsidTr="005B4354">
        <w:tc>
          <w:tcPr>
            <w:tcW w:w="2161" w:type="dxa"/>
          </w:tcPr>
          <w:p w14:paraId="056D7F17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54B15A24" w14:textId="7C9B22F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503" w:type="dxa"/>
          </w:tcPr>
          <w:p w14:paraId="32DBE72D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94089DB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BF56E99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B9A" w:rsidRPr="00EC1FBF" w14:paraId="53162F6E" w14:textId="77777777" w:rsidTr="005B4354">
        <w:tc>
          <w:tcPr>
            <w:tcW w:w="2161" w:type="dxa"/>
          </w:tcPr>
          <w:p w14:paraId="61052DBB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1EB85878" w14:textId="317A0292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503" w:type="dxa"/>
          </w:tcPr>
          <w:p w14:paraId="2126BEE6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6764615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26B8D3C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B9A" w:rsidRPr="00EC1FBF" w14:paraId="5B89C01B" w14:textId="77777777" w:rsidTr="005B4354">
        <w:tc>
          <w:tcPr>
            <w:tcW w:w="2161" w:type="dxa"/>
          </w:tcPr>
          <w:p w14:paraId="152679BD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0018F4EC" w14:textId="0989A27A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9, P=0.335</w:t>
            </w:r>
          </w:p>
        </w:tc>
        <w:tc>
          <w:tcPr>
            <w:tcW w:w="1503" w:type="dxa"/>
          </w:tcPr>
          <w:p w14:paraId="5878AA1F" w14:textId="77777777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8233D6F" w14:textId="77777777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AF88817" w14:textId="77777777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C6B9A" w:rsidRPr="00EC1FBF" w14:paraId="77581F7F" w14:textId="77777777" w:rsidTr="005B4354">
        <w:tc>
          <w:tcPr>
            <w:tcW w:w="2161" w:type="dxa"/>
          </w:tcPr>
          <w:p w14:paraId="4E9BBF6C" w14:textId="77777777" w:rsidR="007C6B9A" w:rsidRPr="00EC1FBF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480B767D" w14:textId="4D2F0513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, P = 1.00</w:t>
            </w:r>
          </w:p>
        </w:tc>
        <w:tc>
          <w:tcPr>
            <w:tcW w:w="1503" w:type="dxa"/>
          </w:tcPr>
          <w:p w14:paraId="7ACD7498" w14:textId="77777777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6FEED98" w14:textId="77777777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CEDBC27" w14:textId="77777777" w:rsidR="007C6B9A" w:rsidRDefault="007C6B9A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5D626D5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409A31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20C3305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B22DBF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035D627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096E02C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722BE4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7AEA1F1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02B71D1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45E367C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female_per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  |</w:t>
      </w:r>
    </w:p>
    <w:p w14:paraId="4011EDA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diet1 |</w:t>
      </w:r>
    </w:p>
    <w:p w14:paraId="0AD709C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.086288   .6276943    -1.73   0.084    -2.316547    .1439697</w:t>
      </w:r>
    </w:p>
    <w:p w14:paraId="769E85D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8811423   .6276943    -1.40   0.160      -2.1114    .3491159</w:t>
      </w:r>
    </w:p>
    <w:p w14:paraId="3A81303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7041721   .6276943    -1.12   0.262     -1.93443    .5260861</w:t>
      </w:r>
    </w:p>
    <w:p w14:paraId="0923A74B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.2051462   .6276943     0.33   0.744    -1.025112    1.435404</w:t>
      </w:r>
    </w:p>
    <w:p w14:paraId="37D59EA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.3821163   .6276943     0.61   0.543    -.8481419    1.612375</w:t>
      </w:r>
    </w:p>
    <w:p w14:paraId="1933F4D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.1769702   .6276943     0.28   0.778    -1.053288    1.407228</w:t>
      </w:r>
    </w:p>
    <w:p w14:paraId="3C3DCC1A" w14:textId="794487DC" w:rsidR="007C6B9A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ACB26AA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E00B84C" w14:textId="77777777" w:rsidR="00B662E9" w:rsidRDefault="00B662E9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B18ED3C" w14:textId="4AE162B2" w:rsidR="00E158A3" w:rsidRPr="00E158A3" w:rsidRDefault="00E158A3" w:rsidP="00E158A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317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5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male-female ratio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E158A3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AlbB</w:t>
      </w:r>
      <w:proofErr w:type="spellEnd"/>
      <w:r>
        <w:rPr>
          <w:rFonts w:ascii="Times New Roman" w:hAnsi="Times New Roman" w:cs="Times New Roman"/>
          <w:b/>
          <w:bCs/>
        </w:rPr>
        <w:t xml:space="preserve"> str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553175">
        <w:rPr>
          <w:rFonts w:ascii="Times New Roman" w:hAnsi="Times New Roman" w:cs="Times New Roman"/>
          <w:b/>
          <w:bCs/>
        </w:rPr>
        <w:t>under four diets.</w:t>
      </w:r>
    </w:p>
    <w:p w14:paraId="287BBC6A" w14:textId="77777777" w:rsidR="00B662E9" w:rsidRDefault="00B662E9" w:rsidP="00B662E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B662E9" w:rsidRPr="00EC1FBF" w14:paraId="6147801F" w14:textId="77777777" w:rsidTr="005B4354">
        <w:tc>
          <w:tcPr>
            <w:tcW w:w="2161" w:type="dxa"/>
          </w:tcPr>
          <w:p w14:paraId="2DF7FE28" w14:textId="77777777" w:rsidR="00B662E9" w:rsidRPr="00EC1FBF" w:rsidRDefault="00B662E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1DDE2198" w14:textId="77777777" w:rsidR="00B662E9" w:rsidRPr="00EC1FBF" w:rsidRDefault="00B662E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6DBB8E9F" w14:textId="77777777" w:rsidR="00B662E9" w:rsidRPr="00EC1FBF" w:rsidRDefault="00B662E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4F5B51C3" w14:textId="77777777" w:rsidR="00B662E9" w:rsidRPr="00EC1FBF" w:rsidRDefault="00B662E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7D5C842C" w14:textId="77777777" w:rsidR="00B662E9" w:rsidRPr="00EC1FBF" w:rsidRDefault="00B662E9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662E9" w:rsidRPr="00EC1FBF" w14:paraId="0B6665E2" w14:textId="77777777" w:rsidTr="005B4354">
        <w:tc>
          <w:tcPr>
            <w:tcW w:w="2161" w:type="dxa"/>
          </w:tcPr>
          <w:p w14:paraId="0F0B1415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370E35E8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3736DBAD" w14:textId="619C0B6C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42</w:t>
            </w:r>
          </w:p>
        </w:tc>
        <w:tc>
          <w:tcPr>
            <w:tcW w:w="1503" w:type="dxa"/>
          </w:tcPr>
          <w:p w14:paraId="4E963FE2" w14:textId="255D7E96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.89, 50.06</w:t>
            </w:r>
          </w:p>
        </w:tc>
        <w:tc>
          <w:tcPr>
            <w:tcW w:w="1503" w:type="dxa"/>
          </w:tcPr>
          <w:p w14:paraId="751D983E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B662E9" w:rsidRPr="00EC1FBF" w14:paraId="32DF172A" w14:textId="77777777" w:rsidTr="005B4354">
        <w:tc>
          <w:tcPr>
            <w:tcW w:w="2161" w:type="dxa"/>
          </w:tcPr>
          <w:p w14:paraId="725F3D2E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4ABB02C0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03654F1A" w14:textId="7CF515AC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7</w:t>
            </w:r>
          </w:p>
        </w:tc>
        <w:tc>
          <w:tcPr>
            <w:tcW w:w="1503" w:type="dxa"/>
          </w:tcPr>
          <w:p w14:paraId="609859A2" w14:textId="4535DBD6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71, 1.36</w:t>
            </w:r>
          </w:p>
        </w:tc>
        <w:tc>
          <w:tcPr>
            <w:tcW w:w="1503" w:type="dxa"/>
          </w:tcPr>
          <w:p w14:paraId="4FB376BD" w14:textId="6F2922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7</w:t>
            </w:r>
          </w:p>
        </w:tc>
      </w:tr>
      <w:tr w:rsidR="00B662E9" w:rsidRPr="00EC1FBF" w14:paraId="1155E8DA" w14:textId="77777777" w:rsidTr="005B4354">
        <w:tc>
          <w:tcPr>
            <w:tcW w:w="2161" w:type="dxa"/>
          </w:tcPr>
          <w:p w14:paraId="33886C51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3B032E6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699D625E" w14:textId="65B13033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09</w:t>
            </w:r>
          </w:p>
        </w:tc>
        <w:tc>
          <w:tcPr>
            <w:tcW w:w="1503" w:type="dxa"/>
          </w:tcPr>
          <w:p w14:paraId="55D38E8F" w14:textId="10252065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.12, -0.05</w:t>
            </w:r>
          </w:p>
        </w:tc>
        <w:tc>
          <w:tcPr>
            <w:tcW w:w="1503" w:type="dxa"/>
          </w:tcPr>
          <w:p w14:paraId="3010D8B2" w14:textId="1055228D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5</w:t>
            </w:r>
          </w:p>
        </w:tc>
      </w:tr>
      <w:tr w:rsidR="00B662E9" w:rsidRPr="00EC1FBF" w14:paraId="4E9F85F2" w14:textId="77777777" w:rsidTr="005B4354">
        <w:tc>
          <w:tcPr>
            <w:tcW w:w="2161" w:type="dxa"/>
          </w:tcPr>
          <w:p w14:paraId="27D2B1E9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590012C2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72DC7184" w14:textId="22F4B2DB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82</w:t>
            </w:r>
          </w:p>
        </w:tc>
        <w:tc>
          <w:tcPr>
            <w:tcW w:w="1503" w:type="dxa"/>
          </w:tcPr>
          <w:p w14:paraId="0DFBDB61" w14:textId="5773762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B1325">
              <w:rPr>
                <w:rFonts w:cstheme="minorHAnsi"/>
                <w:sz w:val="18"/>
                <w:szCs w:val="18"/>
              </w:rPr>
              <w:t>3.85</w:t>
            </w:r>
            <w:r>
              <w:rPr>
                <w:rFonts w:cstheme="minorHAnsi"/>
                <w:sz w:val="18"/>
                <w:szCs w:val="18"/>
              </w:rPr>
              <w:t>, 0.</w:t>
            </w:r>
            <w:r w:rsidR="007B132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503" w:type="dxa"/>
          </w:tcPr>
          <w:p w14:paraId="121BC69F" w14:textId="20583340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B1325">
              <w:rPr>
                <w:rFonts w:cstheme="minorHAnsi"/>
                <w:sz w:val="18"/>
                <w:szCs w:val="18"/>
              </w:rPr>
              <w:t>081</w:t>
            </w:r>
          </w:p>
        </w:tc>
      </w:tr>
      <w:tr w:rsidR="00B662E9" w:rsidRPr="00EC1FBF" w14:paraId="246B6DA6" w14:textId="77777777" w:rsidTr="005B4354">
        <w:tc>
          <w:tcPr>
            <w:tcW w:w="2161" w:type="dxa"/>
          </w:tcPr>
          <w:p w14:paraId="58E279FE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036EE064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4FA30B02" w14:textId="21943F60" w:rsidR="00B662E9" w:rsidRPr="00EC1FBF" w:rsidRDefault="007B132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1503" w:type="dxa"/>
          </w:tcPr>
          <w:p w14:paraId="3CEA2BC9" w14:textId="21E49DBA" w:rsidR="00B662E9" w:rsidRPr="00EC1FBF" w:rsidRDefault="007B132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3, 17.33</w:t>
            </w:r>
          </w:p>
        </w:tc>
        <w:tc>
          <w:tcPr>
            <w:tcW w:w="1503" w:type="dxa"/>
          </w:tcPr>
          <w:p w14:paraId="7E9E929C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662E9" w:rsidRPr="00EC1FBF" w14:paraId="51863DD6" w14:textId="77777777" w:rsidTr="005B4354">
        <w:tc>
          <w:tcPr>
            <w:tcW w:w="2161" w:type="dxa"/>
          </w:tcPr>
          <w:p w14:paraId="485A4043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496024B4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086CE97B" w14:textId="30AD7CDE" w:rsidR="00B662E9" w:rsidRPr="00EC1FBF" w:rsidRDefault="007B132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0e-20</w:t>
            </w:r>
          </w:p>
        </w:tc>
        <w:tc>
          <w:tcPr>
            <w:tcW w:w="1503" w:type="dxa"/>
          </w:tcPr>
          <w:p w14:paraId="5545D03A" w14:textId="68A35A88" w:rsidR="00B662E9" w:rsidRPr="00EC1FBF" w:rsidRDefault="007B132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96</w:t>
            </w:r>
            <w:r w:rsidR="00B662E9">
              <w:rPr>
                <w:rFonts w:cstheme="minorHAnsi"/>
                <w:sz w:val="18"/>
                <w:szCs w:val="18"/>
              </w:rPr>
              <w:t>e-3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="00B662E9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0.000107</w:t>
            </w:r>
          </w:p>
        </w:tc>
        <w:tc>
          <w:tcPr>
            <w:tcW w:w="1503" w:type="dxa"/>
          </w:tcPr>
          <w:p w14:paraId="725211EA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662E9" w:rsidRPr="00EC1FBF" w14:paraId="37EDC08F" w14:textId="77777777" w:rsidTr="005B4354">
        <w:tc>
          <w:tcPr>
            <w:tcW w:w="2161" w:type="dxa"/>
          </w:tcPr>
          <w:p w14:paraId="25FF1016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4518F18F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8F7E56C" w14:textId="25E9F5CF" w:rsidR="00B662E9" w:rsidRPr="00EC1FBF" w:rsidRDefault="007B132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4</w:t>
            </w:r>
          </w:p>
        </w:tc>
        <w:tc>
          <w:tcPr>
            <w:tcW w:w="1503" w:type="dxa"/>
          </w:tcPr>
          <w:p w14:paraId="09293E59" w14:textId="6C38837A" w:rsidR="00B662E9" w:rsidRPr="00EC1FBF" w:rsidRDefault="007B132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0</w:t>
            </w:r>
            <w:r w:rsidR="00B662E9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5.86</w:t>
            </w:r>
          </w:p>
        </w:tc>
        <w:tc>
          <w:tcPr>
            <w:tcW w:w="1503" w:type="dxa"/>
          </w:tcPr>
          <w:p w14:paraId="0E499535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662E9" w:rsidRPr="00EC1FBF" w14:paraId="64427CD9" w14:textId="77777777" w:rsidTr="005B4354">
        <w:tc>
          <w:tcPr>
            <w:tcW w:w="2161" w:type="dxa"/>
          </w:tcPr>
          <w:p w14:paraId="37011188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3F0A513E" w14:textId="52312A8A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 w:rsidR="007B1325">
              <w:rPr>
                <w:rFonts w:cstheme="minorHAnsi"/>
                <w:sz w:val="18"/>
                <w:szCs w:val="18"/>
              </w:rPr>
              <w:t>111.59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 w:rsidR="007B1325">
              <w:rPr>
                <w:rFonts w:cstheme="minorHAnsi"/>
                <w:sz w:val="18"/>
                <w:szCs w:val="18"/>
              </w:rPr>
              <w:t>119.83</w:t>
            </w:r>
          </w:p>
        </w:tc>
        <w:tc>
          <w:tcPr>
            <w:tcW w:w="1503" w:type="dxa"/>
          </w:tcPr>
          <w:p w14:paraId="09DB9244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786ECE8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E3B4E95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662E9" w:rsidRPr="00EC1FBF" w14:paraId="04B01CCC" w14:textId="77777777" w:rsidTr="005B4354">
        <w:tc>
          <w:tcPr>
            <w:tcW w:w="2161" w:type="dxa"/>
          </w:tcPr>
          <w:p w14:paraId="65BC7F0D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0B62F6FC" w14:textId="0DAE1BDB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</w:t>
            </w:r>
            <w:r w:rsidR="007B1325">
              <w:rPr>
                <w:rFonts w:cstheme="minorHAnsi"/>
                <w:sz w:val="18"/>
                <w:szCs w:val="18"/>
              </w:rPr>
              <w:t>=0.07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 w:rsidR="007B1325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503" w:type="dxa"/>
          </w:tcPr>
          <w:p w14:paraId="6EA9CC2E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30AE81E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4776D7C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662E9" w:rsidRPr="00EC1FBF" w14:paraId="0C307EC1" w14:textId="77777777" w:rsidTr="005B4354">
        <w:tc>
          <w:tcPr>
            <w:tcW w:w="2161" w:type="dxa"/>
          </w:tcPr>
          <w:p w14:paraId="734D740E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7D6A34E5" w14:textId="16886EEC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EA501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503" w:type="dxa"/>
          </w:tcPr>
          <w:p w14:paraId="6E7C201D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AE8DA2B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206712C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662E9" w:rsidRPr="00EC1FBF" w14:paraId="50251AB2" w14:textId="77777777" w:rsidTr="005B4354">
        <w:tc>
          <w:tcPr>
            <w:tcW w:w="2161" w:type="dxa"/>
          </w:tcPr>
          <w:p w14:paraId="3B7B5674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05B07DA8" w14:textId="1960ADAF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EA501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503" w:type="dxa"/>
          </w:tcPr>
          <w:p w14:paraId="5ED13D84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C31E698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1680F70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662E9" w:rsidRPr="00EC1FBF" w14:paraId="10AA9D17" w14:textId="77777777" w:rsidTr="005B4354">
        <w:tc>
          <w:tcPr>
            <w:tcW w:w="2161" w:type="dxa"/>
          </w:tcPr>
          <w:p w14:paraId="3A7E04CB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0F8AA954" w14:textId="2A204E99" w:rsidR="00B662E9" w:rsidRDefault="007B1325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31</w:t>
            </w:r>
            <w:r w:rsidR="00B662E9">
              <w:rPr>
                <w:rFonts w:cstheme="minorHAnsi"/>
                <w:sz w:val="18"/>
                <w:szCs w:val="18"/>
              </w:rPr>
              <w:t>, P=0.</w:t>
            </w:r>
            <w:r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1503" w:type="dxa"/>
          </w:tcPr>
          <w:p w14:paraId="558EBD3A" w14:textId="77777777" w:rsidR="00B662E9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FFE3F5F" w14:textId="77777777" w:rsidR="00B662E9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7D20F88" w14:textId="77777777" w:rsidR="00B662E9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662E9" w:rsidRPr="00EC1FBF" w14:paraId="1B3C5908" w14:textId="77777777" w:rsidTr="005B4354">
        <w:tc>
          <w:tcPr>
            <w:tcW w:w="2161" w:type="dxa"/>
          </w:tcPr>
          <w:p w14:paraId="7C59362C" w14:textId="77777777" w:rsidR="00B662E9" w:rsidRPr="00EC1FBF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05802661" w14:textId="5C84D765" w:rsidR="00B662E9" w:rsidRDefault="00B662E9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B1325">
              <w:rPr>
                <w:rFonts w:cstheme="minorHAnsi"/>
                <w:sz w:val="18"/>
                <w:szCs w:val="18"/>
              </w:rPr>
              <w:t>41</w:t>
            </w:r>
            <w:r>
              <w:rPr>
                <w:rFonts w:cstheme="minorHAnsi"/>
                <w:sz w:val="18"/>
                <w:szCs w:val="18"/>
              </w:rPr>
              <w:t xml:space="preserve">, P = </w:t>
            </w:r>
            <w:r w:rsidR="007B1325">
              <w:rPr>
                <w:rFonts w:cstheme="minorHAnsi"/>
                <w:sz w:val="18"/>
                <w:szCs w:val="18"/>
              </w:rPr>
              <w:t>0.814</w:t>
            </w:r>
          </w:p>
        </w:tc>
        <w:tc>
          <w:tcPr>
            <w:tcW w:w="1503" w:type="dxa"/>
          </w:tcPr>
          <w:p w14:paraId="204D1C66" w14:textId="77777777" w:rsidR="00B662E9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94741A2" w14:textId="77777777" w:rsidR="00B662E9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DADAFC1" w14:textId="77777777" w:rsidR="00B662E9" w:rsidRDefault="00B662E9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42148161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7B42BB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Pairwise comparisons of marginal linear predictions</w:t>
      </w:r>
    </w:p>
    <w:p w14:paraId="45FD341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DC51E5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2E28E4D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1DFD6A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333AE0F8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74D5605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38DD9FB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29449BE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female_per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  |</w:t>
      </w:r>
    </w:p>
    <w:p w14:paraId="481E9D4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diet1 |</w:t>
      </w:r>
    </w:p>
    <w:p w14:paraId="59847FE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6735414   1.039998    -0.65   0.517    -2.711901    1.364818</w:t>
      </w:r>
    </w:p>
    <w:p w14:paraId="4B2B122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2.086294   1.039998    -2.01   0.045    -4.124653   -.0479349</w:t>
      </w:r>
    </w:p>
    <w:p w14:paraId="4E64A1E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.816618   1.039998    -1.75   0.081    -3.854977    .2217413</w:t>
      </w:r>
    </w:p>
    <w:p w14:paraId="05A43A85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.412753   1.039998    -1.36   0.174    -3.451112    .6256065</w:t>
      </w:r>
    </w:p>
    <w:p w14:paraId="0865AFC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1.143077   1.039998    -1.10   0.272    -3.181436    .8952827</w:t>
      </w:r>
    </w:p>
    <w:p w14:paraId="40140B67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.2696762   1.039998     0.26   0.795    -1.768683    2.308035</w:t>
      </w:r>
    </w:p>
    <w:p w14:paraId="5580AF33" w14:textId="5C06402A" w:rsid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FC23D3A" w14:textId="77777777" w:rsidR="00635E92" w:rsidRPr="00D50C46" w:rsidRDefault="00635E92" w:rsidP="00B662E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A4CA19" w14:textId="26C94E5A" w:rsidR="00E158A3" w:rsidRPr="00E158A3" w:rsidRDefault="00E158A3" w:rsidP="00E158A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3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6</w:t>
      </w:r>
      <w:r w:rsidRPr="00553175">
        <w:rPr>
          <w:rFonts w:ascii="Times New Roman" w:hAnsi="Times New Roman" w:cs="Times New Roman"/>
          <w:b/>
          <w:bCs/>
        </w:rPr>
        <w:t>: A mixed-effects linear regression model for</w:t>
      </w:r>
      <w:r>
        <w:rPr>
          <w:rFonts w:ascii="Times New Roman" w:hAnsi="Times New Roman" w:cs="Times New Roman"/>
          <w:b/>
          <w:bCs/>
        </w:rPr>
        <w:t xml:space="preserve"> male-female ratio </w:t>
      </w:r>
      <w:r w:rsidRPr="00553175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E158A3">
        <w:rPr>
          <w:rFonts w:ascii="Times New Roman" w:hAnsi="Times New Roman" w:cs="Times New Roman"/>
          <w:b/>
          <w:bCs/>
          <w:i/>
          <w:iCs/>
        </w:rPr>
        <w:t>w</w:t>
      </w:r>
      <w:r>
        <w:rPr>
          <w:rFonts w:ascii="Times New Roman" w:hAnsi="Times New Roman" w:cs="Times New Roman"/>
          <w:b/>
          <w:bCs/>
        </w:rPr>
        <w:t>Mel</w:t>
      </w:r>
      <w:proofErr w:type="spellEnd"/>
      <w:r>
        <w:rPr>
          <w:rFonts w:ascii="Times New Roman" w:hAnsi="Times New Roman" w:cs="Times New Roman"/>
          <w:b/>
          <w:bCs/>
        </w:rPr>
        <w:t xml:space="preserve"> strain </w:t>
      </w:r>
      <w:r w:rsidRPr="00553175">
        <w:rPr>
          <w:rFonts w:ascii="Times New Roman" w:hAnsi="Times New Roman" w:cs="Times New Roman"/>
          <w:b/>
          <w:bCs/>
        </w:rPr>
        <w:t>under four diets.</w:t>
      </w:r>
    </w:p>
    <w:p w14:paraId="3C619BC0" w14:textId="77777777" w:rsidR="008F38CA" w:rsidRDefault="008F38CA" w:rsidP="008F38C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053"/>
        <w:gridCol w:w="1503"/>
        <w:gridCol w:w="1503"/>
        <w:gridCol w:w="1503"/>
      </w:tblGrid>
      <w:tr w:rsidR="008F38CA" w:rsidRPr="00EC1FBF" w14:paraId="0B0ABC05" w14:textId="77777777" w:rsidTr="005B4354">
        <w:tc>
          <w:tcPr>
            <w:tcW w:w="2161" w:type="dxa"/>
          </w:tcPr>
          <w:p w14:paraId="07A0F3E0" w14:textId="77777777" w:rsidR="008F38CA" w:rsidRPr="00EC1FBF" w:rsidRDefault="008F38C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ffect type</w:t>
            </w:r>
          </w:p>
        </w:tc>
        <w:tc>
          <w:tcPr>
            <w:tcW w:w="2053" w:type="dxa"/>
          </w:tcPr>
          <w:p w14:paraId="44B88F5F" w14:textId="77777777" w:rsidR="008F38CA" w:rsidRPr="00EC1FBF" w:rsidRDefault="008F38C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03" w:type="dxa"/>
          </w:tcPr>
          <w:p w14:paraId="776115C9" w14:textId="77777777" w:rsidR="008F38CA" w:rsidRPr="00EC1FBF" w:rsidRDefault="008F38C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Estim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3" w:type="dxa"/>
          </w:tcPr>
          <w:p w14:paraId="628DBDE6" w14:textId="77777777" w:rsidR="008F38CA" w:rsidRPr="00EC1FBF" w:rsidRDefault="008F38C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1503" w:type="dxa"/>
          </w:tcPr>
          <w:p w14:paraId="72BB0063" w14:textId="77777777" w:rsidR="008F38CA" w:rsidRPr="00EC1FBF" w:rsidRDefault="008F38CA" w:rsidP="005B435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C1FBF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8F38CA" w:rsidRPr="00EC1FBF" w14:paraId="5BBE725A" w14:textId="77777777" w:rsidTr="005B4354">
        <w:tc>
          <w:tcPr>
            <w:tcW w:w="2161" w:type="dxa"/>
          </w:tcPr>
          <w:p w14:paraId="35DBCE94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Fixed</w:t>
            </w:r>
          </w:p>
        </w:tc>
        <w:tc>
          <w:tcPr>
            <w:tcW w:w="2053" w:type="dxa"/>
          </w:tcPr>
          <w:p w14:paraId="4C90D789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1503" w:type="dxa"/>
          </w:tcPr>
          <w:p w14:paraId="6BA97F74" w14:textId="436F851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70</w:t>
            </w:r>
          </w:p>
        </w:tc>
        <w:tc>
          <w:tcPr>
            <w:tcW w:w="1503" w:type="dxa"/>
          </w:tcPr>
          <w:p w14:paraId="608B796D" w14:textId="16C7E7E0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79, 49.62</w:t>
            </w:r>
          </w:p>
        </w:tc>
        <w:tc>
          <w:tcPr>
            <w:tcW w:w="1503" w:type="dxa"/>
          </w:tcPr>
          <w:p w14:paraId="61BE4734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8F38CA" w:rsidRPr="00EC1FBF" w14:paraId="403126EA" w14:textId="77777777" w:rsidTr="005B4354">
        <w:tc>
          <w:tcPr>
            <w:tcW w:w="2161" w:type="dxa"/>
          </w:tcPr>
          <w:p w14:paraId="3435C614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0DFCCFE0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2</w:t>
            </w:r>
          </w:p>
        </w:tc>
        <w:tc>
          <w:tcPr>
            <w:tcW w:w="1503" w:type="dxa"/>
          </w:tcPr>
          <w:p w14:paraId="36BF795A" w14:textId="0AE57534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1503" w:type="dxa"/>
          </w:tcPr>
          <w:p w14:paraId="6A9F3547" w14:textId="3DEE9660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43, 0.51</w:t>
            </w:r>
          </w:p>
        </w:tc>
        <w:tc>
          <w:tcPr>
            <w:tcW w:w="1503" w:type="dxa"/>
          </w:tcPr>
          <w:p w14:paraId="78CBDED9" w14:textId="2078F149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6</w:t>
            </w:r>
          </w:p>
        </w:tc>
      </w:tr>
      <w:tr w:rsidR="008F38CA" w:rsidRPr="00EC1FBF" w14:paraId="79CF43A0" w14:textId="77777777" w:rsidTr="005B4354">
        <w:tc>
          <w:tcPr>
            <w:tcW w:w="2161" w:type="dxa"/>
          </w:tcPr>
          <w:p w14:paraId="38AEB10E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20CB3BF5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3</w:t>
            </w:r>
          </w:p>
        </w:tc>
        <w:tc>
          <w:tcPr>
            <w:tcW w:w="1503" w:type="dxa"/>
          </w:tcPr>
          <w:p w14:paraId="2FC7DFA0" w14:textId="41EC2B54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8</w:t>
            </w:r>
          </w:p>
        </w:tc>
        <w:tc>
          <w:tcPr>
            <w:tcW w:w="1503" w:type="dxa"/>
          </w:tcPr>
          <w:p w14:paraId="21DACAC1" w14:textId="1F7507FA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25, 0.69</w:t>
            </w:r>
          </w:p>
        </w:tc>
        <w:tc>
          <w:tcPr>
            <w:tcW w:w="1503" w:type="dxa"/>
          </w:tcPr>
          <w:p w14:paraId="61A1087B" w14:textId="7A309080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3</w:t>
            </w:r>
          </w:p>
        </w:tc>
      </w:tr>
      <w:tr w:rsidR="008F38CA" w:rsidRPr="00EC1FBF" w14:paraId="0665E417" w14:textId="77777777" w:rsidTr="005B4354">
        <w:tc>
          <w:tcPr>
            <w:tcW w:w="2161" w:type="dxa"/>
          </w:tcPr>
          <w:p w14:paraId="1F625560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1A720E48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LD4</w:t>
            </w:r>
          </w:p>
        </w:tc>
        <w:tc>
          <w:tcPr>
            <w:tcW w:w="1503" w:type="dxa"/>
          </w:tcPr>
          <w:p w14:paraId="249AA1CC" w14:textId="5C0D7D19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0</w:t>
            </w:r>
          </w:p>
        </w:tc>
        <w:tc>
          <w:tcPr>
            <w:tcW w:w="1503" w:type="dxa"/>
          </w:tcPr>
          <w:p w14:paraId="5B3DC714" w14:textId="13D7E8A3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47, 0.47</w:t>
            </w:r>
          </w:p>
        </w:tc>
        <w:tc>
          <w:tcPr>
            <w:tcW w:w="1503" w:type="dxa"/>
          </w:tcPr>
          <w:p w14:paraId="6C0B3E67" w14:textId="7FBE2815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0</w:t>
            </w:r>
          </w:p>
        </w:tc>
      </w:tr>
      <w:tr w:rsidR="008F38CA" w:rsidRPr="00EC1FBF" w14:paraId="3A689347" w14:textId="77777777" w:rsidTr="005B4354">
        <w:tc>
          <w:tcPr>
            <w:tcW w:w="2161" w:type="dxa"/>
          </w:tcPr>
          <w:p w14:paraId="0DEC04C6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andom</w:t>
            </w:r>
          </w:p>
        </w:tc>
        <w:tc>
          <w:tcPr>
            <w:tcW w:w="2053" w:type="dxa"/>
          </w:tcPr>
          <w:p w14:paraId="327FDF2C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 (Var)</w:t>
            </w:r>
          </w:p>
        </w:tc>
        <w:tc>
          <w:tcPr>
            <w:tcW w:w="1503" w:type="dxa"/>
          </w:tcPr>
          <w:p w14:paraId="6EA15A25" w14:textId="1B3FBEF2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6e-24</w:t>
            </w:r>
          </w:p>
        </w:tc>
        <w:tc>
          <w:tcPr>
            <w:tcW w:w="1503" w:type="dxa"/>
          </w:tcPr>
          <w:p w14:paraId="3F0C425D" w14:textId="5E58D12E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estimable</w:t>
            </w:r>
          </w:p>
        </w:tc>
        <w:tc>
          <w:tcPr>
            <w:tcW w:w="1503" w:type="dxa"/>
          </w:tcPr>
          <w:p w14:paraId="545ACC9D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F38CA" w:rsidRPr="00EC1FBF" w14:paraId="6719A84D" w14:textId="77777777" w:rsidTr="005B4354">
        <w:tc>
          <w:tcPr>
            <w:tcW w:w="2161" w:type="dxa"/>
          </w:tcPr>
          <w:p w14:paraId="58E6E861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3" w:type="dxa"/>
          </w:tcPr>
          <w:p w14:paraId="2D6DA60F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plicate within generation (Var)</w:t>
            </w:r>
          </w:p>
        </w:tc>
        <w:tc>
          <w:tcPr>
            <w:tcW w:w="1503" w:type="dxa"/>
          </w:tcPr>
          <w:p w14:paraId="6288589A" w14:textId="5002EFD9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503" w:type="dxa"/>
          </w:tcPr>
          <w:p w14:paraId="23BBECE8" w14:textId="55A6BED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, 2.59</w:t>
            </w:r>
          </w:p>
        </w:tc>
        <w:tc>
          <w:tcPr>
            <w:tcW w:w="1503" w:type="dxa"/>
          </w:tcPr>
          <w:p w14:paraId="7B7C3567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F38CA" w:rsidRPr="00EC1FBF" w14:paraId="357226A1" w14:textId="77777777" w:rsidTr="005B4354">
        <w:tc>
          <w:tcPr>
            <w:tcW w:w="2161" w:type="dxa"/>
          </w:tcPr>
          <w:p w14:paraId="5E5A83CA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esidual variance</w:t>
            </w:r>
          </w:p>
        </w:tc>
        <w:tc>
          <w:tcPr>
            <w:tcW w:w="2053" w:type="dxa"/>
          </w:tcPr>
          <w:p w14:paraId="517EB2D9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4A02034" w14:textId="4DE764BA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1503" w:type="dxa"/>
          </w:tcPr>
          <w:p w14:paraId="0E00178D" w14:textId="0AF3DA0D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, 1.42</w:t>
            </w:r>
          </w:p>
        </w:tc>
        <w:tc>
          <w:tcPr>
            <w:tcW w:w="1503" w:type="dxa"/>
          </w:tcPr>
          <w:p w14:paraId="34943997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F38CA" w:rsidRPr="00EC1FBF" w14:paraId="1D657DF1" w14:textId="77777777" w:rsidTr="005B4354">
        <w:tc>
          <w:tcPr>
            <w:tcW w:w="2161" w:type="dxa"/>
          </w:tcPr>
          <w:p w14:paraId="7740C0FB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Model fit</w:t>
            </w:r>
          </w:p>
        </w:tc>
        <w:tc>
          <w:tcPr>
            <w:tcW w:w="2053" w:type="dxa"/>
          </w:tcPr>
          <w:p w14:paraId="0A385CDD" w14:textId="216AD1A6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AIC =</w:t>
            </w:r>
            <w:r>
              <w:rPr>
                <w:rFonts w:cstheme="minorHAnsi"/>
                <w:sz w:val="18"/>
                <w:szCs w:val="18"/>
              </w:rPr>
              <w:t>81.25</w:t>
            </w:r>
            <w:r w:rsidRPr="00EC1FBF">
              <w:rPr>
                <w:rFonts w:cstheme="minorHAnsi"/>
                <w:sz w:val="18"/>
                <w:szCs w:val="18"/>
              </w:rPr>
              <w:t>, BIC =</w:t>
            </w:r>
            <w:r>
              <w:rPr>
                <w:rFonts w:cstheme="minorHAnsi"/>
                <w:sz w:val="18"/>
                <w:szCs w:val="18"/>
              </w:rPr>
              <w:t>88.31</w:t>
            </w:r>
          </w:p>
        </w:tc>
        <w:tc>
          <w:tcPr>
            <w:tcW w:w="1503" w:type="dxa"/>
          </w:tcPr>
          <w:p w14:paraId="2F4F518B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0F8115F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7BF351E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F38CA" w:rsidRPr="00EC1FBF" w14:paraId="37399AB2" w14:textId="77777777" w:rsidTr="005B4354">
        <w:tc>
          <w:tcPr>
            <w:tcW w:w="2161" w:type="dxa"/>
          </w:tcPr>
          <w:p w14:paraId="599D4950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ICC</w:t>
            </w:r>
          </w:p>
        </w:tc>
        <w:tc>
          <w:tcPr>
            <w:tcW w:w="2053" w:type="dxa"/>
          </w:tcPr>
          <w:p w14:paraId="021255D6" w14:textId="640CD26C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Generation</w:t>
            </w:r>
            <w:r>
              <w:rPr>
                <w:rFonts w:cstheme="minorHAnsi"/>
                <w:sz w:val="18"/>
                <w:szCs w:val="18"/>
              </w:rPr>
              <w:t>=3.56e-24</w:t>
            </w:r>
            <w:r w:rsidRPr="00EC1FBF">
              <w:rPr>
                <w:rFonts w:cstheme="minorHAnsi"/>
                <w:sz w:val="18"/>
                <w:szCs w:val="18"/>
              </w:rPr>
              <w:t>, Replicate=</w:t>
            </w:r>
            <w:r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1503" w:type="dxa"/>
          </w:tcPr>
          <w:p w14:paraId="1473A911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429BF1B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09535B1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F38CA" w:rsidRPr="00EC1FBF" w14:paraId="721C777A" w14:textId="77777777" w:rsidTr="005B4354">
        <w:tc>
          <w:tcPr>
            <w:tcW w:w="2161" w:type="dxa"/>
          </w:tcPr>
          <w:p w14:paraId="37F07EDF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marginal)</w:t>
            </w:r>
          </w:p>
        </w:tc>
        <w:tc>
          <w:tcPr>
            <w:tcW w:w="2053" w:type="dxa"/>
          </w:tcPr>
          <w:p w14:paraId="2040138B" w14:textId="06603B29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503" w:type="dxa"/>
          </w:tcPr>
          <w:p w14:paraId="553A8FDD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2ADFF5B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82A1961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F38CA" w:rsidRPr="00EC1FBF" w14:paraId="55B7837B" w14:textId="77777777" w:rsidTr="005B4354">
        <w:tc>
          <w:tcPr>
            <w:tcW w:w="2161" w:type="dxa"/>
          </w:tcPr>
          <w:p w14:paraId="492069F9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 w:rsidRPr="00EC1FBF">
              <w:rPr>
                <w:rFonts w:cstheme="minorHAnsi"/>
                <w:sz w:val="18"/>
                <w:szCs w:val="18"/>
              </w:rPr>
              <w:t>R2 (Conditional)</w:t>
            </w:r>
          </w:p>
        </w:tc>
        <w:tc>
          <w:tcPr>
            <w:tcW w:w="2053" w:type="dxa"/>
          </w:tcPr>
          <w:p w14:paraId="7B8E4999" w14:textId="213F0776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503" w:type="dxa"/>
          </w:tcPr>
          <w:p w14:paraId="1CAA721D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1E87C01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EEA186A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F38CA" w:rsidRPr="00EC1FBF" w14:paraId="192EAFCF" w14:textId="77777777" w:rsidTr="005B4354">
        <w:tc>
          <w:tcPr>
            <w:tcW w:w="2161" w:type="dxa"/>
          </w:tcPr>
          <w:p w14:paraId="7C3BF1E0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d chi-square, P-value</w:t>
            </w:r>
          </w:p>
        </w:tc>
        <w:tc>
          <w:tcPr>
            <w:tcW w:w="2053" w:type="dxa"/>
          </w:tcPr>
          <w:p w14:paraId="22BB29AB" w14:textId="1E6A2EB7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7, P=0.74</w:t>
            </w:r>
          </w:p>
        </w:tc>
        <w:tc>
          <w:tcPr>
            <w:tcW w:w="1503" w:type="dxa"/>
          </w:tcPr>
          <w:p w14:paraId="013A5260" w14:textId="77777777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576EAC4" w14:textId="77777777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2E193C65" w14:textId="77777777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F38CA" w:rsidRPr="00EC1FBF" w14:paraId="0A3B6A8F" w14:textId="77777777" w:rsidTr="005B4354">
        <w:tc>
          <w:tcPr>
            <w:tcW w:w="2161" w:type="dxa"/>
          </w:tcPr>
          <w:p w14:paraId="2F1B45C2" w14:textId="77777777" w:rsidR="008F38CA" w:rsidRPr="00EC1FBF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R test, P-value</w:t>
            </w:r>
          </w:p>
        </w:tc>
        <w:tc>
          <w:tcPr>
            <w:tcW w:w="2053" w:type="dxa"/>
          </w:tcPr>
          <w:p w14:paraId="444FE7BC" w14:textId="5243FF4D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30, P = 0.071</w:t>
            </w:r>
          </w:p>
        </w:tc>
        <w:tc>
          <w:tcPr>
            <w:tcW w:w="1503" w:type="dxa"/>
          </w:tcPr>
          <w:p w14:paraId="487A0358" w14:textId="77777777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BDF1DF7" w14:textId="77777777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98D3BCA" w14:textId="77777777" w:rsidR="008F38CA" w:rsidRDefault="008F38CA" w:rsidP="005B435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473AFF1" w14:textId="77777777" w:rsidR="008F38CA" w:rsidRPr="00D50C46" w:rsidRDefault="008F38CA" w:rsidP="008F38C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634F257" w14:textId="77777777" w:rsidR="00B662E9" w:rsidRDefault="00B662E9" w:rsidP="00B662E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6F4B360" w14:textId="77777777" w:rsid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8F59CFB" w14:textId="77777777" w:rsidR="00E158A3" w:rsidRDefault="00E158A3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941A3AC" w14:textId="77777777" w:rsidR="00E158A3" w:rsidRDefault="00E158A3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C622A12" w14:textId="77777777" w:rsidR="00E158A3" w:rsidRPr="00635E92" w:rsidRDefault="00E158A3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4921AE0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lastRenderedPageBreak/>
        <w:t>Pairwise comparisons of marginal linear predictions</w:t>
      </w:r>
    </w:p>
    <w:p w14:paraId="241DFBA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D4B6439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Margins  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: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asbalanced</w:t>
      </w:r>
      <w:proofErr w:type="spellEnd"/>
    </w:p>
    <w:p w14:paraId="4050A78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13821E3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1178E99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                         Unadjusted           </w:t>
      </w:r>
      <w:proofErr w:type="spellStart"/>
      <w:r w:rsidRPr="00635E92">
        <w:rPr>
          <w:rFonts w:ascii="Courier New" w:hAnsi="Courier New" w:cs="Courier New"/>
          <w:sz w:val="18"/>
          <w:szCs w:val="18"/>
        </w:rPr>
        <w:t>Unadjusted</w:t>
      </w:r>
      <w:proofErr w:type="spellEnd"/>
    </w:p>
    <w:p w14:paraId="66A7187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      |   Contrast   Std. Err.      z    P&gt;|z|  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>95% Conf. Interval]</w:t>
      </w:r>
    </w:p>
    <w:p w14:paraId="336213F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54A51EA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35E92">
        <w:rPr>
          <w:rFonts w:ascii="Courier New" w:hAnsi="Courier New" w:cs="Courier New"/>
          <w:sz w:val="18"/>
          <w:szCs w:val="18"/>
        </w:rPr>
        <w:t>female_per</w:t>
      </w:r>
      <w:proofErr w:type="spellEnd"/>
      <w:r w:rsidRPr="00635E92">
        <w:rPr>
          <w:rFonts w:ascii="Courier New" w:hAnsi="Courier New" w:cs="Courier New"/>
          <w:sz w:val="18"/>
          <w:szCs w:val="18"/>
        </w:rPr>
        <w:t xml:space="preserve">   |</w:t>
      </w:r>
    </w:p>
    <w:p w14:paraId="5D950B42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      diet1 |</w:t>
      </w:r>
    </w:p>
    <w:p w14:paraId="39DDDE1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2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4571374   .4956398    -0.92   0.356    -1.428574    .5142987</w:t>
      </w:r>
    </w:p>
    <w:p w14:paraId="0F9DB62E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2791716   .4956398    -0.56   0.573    -1.250608    .6922645</w:t>
      </w:r>
    </w:p>
    <w:p w14:paraId="3062C16D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1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5033067   .4956398    -1.02   0.310    -1.474743    .4681294</w:t>
      </w:r>
    </w:p>
    <w:p w14:paraId="57A34DB6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3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 .1779658   .4956398     0.36   0.720    -.7934703    1.149402</w:t>
      </w:r>
    </w:p>
    <w:p w14:paraId="2EE9142A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2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0461693   .4956398    -0.09   0.926    -1.017605    .9252668</w:t>
      </w:r>
    </w:p>
    <w:p w14:paraId="3EB748F4" w14:textId="77777777" w:rsidR="00635E92" w:rsidRPr="00635E92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 xml:space="preserve"> LD4 vs LD</w:t>
      </w:r>
      <w:proofErr w:type="gramStart"/>
      <w:r w:rsidRPr="00635E92">
        <w:rPr>
          <w:rFonts w:ascii="Courier New" w:hAnsi="Courier New" w:cs="Courier New"/>
          <w:sz w:val="18"/>
          <w:szCs w:val="18"/>
        </w:rPr>
        <w:t>3  |</w:t>
      </w:r>
      <w:proofErr w:type="gramEnd"/>
      <w:r w:rsidRPr="00635E92">
        <w:rPr>
          <w:rFonts w:ascii="Courier New" w:hAnsi="Courier New" w:cs="Courier New"/>
          <w:sz w:val="18"/>
          <w:szCs w:val="18"/>
        </w:rPr>
        <w:t xml:space="preserve">  -.2241351   .4956398    -0.45   0.651    -1.195571     .747301</w:t>
      </w:r>
    </w:p>
    <w:p w14:paraId="1A403001" w14:textId="18768D3D" w:rsidR="00B662E9" w:rsidRDefault="00635E92" w:rsidP="00635E9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35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0288A5D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66E3131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7F0FA0D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AD8FFC6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FADFC62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15A9EE2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B37D345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5D7C6C0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DE5F70E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FDC0122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B634C6F" w14:textId="77777777" w:rsidR="007C6B9A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D1AE8C7" w14:textId="77777777" w:rsidR="007C6B9A" w:rsidRPr="00D50C46" w:rsidRDefault="007C6B9A" w:rsidP="002D1E5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7C6B9A" w:rsidRPr="00D50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3tDQyNDQwNzazNDBQ0lEKTi0uzszPAykwrAUAH7d/LCwAAAA="/>
  </w:docVars>
  <w:rsids>
    <w:rsidRoot w:val="00D50C46"/>
    <w:rsid w:val="000F4BF7"/>
    <w:rsid w:val="00114D32"/>
    <w:rsid w:val="0018141A"/>
    <w:rsid w:val="00286660"/>
    <w:rsid w:val="002A63CA"/>
    <w:rsid w:val="002B3FAF"/>
    <w:rsid w:val="002D1E5E"/>
    <w:rsid w:val="003111CE"/>
    <w:rsid w:val="003909CD"/>
    <w:rsid w:val="004018E2"/>
    <w:rsid w:val="00401D05"/>
    <w:rsid w:val="00426F39"/>
    <w:rsid w:val="00553175"/>
    <w:rsid w:val="00564FFF"/>
    <w:rsid w:val="005C0C70"/>
    <w:rsid w:val="00620E78"/>
    <w:rsid w:val="006354AB"/>
    <w:rsid w:val="00635E92"/>
    <w:rsid w:val="00663ED2"/>
    <w:rsid w:val="006D40A2"/>
    <w:rsid w:val="00711DF5"/>
    <w:rsid w:val="007807C9"/>
    <w:rsid w:val="007B1325"/>
    <w:rsid w:val="007C66B3"/>
    <w:rsid w:val="007C6B9A"/>
    <w:rsid w:val="007F13DD"/>
    <w:rsid w:val="00820451"/>
    <w:rsid w:val="0089033A"/>
    <w:rsid w:val="008C40A9"/>
    <w:rsid w:val="008F38CA"/>
    <w:rsid w:val="009951A6"/>
    <w:rsid w:val="009F22B1"/>
    <w:rsid w:val="00A81873"/>
    <w:rsid w:val="00A9055E"/>
    <w:rsid w:val="00B52F05"/>
    <w:rsid w:val="00B662E9"/>
    <w:rsid w:val="00BA4009"/>
    <w:rsid w:val="00CE7176"/>
    <w:rsid w:val="00D50C46"/>
    <w:rsid w:val="00D93146"/>
    <w:rsid w:val="00DD2779"/>
    <w:rsid w:val="00E158A3"/>
    <w:rsid w:val="00E55F7D"/>
    <w:rsid w:val="00E82C17"/>
    <w:rsid w:val="00EA5012"/>
    <w:rsid w:val="00EA5A14"/>
    <w:rsid w:val="00EC1FBF"/>
    <w:rsid w:val="00F2697D"/>
    <w:rsid w:val="00FC72A9"/>
    <w:rsid w:val="00FD456E"/>
    <w:rsid w:val="00FE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A5830"/>
  <w15:chartTrackingRefBased/>
  <w15:docId w15:val="{2BB96E5F-336B-4E6C-BB8A-962B4143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C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C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C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C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C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C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C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C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C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C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C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C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C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C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C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C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C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C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C4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20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3753</Words>
  <Characters>2139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Balakrishnan</dc:creator>
  <cp:keywords/>
  <dc:description/>
  <cp:lastModifiedBy>Ajay Philip</cp:lastModifiedBy>
  <cp:revision>3</cp:revision>
  <dcterms:created xsi:type="dcterms:W3CDTF">2025-11-05T06:54:00Z</dcterms:created>
  <dcterms:modified xsi:type="dcterms:W3CDTF">2025-11-05T07:10:00Z</dcterms:modified>
</cp:coreProperties>
</file>